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3AFD87" w14:textId="6BCD0321" w:rsidR="005C46D2" w:rsidRPr="00B47FBC" w:rsidRDefault="001537BA" w:rsidP="005C46D2">
      <w:pPr>
        <w:rPr>
          <w:rFonts w:ascii="Arial" w:hAnsi="Arial" w:cs="Arial"/>
          <w:sz w:val="20"/>
          <w:szCs w:val="20"/>
        </w:rPr>
      </w:pPr>
      <w:r w:rsidRPr="00477F41">
        <w:rPr>
          <w:rFonts w:ascii="Arial" w:hAnsi="Arial" w:cs="Arial"/>
          <w:bCs/>
          <w:sz w:val="20"/>
          <w:szCs w:val="20"/>
        </w:rPr>
        <w:t>Table S</w:t>
      </w:r>
      <w:r w:rsidR="00477F41">
        <w:rPr>
          <w:rFonts w:ascii="Arial" w:hAnsi="Arial" w:cs="Arial"/>
          <w:bCs/>
          <w:sz w:val="20"/>
          <w:szCs w:val="20"/>
        </w:rPr>
        <w:t>2</w:t>
      </w:r>
      <w:r w:rsidR="005C46D2" w:rsidRPr="00477F41">
        <w:rPr>
          <w:rFonts w:ascii="Arial" w:hAnsi="Arial" w:cs="Arial"/>
          <w:bCs/>
          <w:sz w:val="20"/>
          <w:szCs w:val="20"/>
        </w:rPr>
        <w:t>: Su</w:t>
      </w:r>
      <w:r w:rsidR="005C46D2" w:rsidRPr="001537BA">
        <w:rPr>
          <w:rFonts w:ascii="Arial" w:hAnsi="Arial" w:cs="Arial"/>
          <w:bCs/>
          <w:sz w:val="20"/>
          <w:szCs w:val="20"/>
        </w:rPr>
        <w:t>mmary</w:t>
      </w:r>
      <w:r w:rsidR="005C46D2">
        <w:rPr>
          <w:rFonts w:ascii="Arial" w:hAnsi="Arial" w:cs="Arial"/>
          <w:sz w:val="20"/>
          <w:szCs w:val="20"/>
        </w:rPr>
        <w:t xml:space="preserve"> information from 158 </w:t>
      </w:r>
      <w:r w:rsidR="005C46D2" w:rsidRPr="00B47FBC">
        <w:rPr>
          <w:rFonts w:ascii="Arial" w:hAnsi="Arial" w:cs="Arial"/>
          <w:sz w:val="20"/>
          <w:szCs w:val="20"/>
        </w:rPr>
        <w:t xml:space="preserve">research </w:t>
      </w:r>
      <w:r w:rsidR="005C46D2" w:rsidRPr="00B47FBC">
        <w:rPr>
          <w:rFonts w:ascii="Arial" w:eastAsia="Arial" w:hAnsi="Arial" w:cs="Arial"/>
          <w:sz w:val="20"/>
          <w:szCs w:val="20"/>
        </w:rPr>
        <w:t>studies (from 85 published research articles) included for data charting</w:t>
      </w:r>
      <w:r w:rsidR="005C46D2">
        <w:rPr>
          <w:rFonts w:ascii="Arial" w:hAnsi="Arial" w:cs="Arial"/>
          <w:sz w:val="20"/>
          <w:szCs w:val="20"/>
        </w:rPr>
        <w:t>.</w:t>
      </w:r>
    </w:p>
    <w:p w14:paraId="361CDABE" w14:textId="77777777" w:rsidR="005C46D2" w:rsidRPr="00B47FBC" w:rsidRDefault="005C46D2" w:rsidP="005C46D2">
      <w:pPr>
        <w:rPr>
          <w:rFonts w:ascii="Arial" w:hAnsi="Arial" w:cs="Arial"/>
          <w:sz w:val="20"/>
          <w:szCs w:val="20"/>
        </w:rPr>
      </w:pPr>
    </w:p>
    <w:p w14:paraId="0C00756E" w14:textId="77777777" w:rsidR="005C46D2" w:rsidRPr="00B47FBC" w:rsidRDefault="005C46D2" w:rsidP="005C46D2">
      <w:pPr>
        <w:rPr>
          <w:rFonts w:ascii="Arial" w:hAnsi="Arial" w:cs="Arial"/>
          <w:sz w:val="20"/>
          <w:szCs w:val="20"/>
        </w:rPr>
      </w:pPr>
    </w:p>
    <w:tbl>
      <w:tblPr>
        <w:tblW w:w="5000" w:type="pct"/>
        <w:tblBorders>
          <w:top w:val="nil"/>
          <w:left w:val="nil"/>
          <w:bottom w:val="nil"/>
          <w:right w:val="nil"/>
          <w:insideH w:val="nil"/>
          <w:insideV w:val="nil"/>
        </w:tblBorders>
        <w:tblLook w:val="0600" w:firstRow="0" w:lastRow="0" w:firstColumn="0" w:lastColumn="0" w:noHBand="1" w:noVBand="1"/>
      </w:tblPr>
      <w:tblGrid>
        <w:gridCol w:w="837"/>
        <w:gridCol w:w="752"/>
        <w:gridCol w:w="710"/>
        <w:gridCol w:w="865"/>
        <w:gridCol w:w="865"/>
        <w:gridCol w:w="907"/>
        <w:gridCol w:w="999"/>
        <w:gridCol w:w="879"/>
        <w:gridCol w:w="935"/>
        <w:gridCol w:w="1155"/>
        <w:gridCol w:w="738"/>
        <w:gridCol w:w="822"/>
        <w:gridCol w:w="731"/>
        <w:gridCol w:w="710"/>
        <w:gridCol w:w="511"/>
        <w:gridCol w:w="1528"/>
      </w:tblGrid>
      <w:tr w:rsidR="005C46D2" w:rsidRPr="00F04B66" w14:paraId="4938FB67" w14:textId="77777777" w:rsidTr="008B0B79">
        <w:trPr>
          <w:trHeight w:val="315"/>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8A5BE9A" w14:textId="77777777" w:rsidR="005C46D2" w:rsidRPr="00F04B66" w:rsidRDefault="005C46D2" w:rsidP="00F968D1">
            <w:pPr>
              <w:rPr>
                <w:rFonts w:ascii="Arial" w:eastAsia="Arial" w:hAnsi="Arial" w:cs="Arial"/>
                <w:sz w:val="15"/>
                <w:szCs w:val="15"/>
              </w:rPr>
            </w:pPr>
            <w:r w:rsidRPr="00F04B66">
              <w:rPr>
                <w:rFonts w:ascii="Arial" w:hAnsi="Arial" w:cs="Arial"/>
                <w:b/>
                <w:bCs/>
                <w:sz w:val="15"/>
                <w:szCs w:val="15"/>
              </w:rPr>
              <w:t>Referenc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98DD1EA" w14:textId="77777777" w:rsidR="005C46D2" w:rsidRPr="00F04B66" w:rsidRDefault="005C46D2" w:rsidP="00F968D1">
            <w:pPr>
              <w:rPr>
                <w:rFonts w:ascii="Arial" w:eastAsia="Arial" w:hAnsi="Arial" w:cs="Arial"/>
                <w:sz w:val="15"/>
                <w:szCs w:val="15"/>
              </w:rPr>
            </w:pPr>
            <w:r w:rsidRPr="00F04B66">
              <w:rPr>
                <w:rFonts w:ascii="Arial" w:hAnsi="Arial" w:cs="Arial"/>
                <w:b/>
                <w:sz w:val="15"/>
                <w:szCs w:val="15"/>
              </w:rPr>
              <w:t>Countr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0BAF226" w14:textId="77777777" w:rsidR="005C46D2" w:rsidRPr="00F04B66" w:rsidRDefault="005C46D2" w:rsidP="00F968D1">
            <w:pPr>
              <w:rPr>
                <w:rFonts w:ascii="Arial" w:eastAsia="Arial" w:hAnsi="Arial" w:cs="Arial"/>
                <w:sz w:val="15"/>
                <w:szCs w:val="15"/>
              </w:rPr>
            </w:pPr>
            <w:r w:rsidRPr="00F04B66">
              <w:rPr>
                <w:rFonts w:ascii="Arial" w:hAnsi="Arial" w:cs="Arial"/>
                <w:b/>
                <w:sz w:val="15"/>
                <w:szCs w:val="15"/>
              </w:rPr>
              <w:t>Crisis typ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EE8641D" w14:textId="77777777" w:rsidR="005C46D2" w:rsidRPr="00F04B66" w:rsidRDefault="005C46D2" w:rsidP="00F968D1">
            <w:pPr>
              <w:rPr>
                <w:rFonts w:ascii="Arial" w:eastAsia="Arial" w:hAnsi="Arial" w:cs="Arial"/>
                <w:sz w:val="15"/>
                <w:szCs w:val="15"/>
              </w:rPr>
            </w:pPr>
            <w:r w:rsidRPr="00F04B66">
              <w:rPr>
                <w:rFonts w:ascii="Arial" w:hAnsi="Arial" w:cs="Arial"/>
                <w:b/>
                <w:sz w:val="15"/>
                <w:szCs w:val="15"/>
              </w:rPr>
              <w:t>Populatio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4556AE1" w14:textId="77777777" w:rsidR="005C46D2" w:rsidRPr="00F04B66" w:rsidRDefault="005C46D2" w:rsidP="00F968D1">
            <w:pPr>
              <w:rPr>
                <w:rFonts w:ascii="Arial" w:eastAsia="Arial" w:hAnsi="Arial" w:cs="Arial"/>
                <w:sz w:val="15"/>
                <w:szCs w:val="15"/>
              </w:rPr>
            </w:pPr>
            <w:r w:rsidRPr="00F04B66">
              <w:rPr>
                <w:rFonts w:ascii="Arial" w:hAnsi="Arial" w:cs="Arial"/>
                <w:b/>
                <w:sz w:val="15"/>
                <w:szCs w:val="15"/>
              </w:rPr>
              <w:t>Shelte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BF1F202" w14:textId="77777777" w:rsidR="005C46D2" w:rsidRPr="00F04B66" w:rsidRDefault="005C46D2" w:rsidP="00F968D1">
            <w:pPr>
              <w:rPr>
                <w:rFonts w:ascii="Arial" w:eastAsia="Arial" w:hAnsi="Arial" w:cs="Arial"/>
                <w:sz w:val="15"/>
                <w:szCs w:val="15"/>
              </w:rPr>
            </w:pPr>
            <w:r w:rsidRPr="00F04B66">
              <w:rPr>
                <w:rFonts w:ascii="Arial" w:hAnsi="Arial" w:cs="Arial"/>
                <w:b/>
                <w:sz w:val="15"/>
                <w:szCs w:val="15"/>
              </w:rPr>
              <w:t>Transmission mod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BDE2060" w14:textId="77777777" w:rsidR="005C46D2" w:rsidRPr="00F04B66" w:rsidRDefault="005C46D2" w:rsidP="00F968D1">
            <w:pPr>
              <w:rPr>
                <w:rFonts w:ascii="Arial" w:eastAsia="Arial" w:hAnsi="Arial" w:cs="Arial"/>
                <w:sz w:val="15"/>
                <w:szCs w:val="15"/>
              </w:rPr>
            </w:pPr>
            <w:r w:rsidRPr="00F04B66">
              <w:rPr>
                <w:rFonts w:ascii="Arial" w:hAnsi="Arial" w:cs="Arial"/>
                <w:b/>
                <w:sz w:val="15"/>
                <w:szCs w:val="15"/>
              </w:rPr>
              <w:t>Diseas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38CE10F" w14:textId="77777777" w:rsidR="005C46D2" w:rsidRPr="00F04B66" w:rsidRDefault="005C46D2" w:rsidP="00F968D1">
            <w:pPr>
              <w:rPr>
                <w:rFonts w:ascii="Arial" w:eastAsia="Arial" w:hAnsi="Arial" w:cs="Arial"/>
                <w:sz w:val="15"/>
                <w:szCs w:val="15"/>
              </w:rPr>
            </w:pPr>
            <w:r w:rsidRPr="00F04B66">
              <w:rPr>
                <w:rFonts w:ascii="Arial" w:hAnsi="Arial" w:cs="Arial"/>
                <w:b/>
                <w:sz w:val="15"/>
                <w:szCs w:val="15"/>
              </w:rPr>
              <w:t>Level of interventio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EA2E2BB" w14:textId="77777777" w:rsidR="005C46D2" w:rsidRPr="00F04B66" w:rsidRDefault="005C46D2" w:rsidP="00F968D1">
            <w:pPr>
              <w:rPr>
                <w:rFonts w:ascii="Arial" w:eastAsia="Arial" w:hAnsi="Arial" w:cs="Arial"/>
                <w:sz w:val="15"/>
                <w:szCs w:val="15"/>
              </w:rPr>
            </w:pPr>
            <w:r w:rsidRPr="00F04B66">
              <w:rPr>
                <w:rFonts w:ascii="Arial" w:hAnsi="Arial" w:cs="Arial"/>
                <w:b/>
                <w:sz w:val="15"/>
                <w:szCs w:val="15"/>
              </w:rPr>
              <w:t>NPI</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9E0D117" w14:textId="77777777" w:rsidR="005C46D2" w:rsidRPr="00F04B66" w:rsidRDefault="005C46D2" w:rsidP="00F968D1">
            <w:pPr>
              <w:rPr>
                <w:rFonts w:ascii="Arial" w:eastAsia="Arial" w:hAnsi="Arial" w:cs="Arial"/>
                <w:sz w:val="15"/>
                <w:szCs w:val="15"/>
              </w:rPr>
            </w:pPr>
            <w:r w:rsidRPr="00F04B66">
              <w:rPr>
                <w:rFonts w:ascii="Arial" w:hAnsi="Arial" w:cs="Arial"/>
                <w:b/>
                <w:sz w:val="15"/>
                <w:szCs w:val="15"/>
              </w:rPr>
              <w:t>Interventio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0C218D3" w14:textId="77777777" w:rsidR="005C46D2" w:rsidRPr="00F04B66" w:rsidRDefault="005C46D2" w:rsidP="00F968D1">
            <w:pPr>
              <w:rPr>
                <w:rFonts w:ascii="Arial" w:eastAsia="Arial" w:hAnsi="Arial" w:cs="Arial"/>
                <w:sz w:val="15"/>
                <w:szCs w:val="15"/>
              </w:rPr>
            </w:pPr>
            <w:r w:rsidRPr="00F04B66">
              <w:rPr>
                <w:rFonts w:ascii="Arial" w:hAnsi="Arial" w:cs="Arial"/>
                <w:b/>
                <w:sz w:val="15"/>
                <w:szCs w:val="15"/>
              </w:rPr>
              <w:t>Study desig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13F3CB5" w14:textId="77777777" w:rsidR="005C46D2" w:rsidRPr="00F04B66" w:rsidRDefault="005C46D2" w:rsidP="00F968D1">
            <w:pPr>
              <w:rPr>
                <w:rFonts w:ascii="Arial" w:eastAsia="Arial" w:hAnsi="Arial" w:cs="Arial"/>
                <w:sz w:val="15"/>
                <w:szCs w:val="15"/>
              </w:rPr>
            </w:pPr>
            <w:r w:rsidRPr="00F04B66">
              <w:rPr>
                <w:rFonts w:ascii="Arial" w:hAnsi="Arial" w:cs="Arial"/>
                <w:b/>
                <w:sz w:val="15"/>
                <w:szCs w:val="15"/>
              </w:rPr>
              <w:t>Measur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208AE5E" w14:textId="77777777" w:rsidR="005C46D2" w:rsidRPr="00F04B66" w:rsidRDefault="005C46D2" w:rsidP="00F968D1">
            <w:pPr>
              <w:rPr>
                <w:rFonts w:ascii="Arial" w:eastAsia="Arial" w:hAnsi="Arial" w:cs="Arial"/>
                <w:sz w:val="15"/>
                <w:szCs w:val="15"/>
              </w:rPr>
            </w:pPr>
            <w:r w:rsidRPr="00F04B66">
              <w:rPr>
                <w:rFonts w:ascii="Arial" w:hAnsi="Arial" w:cs="Arial"/>
                <w:b/>
                <w:sz w:val="15"/>
                <w:szCs w:val="15"/>
              </w:rPr>
              <w:t>Research typ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21611FB" w14:textId="77777777" w:rsidR="005C46D2" w:rsidRPr="00F04B66" w:rsidRDefault="005C46D2" w:rsidP="00F968D1">
            <w:pPr>
              <w:rPr>
                <w:rFonts w:ascii="Arial" w:eastAsia="Arial" w:hAnsi="Arial" w:cs="Arial"/>
                <w:sz w:val="15"/>
                <w:szCs w:val="15"/>
              </w:rPr>
            </w:pPr>
            <w:r w:rsidRPr="00F04B66">
              <w:rPr>
                <w:rFonts w:ascii="Arial" w:hAnsi="Arial" w:cs="Arial"/>
                <w:b/>
                <w:sz w:val="15"/>
                <w:szCs w:val="15"/>
              </w:rPr>
              <w:t>Study siz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3BCAF1E" w14:textId="77777777" w:rsidR="005C46D2" w:rsidRPr="00F04B66" w:rsidRDefault="005C46D2" w:rsidP="00F968D1">
            <w:pPr>
              <w:rPr>
                <w:rFonts w:ascii="Arial" w:eastAsia="Arial" w:hAnsi="Arial" w:cs="Arial"/>
                <w:sz w:val="15"/>
                <w:szCs w:val="15"/>
              </w:rPr>
            </w:pPr>
            <w:r w:rsidRPr="00F04B66">
              <w:rPr>
                <w:rFonts w:ascii="Arial" w:hAnsi="Arial" w:cs="Arial"/>
                <w:b/>
                <w:sz w:val="15"/>
                <w:szCs w:val="15"/>
              </w:rPr>
              <w:t>Qual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896B8B5" w14:textId="77777777" w:rsidR="005C46D2" w:rsidRPr="00F04B66" w:rsidRDefault="005C46D2" w:rsidP="00F968D1">
            <w:pPr>
              <w:rPr>
                <w:rFonts w:ascii="Arial" w:eastAsia="Arial" w:hAnsi="Arial" w:cs="Arial"/>
                <w:sz w:val="15"/>
                <w:szCs w:val="15"/>
              </w:rPr>
            </w:pPr>
            <w:r w:rsidRPr="00F04B66">
              <w:rPr>
                <w:rFonts w:ascii="Arial" w:hAnsi="Arial" w:cs="Arial"/>
                <w:b/>
                <w:sz w:val="15"/>
                <w:szCs w:val="15"/>
              </w:rPr>
              <w:t>Key findings</w:t>
            </w:r>
          </w:p>
        </w:tc>
      </w:tr>
      <w:tr w:rsidR="005C46D2" w:rsidRPr="00F04B66" w14:paraId="751A8034" w14:textId="77777777" w:rsidTr="008B0B79">
        <w:trPr>
          <w:trHeight w:val="1050"/>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A117DCE"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Adam et al., 2015</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C14041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Suda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6ED4E9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flic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8ED53F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ternally displac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3BB2BC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E8A833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vehicle-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2D9021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tetanu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A31106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mmun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750260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isk communicatio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8CF9AE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Mass education campaigns on tetanus toxoid vaccination service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F76913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re-post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2AEE4F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ffectivenes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93CCA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nt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31ED71E" w14:textId="77777777" w:rsidR="005C46D2" w:rsidRPr="00F04B66" w:rsidRDefault="005C46D2" w:rsidP="00F968D1">
            <w:pPr>
              <w:jc w:val="right"/>
              <w:rPr>
                <w:rFonts w:ascii="Arial" w:eastAsia="Arial" w:hAnsi="Arial" w:cs="Arial"/>
                <w:sz w:val="15"/>
                <w:szCs w:val="15"/>
              </w:rPr>
            </w:pPr>
            <w:r w:rsidRPr="00F04B66">
              <w:rPr>
                <w:rFonts w:ascii="Arial" w:hAnsi="Arial" w:cs="Arial"/>
                <w:sz w:val="15"/>
                <w:szCs w:val="15"/>
              </w:rPr>
              <w:t>88,984</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12F906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goo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8C47DC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ducation campaign was effective at increasing tetanus toxoid vaccination awareness and uptake</w:t>
            </w:r>
          </w:p>
        </w:tc>
      </w:tr>
      <w:tr w:rsidR="005C46D2" w:rsidRPr="00F04B66" w14:paraId="01277778" w14:textId="77777777" w:rsidTr="008B0B79">
        <w:trPr>
          <w:trHeight w:val="855"/>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4B53238"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AhbiRami &amp; Zuharah, 2020</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654546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Malaysi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C36C6E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atural disaste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C78D9A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n-displacemen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342471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n-displacemen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0AD0C8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vecto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9C6571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engu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9088C5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mmun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7FC9DC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isk communicatio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13EA42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KAP study on the effectiveness of dengue health education program</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B2C4E7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re-post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DCB5DC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ffectivenes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DD9BC2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nt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5147080" w14:textId="77777777" w:rsidR="005C46D2" w:rsidRPr="00F04B66" w:rsidRDefault="005C46D2" w:rsidP="00F968D1">
            <w:pPr>
              <w:jc w:val="right"/>
              <w:rPr>
                <w:rFonts w:ascii="Arial" w:eastAsia="Arial" w:hAnsi="Arial" w:cs="Arial"/>
                <w:sz w:val="15"/>
                <w:szCs w:val="15"/>
              </w:rPr>
            </w:pPr>
            <w:r w:rsidRPr="00F04B66">
              <w:rPr>
                <w:rFonts w:ascii="Arial" w:hAnsi="Arial" w:cs="Arial"/>
                <w:sz w:val="15"/>
                <w:szCs w:val="15"/>
              </w:rPr>
              <w:t>203</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C2C9EC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goo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6D47F6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ducation campaign was effective at increasing knowledge</w:t>
            </w:r>
          </w:p>
        </w:tc>
      </w:tr>
      <w:tr w:rsidR="005C46D2" w:rsidRPr="00F04B66" w14:paraId="0756E4F0" w14:textId="77777777" w:rsidTr="008B0B79">
        <w:trPr>
          <w:trHeight w:val="855"/>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21EF827"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Altmann et al., 2017</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922EDE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Yeme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C0D6DE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flic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A3E904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n-displacemen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D32180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n-displacemen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5D0F11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wate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BBE589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holer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058C8F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mmun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9232D4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isk communicatio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58C224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Training of CHWs &amp; hygiene promoters to provide hygiene educatio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C0BEDD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se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0AF0D3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easibil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69BE4B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l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5A1BDC9" w14:textId="77777777" w:rsidR="005C46D2" w:rsidRPr="00F04B66" w:rsidRDefault="005C46D2" w:rsidP="00F968D1">
            <w:pPr>
              <w:jc w:val="right"/>
              <w:rPr>
                <w:rFonts w:ascii="Arial" w:eastAsia="Arial" w:hAnsi="Arial" w:cs="Arial"/>
                <w:sz w:val="15"/>
                <w:szCs w:val="15"/>
              </w:rPr>
            </w:pPr>
            <w:r w:rsidRPr="00F04B66">
              <w:rPr>
                <w:rFonts w:ascii="Arial" w:hAnsi="Arial" w:cs="Arial"/>
                <w:sz w:val="15"/>
                <w:szCs w:val="15"/>
              </w:rPr>
              <w:t>27801</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8FA8D2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oo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F06EA4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isk communication feasible at both water distribution points and in the household.</w:t>
            </w:r>
          </w:p>
        </w:tc>
      </w:tr>
      <w:tr w:rsidR="005C46D2" w:rsidRPr="00F04B66" w14:paraId="1B9A37E7" w14:textId="77777777" w:rsidTr="008B0B79">
        <w:trPr>
          <w:trHeight w:val="1830"/>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B998CAD"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Altmann et al., 2017</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CB6993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Yeme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421DBE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flic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1FE1AD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n-displacemen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C586F7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n-displacemen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7B9EFE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wate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334E3C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holer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F1437D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mmun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5AF236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WASH</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AEECAC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rovision of water to communities by trucking.</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5E6781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se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599892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easibil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E2FA0F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l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43F10F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2430 HH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27B1A5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oo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7AF4FE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Water distribution feasible to large number of people, but safe storage was identified as potential concern. Financial constraints limited widespread feasibility</w:t>
            </w:r>
          </w:p>
        </w:tc>
      </w:tr>
      <w:tr w:rsidR="005C46D2" w:rsidRPr="00F04B66" w14:paraId="3C73B659" w14:textId="77777777" w:rsidTr="008B0B79">
        <w:trPr>
          <w:trHeight w:val="1050"/>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65F55B0"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Altmann et al., 2017</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267005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Yeme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484639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flic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5EE7AB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n-displacemen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8E6A1E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n-displacemen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2DE42E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wate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3B9A14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holer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36C5F2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isease control</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F8B56D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ctive case finding</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F90A4F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ctive case finding within the commun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B149C2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se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0B8300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easibil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5177A0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l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0B201B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7598 HH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7F89DC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oo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7C99C0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 xml:space="preserve">Active case finding was </w:t>
            </w:r>
            <w:proofErr w:type="gramStart"/>
            <w:r w:rsidRPr="00F04B66">
              <w:rPr>
                <w:rFonts w:ascii="Arial" w:hAnsi="Arial" w:cs="Arial"/>
                <w:sz w:val="15"/>
                <w:szCs w:val="15"/>
              </w:rPr>
              <w:t>feasible, but</w:t>
            </w:r>
            <w:proofErr w:type="gramEnd"/>
            <w:r w:rsidRPr="00F04B66">
              <w:rPr>
                <w:rFonts w:ascii="Arial" w:hAnsi="Arial" w:cs="Arial"/>
                <w:sz w:val="15"/>
                <w:szCs w:val="15"/>
              </w:rPr>
              <w:t xml:space="preserve"> limited by poor information sharing and coordination.</w:t>
            </w:r>
          </w:p>
        </w:tc>
      </w:tr>
      <w:tr w:rsidR="005C46D2" w:rsidRPr="00F04B66" w14:paraId="524CDC1C" w14:textId="77777777" w:rsidTr="008B0B79">
        <w:trPr>
          <w:trHeight w:val="855"/>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E274D33"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Aumentado et al., 2015</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4C9615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hilippine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CA808D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atural disaste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5680FD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t specifi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433E4D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t specifi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5DE3DF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vecto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9FBA88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engu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67D630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nvironmental</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34C62B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vector control</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4743DF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Vector control measures (fogging, larviciding, search-and-destro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7A99E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re-post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C6E227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ffectivenes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82CB48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nt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6175B1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2200</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90E615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oo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7B9144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eductions in vector densities observed in most villages</w:t>
            </w:r>
          </w:p>
        </w:tc>
      </w:tr>
      <w:tr w:rsidR="005C46D2" w:rsidRPr="00F04B66" w14:paraId="3202261E" w14:textId="77777777" w:rsidTr="008B0B79">
        <w:trPr>
          <w:trHeight w:val="1440"/>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9A50DF6"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lastRenderedPageBreak/>
              <w:t>Aumentado et al., 2015</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C1596D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hilippine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349B03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atural disaste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CF9373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t specifi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FC83D0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t specifi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FD92B2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vecto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9593E3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engu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FB40BD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nvironmental</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937CEE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vector control</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D08BDC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Vector control measures (fogging, larviciding, search-and-destro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36415B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se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1A1D25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easibil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80F2AA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l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8E4E4E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2200</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02D176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oo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CE8975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Vector control operations hindered by lack of HR, logistical support, and community participation in assessments.</w:t>
            </w:r>
          </w:p>
        </w:tc>
      </w:tr>
      <w:tr w:rsidR="005C46D2" w:rsidRPr="00F04B66" w14:paraId="13C820E8" w14:textId="77777777" w:rsidTr="008B0B79">
        <w:trPr>
          <w:trHeight w:val="660"/>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77D1428"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Bouma et al., 1996</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47B126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akista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07DEB6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flic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9BBF30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efuge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A66567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310CD2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vecto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69C3A6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malari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27928F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nvironmental</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D25FB6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vector control</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52B611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door residual spraying of tents with insecticid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C375BD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re-post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2CADCF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cceptabil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B8C8AE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nt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9B8EA0D" w14:textId="77777777" w:rsidR="005C46D2" w:rsidRPr="00F04B66" w:rsidRDefault="005C46D2" w:rsidP="00F968D1">
            <w:pPr>
              <w:jc w:val="right"/>
              <w:rPr>
                <w:rFonts w:ascii="Arial" w:eastAsia="Arial" w:hAnsi="Arial" w:cs="Arial"/>
                <w:sz w:val="15"/>
                <w:szCs w:val="15"/>
              </w:rPr>
            </w:pPr>
            <w:r w:rsidRPr="00F04B66">
              <w:rPr>
                <w:rFonts w:ascii="Arial" w:hAnsi="Arial" w:cs="Arial"/>
                <w:sz w:val="15"/>
                <w:szCs w:val="15"/>
              </w:rPr>
              <w:t>26,119</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5F7C86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goo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DD0869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RS was acceptable</w:t>
            </w:r>
          </w:p>
        </w:tc>
      </w:tr>
      <w:tr w:rsidR="005C46D2" w:rsidRPr="00F04B66" w14:paraId="1111DA3F" w14:textId="77777777" w:rsidTr="008B0B79">
        <w:trPr>
          <w:trHeight w:val="660"/>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FA313C8"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Bouma et al., 1996</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E3AE60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akista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496821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flic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D08878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efuge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B43956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AC7E1C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vecto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12D096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malari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7CD744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nvironmental</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FF3924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vector control</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E40762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door residual spraying of tents with insecticid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A00A80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re-post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63AFEC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ffectivenes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04D7AF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nt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772A7DF" w14:textId="77777777" w:rsidR="005C46D2" w:rsidRPr="00F04B66" w:rsidRDefault="005C46D2" w:rsidP="00F968D1">
            <w:pPr>
              <w:jc w:val="right"/>
              <w:rPr>
                <w:rFonts w:ascii="Arial" w:eastAsia="Arial" w:hAnsi="Arial" w:cs="Arial"/>
                <w:sz w:val="15"/>
                <w:szCs w:val="15"/>
              </w:rPr>
            </w:pPr>
            <w:r w:rsidRPr="00F04B66">
              <w:rPr>
                <w:rFonts w:ascii="Arial" w:hAnsi="Arial" w:cs="Arial"/>
                <w:sz w:val="15"/>
                <w:szCs w:val="15"/>
              </w:rPr>
              <w:t>26,119</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49F0FE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goo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532988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 falciparum prevalence reduced following IRS</w:t>
            </w:r>
          </w:p>
        </w:tc>
      </w:tr>
      <w:tr w:rsidR="005C46D2" w:rsidRPr="00F04B66" w14:paraId="1CC07A57" w14:textId="77777777" w:rsidTr="008B0B79">
        <w:trPr>
          <w:trHeight w:val="1440"/>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4EE51A4"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Brocklehurst et al., 2013</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5BEE79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Zimbabw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7C7F5D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mplex emergenc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D2FB69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n-displacemen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A7C852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n-displacemen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60C781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wate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767E53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holer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7D2620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mmun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D076C9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WASH</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0DE236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Supply of water purification products, unblocking sewage pipes, training staff, improving sanitation infrastucture and risk communicatio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50180B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se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5B2980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easibil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F80532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nt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903325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t stat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AAE593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oo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DA2771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WASH campaign reached over 30% of Zimbabwe's population</w:t>
            </w:r>
          </w:p>
        </w:tc>
      </w:tr>
      <w:tr w:rsidR="005C46D2" w:rsidRPr="00F04B66" w14:paraId="6613A954" w14:textId="77777777" w:rsidTr="008B0B79">
        <w:trPr>
          <w:trHeight w:val="1440"/>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F22172D"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Brocklehurst et al., 2013</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9DFDC5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Zimbabw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C14918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mplex emergenc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C20C4F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n-displacemen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031CD9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n-displacemen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1A7FB3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wate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45DF24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holer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323901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mmun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65A979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WASH</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C767DA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Supply of water purification products, unblocking sewage pipes, training staff, improving sanitation infrastucture and risk communicatio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8BE916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se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1DCD3A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easibil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FB00F6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l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04B873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t stat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C8EDD3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oo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FC93C1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Significant trust between stakeholders identified as key to success</w:t>
            </w:r>
          </w:p>
        </w:tc>
      </w:tr>
      <w:tr w:rsidR="005C46D2" w:rsidRPr="00F04B66" w14:paraId="6CDBDE4A" w14:textId="77777777" w:rsidTr="008B0B79">
        <w:trPr>
          <w:trHeight w:val="1245"/>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B53ED56"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Brooks et al., 2017</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DC4AC5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emocratic Republic of the Congo</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D149D5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flic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AE4BF5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ternally displac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48D310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79E3A1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vecto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C26B9A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malari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4AD11D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ersonal protective measure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E92143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vector protectio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51F254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Universal free bednet distribution for malaria preventio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6E6DD3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ross-sectional surve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1C0F2C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easibil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22D87F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l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7C4FA61" w14:textId="77777777" w:rsidR="005C46D2" w:rsidRPr="00F04B66" w:rsidRDefault="005C46D2" w:rsidP="00F968D1">
            <w:pPr>
              <w:jc w:val="right"/>
              <w:rPr>
                <w:rFonts w:ascii="Arial" w:eastAsia="Arial" w:hAnsi="Arial" w:cs="Arial"/>
                <w:sz w:val="15"/>
                <w:szCs w:val="15"/>
              </w:rPr>
            </w:pPr>
            <w:r w:rsidRPr="00F04B66">
              <w:rPr>
                <w:rFonts w:ascii="Arial" w:hAnsi="Arial" w:cs="Arial"/>
                <w:sz w:val="15"/>
                <w:szCs w:val="15"/>
              </w:rPr>
              <w:t>55</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AC60CD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oo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E7776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High community awareness of and access to bednets, but living conditions reduced feasibility of use.</w:t>
            </w:r>
          </w:p>
        </w:tc>
      </w:tr>
      <w:tr w:rsidR="005C46D2" w:rsidRPr="00F04B66" w14:paraId="00AE16A9" w14:textId="77777777" w:rsidTr="008B0B79">
        <w:trPr>
          <w:trHeight w:val="660"/>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9EBA81B"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lastRenderedPageBreak/>
              <w:t>Brooks et al., 2017</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09CEAF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emocratic Republic of the Congo</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EEE4FA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flic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771CE4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ternally displac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404084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9BEA7B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vecto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235177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malari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9D1C6A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ersonal protective measure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FBE1A9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vector protectio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B0F796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Universal free bednet distribution for malaria preventio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BB1878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ross-sectional surve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4A97D3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easibil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53691A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nt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97DD316" w14:textId="77777777" w:rsidR="005C46D2" w:rsidRPr="00F04B66" w:rsidRDefault="005C46D2" w:rsidP="00F968D1">
            <w:pPr>
              <w:jc w:val="right"/>
              <w:rPr>
                <w:rFonts w:ascii="Arial" w:eastAsia="Arial" w:hAnsi="Arial" w:cs="Arial"/>
                <w:sz w:val="15"/>
                <w:szCs w:val="15"/>
              </w:rPr>
            </w:pPr>
            <w:r w:rsidRPr="00F04B66">
              <w:rPr>
                <w:rFonts w:ascii="Arial" w:hAnsi="Arial" w:cs="Arial"/>
                <w:sz w:val="15"/>
                <w:szCs w:val="15"/>
              </w:rPr>
              <w:t>411</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B17C7A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oo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A5381F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espite free ITN provision, usage was low (~20%).</w:t>
            </w:r>
          </w:p>
        </w:tc>
      </w:tr>
      <w:tr w:rsidR="005C46D2" w:rsidRPr="00F04B66" w14:paraId="37C596DD" w14:textId="77777777" w:rsidTr="008B0B79">
        <w:trPr>
          <w:trHeight w:val="2805"/>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1A805C5"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Burns et al., 2012</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5F22F2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Sierra Leo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707052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flic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35D8A8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efuge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698986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71B757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vecto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375D70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malari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AC69DF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ersonal protective measure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0A669E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vector protectio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B3917E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rovision of insecticide-treated plastic sheeting (ITPS) for shelte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857157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hort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FDE7B0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ffectivenes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52363E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nt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9BBBDEE" w14:textId="77777777" w:rsidR="005C46D2" w:rsidRPr="00F04B66" w:rsidRDefault="005C46D2" w:rsidP="00F968D1">
            <w:pPr>
              <w:jc w:val="right"/>
              <w:rPr>
                <w:rFonts w:ascii="Arial" w:eastAsia="Arial" w:hAnsi="Arial" w:cs="Arial"/>
                <w:sz w:val="15"/>
                <w:szCs w:val="15"/>
              </w:rPr>
            </w:pPr>
            <w:r w:rsidRPr="00F04B66">
              <w:rPr>
                <w:rFonts w:ascii="Arial" w:hAnsi="Arial" w:cs="Arial"/>
                <w:sz w:val="15"/>
                <w:szCs w:val="15"/>
              </w:rPr>
              <w:t>1610</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2720B5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ai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C2A8F3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 xml:space="preserve">Full ITPS coverage was effective at deterring parasites, while only having ITPS on the roof was not effective. Full ITPS shelter coverage and </w:t>
            </w:r>
            <w:proofErr w:type="gramStart"/>
            <w:r w:rsidRPr="00F04B66">
              <w:rPr>
                <w:rFonts w:ascii="Arial" w:hAnsi="Arial" w:cs="Arial"/>
                <w:sz w:val="15"/>
                <w:szCs w:val="15"/>
              </w:rPr>
              <w:t>roof-only</w:t>
            </w:r>
            <w:proofErr w:type="gramEnd"/>
            <w:r w:rsidRPr="00F04B66">
              <w:rPr>
                <w:rFonts w:ascii="Arial" w:hAnsi="Arial" w:cs="Arial"/>
                <w:sz w:val="15"/>
                <w:szCs w:val="15"/>
              </w:rPr>
              <w:t xml:space="preserve"> ITPS coverage both reduced malaria incidence, but full ITPS shelter coverage was more effective.</w:t>
            </w:r>
          </w:p>
        </w:tc>
      </w:tr>
      <w:tr w:rsidR="005C46D2" w:rsidRPr="00F04B66" w14:paraId="08F6F80E" w14:textId="77777777" w:rsidTr="008B0B79">
        <w:trPr>
          <w:trHeight w:val="1635"/>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2397154"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Carstensen et al., 2019</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0BD839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Bangladesh</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16D72F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formal housing</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EE17D4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formally hous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B8EC73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formal housing</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F7D169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wate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CD987A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iarrhoeal</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03542B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isease control</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64C6F4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ctive case finding</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D55844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iarrhoea surveillance via mobile pho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4C08C4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ross-sectional surve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9D3777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easibil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09BA02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l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D5B8BF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476 HH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C14C15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oo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3492AA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Mobile phone surveillance of diarrhoeal disease was feasible. Lack of treatment follow-up and technical issues reduced incentive to report.</w:t>
            </w:r>
          </w:p>
        </w:tc>
      </w:tr>
      <w:tr w:rsidR="005C46D2" w:rsidRPr="00F04B66" w14:paraId="44858A0E" w14:textId="77777777" w:rsidTr="008B0B79">
        <w:trPr>
          <w:trHeight w:val="660"/>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596F653"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Charlwood et al., 2001</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B747B5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Suda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EAC5A0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flic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506727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efuge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3623AB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A733F2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vecto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24A3EE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malari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55C73F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nvironmental</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6DAC11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vector control</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12DBBA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RS (malathion) of wall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285205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trolled intervention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837145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ffectivenes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414CF6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nt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D66B023" w14:textId="77777777" w:rsidR="005C46D2" w:rsidRPr="00F04B66" w:rsidRDefault="005C46D2" w:rsidP="00F968D1">
            <w:pPr>
              <w:jc w:val="right"/>
              <w:rPr>
                <w:rFonts w:ascii="Arial" w:eastAsia="Arial" w:hAnsi="Arial" w:cs="Arial"/>
                <w:sz w:val="15"/>
                <w:szCs w:val="15"/>
              </w:rPr>
            </w:pPr>
            <w:r w:rsidRPr="00F04B66">
              <w:rPr>
                <w:rFonts w:ascii="Arial" w:hAnsi="Arial" w:cs="Arial"/>
                <w:sz w:val="15"/>
                <w:szCs w:val="15"/>
              </w:rPr>
              <w:t>48715</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7800E4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oo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6AF776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RS reduced malaria mortality among under 5s</w:t>
            </w:r>
          </w:p>
        </w:tc>
      </w:tr>
      <w:tr w:rsidR="005C46D2" w:rsidRPr="00F04B66" w14:paraId="4B19A097" w14:textId="77777777" w:rsidTr="008B0B79">
        <w:trPr>
          <w:trHeight w:val="2805"/>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20E25DC"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lastRenderedPageBreak/>
              <w:t>Chen et al., 2008</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3CF3C8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Guine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0526F3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flic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5829A0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efuge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E5CE09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C207144" w14:textId="77777777" w:rsidR="005C46D2" w:rsidRPr="00F04B66" w:rsidRDefault="005C46D2" w:rsidP="00F968D1">
            <w:pPr>
              <w:rPr>
                <w:rFonts w:ascii="Arial" w:eastAsia="Arial" w:hAnsi="Arial" w:cs="Arial"/>
                <w:sz w:val="15"/>
                <w:szCs w:val="15"/>
              </w:rPr>
            </w:pPr>
            <w:proofErr w:type="gramStart"/>
            <w:r w:rsidRPr="00F04B66">
              <w:rPr>
                <w:rFonts w:ascii="Arial" w:hAnsi="Arial" w:cs="Arial"/>
                <w:sz w:val="15"/>
                <w:szCs w:val="15"/>
              </w:rPr>
              <w:t>sexually-transmitted</w:t>
            </w:r>
            <w:proofErr w:type="gramEnd"/>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3A6464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t specifi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CE3B08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mmun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5F8A3A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isk communicatio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EAB31B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Health education about STI preventio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89FBAA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ross-sectional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2C7C1A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ffectivenes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45DE81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nt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19E40FB" w14:textId="77777777" w:rsidR="005C46D2" w:rsidRPr="00F04B66" w:rsidRDefault="005C46D2" w:rsidP="00F968D1">
            <w:pPr>
              <w:jc w:val="right"/>
              <w:rPr>
                <w:rFonts w:ascii="Arial" w:eastAsia="Arial" w:hAnsi="Arial" w:cs="Arial"/>
                <w:sz w:val="15"/>
                <w:szCs w:val="15"/>
              </w:rPr>
            </w:pPr>
            <w:r w:rsidRPr="00F04B66">
              <w:rPr>
                <w:rFonts w:ascii="Arial" w:hAnsi="Arial" w:cs="Arial"/>
                <w:sz w:val="15"/>
                <w:szCs w:val="15"/>
              </w:rPr>
              <w:t>889</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F2FC09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goo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5FD224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 xml:space="preserve">Health education was effective in improving STI knowledge and behaviour. Seeking treatment at health facilities, notifying sexual partners about </w:t>
            </w:r>
            <w:proofErr w:type="gramStart"/>
            <w:r w:rsidRPr="00F04B66">
              <w:rPr>
                <w:rFonts w:ascii="Arial" w:hAnsi="Arial" w:cs="Arial"/>
                <w:sz w:val="15"/>
                <w:szCs w:val="15"/>
              </w:rPr>
              <w:t>symptoms</w:t>
            </w:r>
            <w:proofErr w:type="gramEnd"/>
            <w:r w:rsidRPr="00F04B66">
              <w:rPr>
                <w:rFonts w:ascii="Arial" w:hAnsi="Arial" w:cs="Arial"/>
                <w:sz w:val="15"/>
                <w:szCs w:val="15"/>
              </w:rPr>
              <w:t xml:space="preserve"> and adopting protective barriers were well adopted among men but less among women</w:t>
            </w:r>
          </w:p>
        </w:tc>
      </w:tr>
      <w:tr w:rsidR="005C46D2" w:rsidRPr="00F04B66" w14:paraId="00744E44" w14:textId="77777777" w:rsidTr="008B0B79">
        <w:trPr>
          <w:trHeight w:val="465"/>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13298AC"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Chen et al., 2008</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D17D3D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Guine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626419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flic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4AEDBC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efuge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33140C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38FA91A" w14:textId="77777777" w:rsidR="005C46D2" w:rsidRPr="00F04B66" w:rsidRDefault="005C46D2" w:rsidP="00F968D1">
            <w:pPr>
              <w:rPr>
                <w:rFonts w:ascii="Arial" w:eastAsia="Arial" w:hAnsi="Arial" w:cs="Arial"/>
                <w:sz w:val="15"/>
                <w:szCs w:val="15"/>
              </w:rPr>
            </w:pPr>
            <w:proofErr w:type="gramStart"/>
            <w:r w:rsidRPr="00F04B66">
              <w:rPr>
                <w:rFonts w:ascii="Arial" w:hAnsi="Arial" w:cs="Arial"/>
                <w:sz w:val="15"/>
                <w:szCs w:val="15"/>
              </w:rPr>
              <w:t>sexually-transmitted</w:t>
            </w:r>
            <w:proofErr w:type="gramEnd"/>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9571FD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t specifi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E6E3DD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ersonal protective measure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64687A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dom distributio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ACE7D3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rovision of contraceptio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EA66A4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ross-sectional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14790E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ffectivenes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18E3AA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nt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86D82AC" w14:textId="77777777" w:rsidR="005C46D2" w:rsidRPr="00F04B66" w:rsidRDefault="005C46D2" w:rsidP="00F968D1">
            <w:pPr>
              <w:jc w:val="right"/>
              <w:rPr>
                <w:rFonts w:ascii="Arial" w:eastAsia="Arial" w:hAnsi="Arial" w:cs="Arial"/>
                <w:sz w:val="15"/>
                <w:szCs w:val="15"/>
              </w:rPr>
            </w:pPr>
            <w:r w:rsidRPr="00F04B66">
              <w:rPr>
                <w:rFonts w:ascii="Arial" w:hAnsi="Arial" w:cs="Arial"/>
                <w:sz w:val="15"/>
                <w:szCs w:val="15"/>
              </w:rPr>
              <w:t>889</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C3ABE1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goo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49AC49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dom use was infrequently reported.</w:t>
            </w:r>
          </w:p>
        </w:tc>
      </w:tr>
      <w:tr w:rsidR="005C46D2" w:rsidRPr="00F04B66" w14:paraId="41758B05" w14:textId="77777777" w:rsidTr="008B0B79">
        <w:trPr>
          <w:trHeight w:val="660"/>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8EB3AC8"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Cookson et al., 2015</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33AC75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Jorda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0FE8B9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flic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03F0C5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efuge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DC7F95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 host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BB5FCE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i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FB4719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tuberculosi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876459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isease control</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C593B6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ctive case finding</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648AE1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Screening for TB and TB awareness session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D4A9F3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se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2CBB19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ffectivenes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B67C95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nt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7A2E065" w14:textId="77777777" w:rsidR="005C46D2" w:rsidRPr="00F04B66" w:rsidRDefault="005C46D2" w:rsidP="00F968D1">
            <w:pPr>
              <w:jc w:val="right"/>
              <w:rPr>
                <w:rFonts w:ascii="Arial" w:eastAsia="Arial" w:hAnsi="Arial" w:cs="Arial"/>
                <w:sz w:val="15"/>
                <w:szCs w:val="15"/>
              </w:rPr>
            </w:pPr>
            <w:r w:rsidRPr="00F04B66">
              <w:rPr>
                <w:rFonts w:ascii="Arial" w:hAnsi="Arial" w:cs="Arial"/>
                <w:sz w:val="15"/>
                <w:szCs w:val="15"/>
              </w:rPr>
              <w:t>60000</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E8776D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ai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DE691D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CF enhanced TB detection (40% increase in detection)</w:t>
            </w:r>
          </w:p>
        </w:tc>
      </w:tr>
      <w:tr w:rsidR="005C46D2" w:rsidRPr="00F04B66" w14:paraId="0E445F68" w14:textId="77777777" w:rsidTr="008B0B79">
        <w:trPr>
          <w:trHeight w:val="855"/>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563155C"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Doocy &amp; Burnham, 2006</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5373C6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Liberi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314BD9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flic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DBA2DF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ternally displac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A82039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8D1A8A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wate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E3FE9D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iarrhoeal</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4FB529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ersonal protective measure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89B86F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water purificatio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195F9C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mproved water sources and disinfectant for water purificatio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19C939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trolled intervention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ED8216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ffectivenes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486BF0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nt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05BD32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400 HH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DC1387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ai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89F31B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isinfectant significantly reduced diarrhoea</w:t>
            </w:r>
          </w:p>
        </w:tc>
      </w:tr>
      <w:tr w:rsidR="005C46D2" w:rsidRPr="00F04B66" w14:paraId="028163F5" w14:textId="77777777" w:rsidTr="008B0B79">
        <w:trPr>
          <w:trHeight w:val="1440"/>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00CC55C"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Elledge et al., 2007</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4FC5D8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United States of Americ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09D98E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atural disaste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8FFB5F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ternally displac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4F50C6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7EA1B1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wate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B1F3B3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gastroenteriti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82FADB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mmun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827D4D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WASH</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B1D1F0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rovision of various WASH interventions. Staff, volunteers, and evacuees educated on handwashing. Provision of gel hand sanitizer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73B86F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se-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1B47EA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easibil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46BA1D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l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02D62E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1 evacuation centr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8389DB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oo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F079F9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WASH facilities were insufficient and overwhelmed. Lack of hygienic practices observed.</w:t>
            </w:r>
          </w:p>
        </w:tc>
      </w:tr>
      <w:tr w:rsidR="005C46D2" w:rsidRPr="00F04B66" w14:paraId="332445FA" w14:textId="77777777" w:rsidTr="008B0B79">
        <w:trPr>
          <w:trHeight w:val="855"/>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8E45F28"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Gartley et al., 2013</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C23615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Haiti</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45B29D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atural disaste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860FD0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n-displacemen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BD7491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n-displacemen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D1C9C0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wate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D9A7EB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holer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AFD6D3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nvironmental</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754566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leaning, disinfection, &amp; waste managemen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983DC2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Household disinfection kits distributed to patients in CTC.</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2A18E2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ross-sectional surve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AD61FD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cceptabil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38F65A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nt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F3A76BB" w14:textId="77777777" w:rsidR="005C46D2" w:rsidRPr="00F04B66" w:rsidRDefault="005C46D2" w:rsidP="00F968D1">
            <w:pPr>
              <w:jc w:val="right"/>
              <w:rPr>
                <w:rFonts w:ascii="Arial" w:eastAsia="Arial" w:hAnsi="Arial" w:cs="Arial"/>
                <w:sz w:val="15"/>
                <w:szCs w:val="15"/>
              </w:rPr>
            </w:pPr>
            <w:r w:rsidRPr="00F04B66">
              <w:rPr>
                <w:rFonts w:ascii="Arial" w:hAnsi="Arial" w:cs="Arial"/>
                <w:sz w:val="15"/>
                <w:szCs w:val="15"/>
              </w:rPr>
              <w:t>208</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0E9A1F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oo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DF7B69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isinfection kits were acceptable and used by recipients</w:t>
            </w:r>
          </w:p>
        </w:tc>
      </w:tr>
      <w:tr w:rsidR="005C46D2" w:rsidRPr="00F04B66" w14:paraId="74AAFD2A" w14:textId="77777777" w:rsidTr="008B0B79">
        <w:trPr>
          <w:trHeight w:val="1050"/>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19D451D"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lastRenderedPageBreak/>
              <w:t>Golicha et al., 2018</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971335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Keny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6CB673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flic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443CEA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efuge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85B811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973E71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wate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E75E6E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holer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C27FB9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mmun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4EAC6C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WASH</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DD9EAE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 xml:space="preserve">Provision of latrines, handwashing facilities, </w:t>
            </w:r>
            <w:proofErr w:type="gramStart"/>
            <w:r w:rsidRPr="00F04B66">
              <w:rPr>
                <w:rFonts w:ascii="Arial" w:hAnsi="Arial" w:cs="Arial"/>
                <w:sz w:val="15"/>
                <w:szCs w:val="15"/>
              </w:rPr>
              <w:t>chlorine</w:t>
            </w:r>
            <w:proofErr w:type="gramEnd"/>
            <w:r w:rsidRPr="00F04B66">
              <w:rPr>
                <w:rFonts w:ascii="Arial" w:hAnsi="Arial" w:cs="Arial"/>
                <w:sz w:val="15"/>
                <w:szCs w:val="15"/>
              </w:rPr>
              <w:t xml:space="preserve"> and soap. Risk communicatio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C16B6D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se-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E71B5E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easibil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B5CC15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nt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072708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300,000</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154259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oo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433DCD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feasible to implement WASH to required standards</w:t>
            </w:r>
          </w:p>
        </w:tc>
      </w:tr>
      <w:tr w:rsidR="005C46D2" w:rsidRPr="00F04B66" w14:paraId="2EBD5654" w14:textId="77777777" w:rsidTr="008B0B79">
        <w:trPr>
          <w:trHeight w:val="1635"/>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EBF19C9"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Golicha et al., 2018</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44D12A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Keny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BD17A5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flic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E4E539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efuge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DEA6DF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588DAC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wate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E3E7D9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holer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E647CE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nvironmental</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01826C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leaning, disinfection, &amp; waste managemen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9943BA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 xml:space="preserve">Provision of latrines, handwashing facilities, </w:t>
            </w:r>
            <w:proofErr w:type="gramStart"/>
            <w:r w:rsidRPr="00F04B66">
              <w:rPr>
                <w:rFonts w:ascii="Arial" w:hAnsi="Arial" w:cs="Arial"/>
                <w:sz w:val="15"/>
                <w:szCs w:val="15"/>
              </w:rPr>
              <w:t>chlorine</w:t>
            </w:r>
            <w:proofErr w:type="gramEnd"/>
            <w:r w:rsidRPr="00F04B66">
              <w:rPr>
                <w:rFonts w:ascii="Arial" w:hAnsi="Arial" w:cs="Arial"/>
                <w:sz w:val="15"/>
                <w:szCs w:val="15"/>
              </w:rPr>
              <w:t xml:space="preserve"> and soap. Risk communicatio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6C0E7E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se-control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18C92C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ffectivenes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8E6E52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nt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CF210B6" w14:textId="77777777" w:rsidR="005C46D2" w:rsidRPr="00F04B66" w:rsidRDefault="005C46D2" w:rsidP="00F968D1">
            <w:pPr>
              <w:jc w:val="right"/>
              <w:rPr>
                <w:rFonts w:ascii="Arial" w:eastAsia="Arial" w:hAnsi="Arial" w:cs="Arial"/>
                <w:sz w:val="15"/>
                <w:szCs w:val="15"/>
              </w:rPr>
            </w:pPr>
            <w:r w:rsidRPr="00F04B66">
              <w:rPr>
                <w:rFonts w:ascii="Arial" w:hAnsi="Arial" w:cs="Arial"/>
                <w:sz w:val="15"/>
                <w:szCs w:val="15"/>
              </w:rPr>
              <w:t>96</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D78068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ai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09E94C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Soap use &amp; owning a household latrine led to non-significant reduction in cholera OR. Shared and communal latrines were more risky than open defecation.</w:t>
            </w:r>
          </w:p>
        </w:tc>
      </w:tr>
      <w:tr w:rsidR="005C46D2" w:rsidRPr="00F04B66" w14:paraId="0D77D8C2" w14:textId="77777777" w:rsidTr="008B0B79">
        <w:trPr>
          <w:trHeight w:val="1245"/>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0A5A06B"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Graf et al., 2010</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D0802C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eroo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75FB1A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formal housing</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D2F75A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formally hous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0C1C95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formal housing</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55696A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wate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5DE626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iarrhoeal</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F71EC2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mmun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07E3D4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isk communicatio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600EEA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ducation campaig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CD1840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trolled intervention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CC2827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ffectivenes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D14EAF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nt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6872C2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2976 HH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AB5718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ai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DD19CC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Solar-powered water purification and education campaign reduced diarrahoea and consumption of unsafe water</w:t>
            </w:r>
          </w:p>
        </w:tc>
      </w:tr>
      <w:tr w:rsidR="005C46D2" w:rsidRPr="00F04B66" w14:paraId="655475FE" w14:textId="77777777" w:rsidTr="008B0B79">
        <w:trPr>
          <w:trHeight w:val="1245"/>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9C33DE1"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Graf et al., 2010</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229AB7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eroo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3A2EB8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formal housing</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C33C12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formally hous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886379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formal housing</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0101CD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wate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52FFEF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iarrhoeal</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D54F17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ersonal protective measure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EBF603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water purificatio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EDB8BB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istribution of solar-powered water purification device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78C45C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trolled intervention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B5C8EC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ffectivenes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8DEFCD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nt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D9721B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2976 HH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9F65B1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ai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B11CF8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Solar-powered water purification and education campaign reduced diarrahoea and consumption of unsafe water</w:t>
            </w:r>
          </w:p>
        </w:tc>
      </w:tr>
      <w:tr w:rsidR="005C46D2" w:rsidRPr="00F04B66" w14:paraId="4710F82B" w14:textId="77777777" w:rsidTr="008B0B79">
        <w:trPr>
          <w:trHeight w:val="1245"/>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43F7154"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Graham et al., 2002</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0EB9E7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akista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A2B64A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flic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DC0DBD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efuge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ABFA9E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5E56C4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vecto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D78324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malari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72D3D4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ersonal protective measure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D95DB0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vector protectio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900D23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Treatment of bedsheets with insecticide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F8D820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trolled intervention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2C28F5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cceptabil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D0241B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nt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AA0EBE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88 HH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A8669C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oo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1961E3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High acceptability of insecticide-treated sheets. Deltamethrin less acceptible than other insecticides due to skin irritation.</w:t>
            </w:r>
          </w:p>
        </w:tc>
      </w:tr>
      <w:tr w:rsidR="005C46D2" w:rsidRPr="00F04B66" w14:paraId="13A494B0" w14:textId="77777777" w:rsidTr="008B0B79">
        <w:trPr>
          <w:trHeight w:val="1440"/>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10D7690"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Grote et al., 2017</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C8A769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German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6F33CB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flic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C6D207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efuge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183ED0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D28A69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wate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B8BDD8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roviru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FBE426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ersonal protective measure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105883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hand hygie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C484F8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 xml:space="preserve">Provision of hand sanitisers and hand hygiene promotion. Sanitary facility cleaning </w:t>
            </w:r>
            <w:proofErr w:type="gramStart"/>
            <w:r w:rsidRPr="00F04B66">
              <w:rPr>
                <w:rFonts w:ascii="Arial" w:hAnsi="Arial" w:cs="Arial"/>
                <w:sz w:val="15"/>
                <w:szCs w:val="15"/>
              </w:rPr>
              <w:t>increased</w:t>
            </w:r>
            <w:proofErr w:type="gramEnd"/>
            <w:r w:rsidRPr="00F04B66">
              <w:rPr>
                <w:rFonts w:ascii="Arial" w:hAnsi="Arial" w:cs="Arial"/>
                <w:sz w:val="15"/>
                <w:szCs w:val="15"/>
              </w:rPr>
              <w:t xml:space="preserve"> and staff educated </w:t>
            </w:r>
            <w:r w:rsidRPr="00F04B66">
              <w:rPr>
                <w:rFonts w:ascii="Arial" w:hAnsi="Arial" w:cs="Arial"/>
                <w:sz w:val="15"/>
                <w:szCs w:val="15"/>
              </w:rPr>
              <w:lastRenderedPageBreak/>
              <w:t>on hygiene measure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D1F868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lastRenderedPageBreak/>
              <w:t>case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D796B9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cceptabil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622869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l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592CBF7" w14:textId="77777777" w:rsidR="005C46D2" w:rsidRPr="00F04B66" w:rsidRDefault="005C46D2" w:rsidP="00F968D1">
            <w:pPr>
              <w:jc w:val="right"/>
              <w:rPr>
                <w:rFonts w:ascii="Arial" w:eastAsia="Arial" w:hAnsi="Arial" w:cs="Arial"/>
                <w:sz w:val="15"/>
                <w:szCs w:val="15"/>
              </w:rPr>
            </w:pPr>
            <w:r w:rsidRPr="00F04B66">
              <w:rPr>
                <w:rFonts w:ascii="Arial" w:hAnsi="Arial" w:cs="Arial"/>
                <w:sz w:val="15"/>
                <w:szCs w:val="15"/>
              </w:rPr>
              <w:t>982</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BA78CB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oo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5CCFA2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ifferences in eating habits and hygiene standards resulted in variable acceptability and uptake.</w:t>
            </w:r>
          </w:p>
        </w:tc>
      </w:tr>
      <w:tr w:rsidR="005C46D2" w:rsidRPr="00F04B66" w14:paraId="732A278C" w14:textId="77777777" w:rsidTr="008B0B79">
        <w:trPr>
          <w:trHeight w:val="2805"/>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BE8EF77"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Grote et al., 2017</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23785A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German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70FB80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flic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112D1C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efuge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05DFB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E631F1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wate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BAD232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roviru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C2B636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ersonal protective measure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791D33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hand hygie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05FD80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 xml:space="preserve">Provision of hand sanitisers and hand hygiene promotion. Sanitary facility cleaning </w:t>
            </w:r>
            <w:proofErr w:type="gramStart"/>
            <w:r w:rsidRPr="00F04B66">
              <w:rPr>
                <w:rFonts w:ascii="Arial" w:hAnsi="Arial" w:cs="Arial"/>
                <w:sz w:val="15"/>
                <w:szCs w:val="15"/>
              </w:rPr>
              <w:t>increased</w:t>
            </w:r>
            <w:proofErr w:type="gramEnd"/>
            <w:r w:rsidRPr="00F04B66">
              <w:rPr>
                <w:rFonts w:ascii="Arial" w:hAnsi="Arial" w:cs="Arial"/>
                <w:sz w:val="15"/>
                <w:szCs w:val="15"/>
              </w:rPr>
              <w:t xml:space="preserve"> and staff educated on hygiene measure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7EFDE4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se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82F6A8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easibil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E16152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l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0376DA3" w14:textId="77777777" w:rsidR="005C46D2" w:rsidRPr="00F04B66" w:rsidRDefault="005C46D2" w:rsidP="00F968D1">
            <w:pPr>
              <w:jc w:val="right"/>
              <w:rPr>
                <w:rFonts w:ascii="Arial" w:eastAsia="Arial" w:hAnsi="Arial" w:cs="Arial"/>
                <w:sz w:val="15"/>
                <w:szCs w:val="15"/>
              </w:rPr>
            </w:pPr>
            <w:r w:rsidRPr="00F04B66">
              <w:rPr>
                <w:rFonts w:ascii="Arial" w:hAnsi="Arial" w:cs="Arial"/>
                <w:sz w:val="15"/>
                <w:szCs w:val="15"/>
              </w:rPr>
              <w:t>982</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975DD9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oo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9C26F0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mplementation was challenging because of lack of water supply, ineffective alcohol-based hand sanitizers needed to be replaced, hygiene risk communication needed to be delivered in many languages, and general avoidance of shared facilities was infeasible.</w:t>
            </w:r>
          </w:p>
        </w:tc>
      </w:tr>
      <w:tr w:rsidR="005C46D2" w:rsidRPr="00F04B66" w14:paraId="31B43C07" w14:textId="77777777" w:rsidTr="008B0B79">
        <w:trPr>
          <w:trHeight w:val="2415"/>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33C150E"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Hamze et al., 2016</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30082D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emocratic Republic of the Congo</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5A85A4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flic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69B5BE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ternally displac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120D90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4319E0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vecto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E895CB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malari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6B7E72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isease control</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82C707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ctive case finding</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BE2FA7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mmunity screening conducted by CHW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DAE94E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se-control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D92F8D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ffectivenes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A6166A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nt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5AB51D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40,000</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86F315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ai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CC3E1A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Screening household contacts of malaria cases was not an efficient case-finding strategy. Symptom-based screening may be a simpler and cost-effective method to identify individuals at increased risk of malaria.</w:t>
            </w:r>
          </w:p>
        </w:tc>
      </w:tr>
      <w:tr w:rsidR="005C46D2" w:rsidRPr="00F04B66" w14:paraId="5BF89004" w14:textId="77777777" w:rsidTr="008B0B79">
        <w:trPr>
          <w:trHeight w:val="855"/>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A6F9E4D"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Harris et al., 2014</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718CDE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United States of Americ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DA11B1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atural disaste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89A512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n-displacemen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328E7D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n-displacemen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35206C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vecto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CDBEA6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BBD060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nvironmental</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D9E123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vector control</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42E8F1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erial insecticide spraying</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9354D8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re-post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CEC603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ffectivenes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3347AC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nt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F57A2E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8 site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01133A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oo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EF6C535" w14:textId="77777777" w:rsidR="005C46D2" w:rsidRPr="00F04B66" w:rsidRDefault="005C46D2" w:rsidP="00F968D1">
            <w:pPr>
              <w:rPr>
                <w:rFonts w:ascii="Arial" w:eastAsia="Arial" w:hAnsi="Arial" w:cs="Arial"/>
                <w:sz w:val="15"/>
                <w:szCs w:val="15"/>
              </w:rPr>
            </w:pPr>
            <w:proofErr w:type="gramStart"/>
            <w:r w:rsidRPr="00F04B66">
              <w:rPr>
                <w:rFonts w:ascii="Arial" w:hAnsi="Arial" w:cs="Arial"/>
                <w:sz w:val="15"/>
                <w:szCs w:val="15"/>
              </w:rPr>
              <w:t>Mosquitoes</w:t>
            </w:r>
            <w:proofErr w:type="gramEnd"/>
            <w:r w:rsidRPr="00F04B66">
              <w:rPr>
                <w:rFonts w:ascii="Arial" w:hAnsi="Arial" w:cs="Arial"/>
                <w:sz w:val="15"/>
                <w:szCs w:val="15"/>
              </w:rPr>
              <w:t xml:space="preserve"> abundance dropped (non-significantly) following spraying.</w:t>
            </w:r>
          </w:p>
        </w:tc>
      </w:tr>
      <w:tr w:rsidR="005C46D2" w:rsidRPr="00F04B66" w14:paraId="4DF4DA20" w14:textId="77777777" w:rsidTr="008B0B79">
        <w:trPr>
          <w:trHeight w:val="855"/>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9B9DCC4"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Hatta et al., 2012</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A5739F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Japa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F56E49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atural disaste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38C290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ternally displac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30DF56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98BB1A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i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F2A3F1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fluenza 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2C3016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isease control</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E1A11D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se isolatio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92BC9F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solation of symptomatic patients until 2 days post-feve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FEECBD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se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70EADC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easibil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92E823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l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847463C" w14:textId="77777777" w:rsidR="005C46D2" w:rsidRPr="00F04B66" w:rsidRDefault="005C46D2" w:rsidP="00F968D1">
            <w:pPr>
              <w:jc w:val="right"/>
              <w:rPr>
                <w:rFonts w:ascii="Arial" w:eastAsia="Arial" w:hAnsi="Arial" w:cs="Arial"/>
                <w:sz w:val="15"/>
                <w:szCs w:val="15"/>
              </w:rPr>
            </w:pPr>
            <w:r w:rsidRPr="00F04B66">
              <w:rPr>
                <w:rFonts w:ascii="Arial" w:hAnsi="Arial" w:cs="Arial"/>
                <w:sz w:val="15"/>
                <w:szCs w:val="15"/>
              </w:rPr>
              <w:t>1360</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15E511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oo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A5A1C1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easible to isolate cases, but not quantified</w:t>
            </w:r>
          </w:p>
        </w:tc>
      </w:tr>
      <w:tr w:rsidR="005C46D2" w:rsidRPr="00F04B66" w14:paraId="4D5EEF74" w14:textId="77777777" w:rsidTr="008B0B79">
        <w:trPr>
          <w:trHeight w:val="660"/>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4560DECF"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lastRenderedPageBreak/>
              <w:t>Hatta et al., 2012</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050753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Japa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9AE1D9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atural disaste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7B21CC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ternally displac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7078A0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7466F0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i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41D520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fluenza 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3DFC5A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ersonal protective measure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AADA67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ace mask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2D7787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istribution of facemask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F34921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se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ED6678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easibil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24EB60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l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0AB1546" w14:textId="77777777" w:rsidR="005C46D2" w:rsidRPr="00F04B66" w:rsidRDefault="005C46D2" w:rsidP="00F968D1">
            <w:pPr>
              <w:jc w:val="right"/>
              <w:rPr>
                <w:rFonts w:ascii="Arial" w:eastAsia="Arial" w:hAnsi="Arial" w:cs="Arial"/>
                <w:sz w:val="15"/>
                <w:szCs w:val="15"/>
              </w:rPr>
            </w:pPr>
            <w:r w:rsidRPr="00F04B66">
              <w:rPr>
                <w:rFonts w:ascii="Arial" w:hAnsi="Arial" w:cs="Arial"/>
                <w:sz w:val="15"/>
                <w:szCs w:val="15"/>
              </w:rPr>
              <w:t>1360</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E5BDE4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oo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56ACD9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easible to distribute facemasks, but not quantified</w:t>
            </w:r>
          </w:p>
        </w:tc>
      </w:tr>
      <w:tr w:rsidR="005C46D2" w:rsidRPr="00F04B66" w14:paraId="0497D5EE" w14:textId="77777777" w:rsidTr="008B0B79">
        <w:trPr>
          <w:trHeight w:val="1050"/>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4E1512CD"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Hatta et al., 2012</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97F1E4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Japa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CB8B75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atural disaste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55F98D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ternally displac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F776E7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3D47B9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i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996B6A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fluenza 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5E9501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ersonal protective measure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2B1BFF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hand hygie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81E697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istribution of hand sanitise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1C16C1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se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45CE1C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easibil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A4F9D2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l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B4D3271" w14:textId="77777777" w:rsidR="005C46D2" w:rsidRPr="00F04B66" w:rsidRDefault="005C46D2" w:rsidP="00F968D1">
            <w:pPr>
              <w:jc w:val="right"/>
              <w:rPr>
                <w:rFonts w:ascii="Arial" w:eastAsia="Arial" w:hAnsi="Arial" w:cs="Arial"/>
                <w:sz w:val="15"/>
                <w:szCs w:val="15"/>
              </w:rPr>
            </w:pPr>
            <w:r w:rsidRPr="00F04B66">
              <w:rPr>
                <w:rFonts w:ascii="Arial" w:hAnsi="Arial" w:cs="Arial"/>
                <w:sz w:val="15"/>
                <w:szCs w:val="15"/>
              </w:rPr>
              <w:t>1360</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B94FF4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oo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E11312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easible to install alcohol-based hand sanitiser, but lack of running water was obstacle</w:t>
            </w:r>
          </w:p>
        </w:tc>
      </w:tr>
      <w:tr w:rsidR="005C46D2" w:rsidRPr="00F04B66" w14:paraId="6E3C51DD" w14:textId="77777777" w:rsidTr="008B0B79">
        <w:trPr>
          <w:trHeight w:val="855"/>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FF6AB61"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Hosten et al., 2018</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519909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Jorda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0CDB1D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flic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E2CB15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efuge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39D2D5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t specifi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FE0CE2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i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E51717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tuberculosi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57A4D7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isease control</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FFB0F2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tact tracing</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D81DA4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tact tracing for screening</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99EF6B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ross-sectional surve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26B6AB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ffectivenes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DE932E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nt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6530556" w14:textId="77777777" w:rsidR="005C46D2" w:rsidRPr="00F04B66" w:rsidRDefault="005C46D2" w:rsidP="00F968D1">
            <w:pPr>
              <w:jc w:val="right"/>
              <w:rPr>
                <w:rFonts w:ascii="Arial" w:eastAsia="Arial" w:hAnsi="Arial" w:cs="Arial"/>
                <w:sz w:val="15"/>
                <w:szCs w:val="15"/>
              </w:rPr>
            </w:pPr>
            <w:r w:rsidRPr="00F04B66">
              <w:rPr>
                <w:rFonts w:ascii="Arial" w:hAnsi="Arial" w:cs="Arial"/>
                <w:sz w:val="15"/>
                <w:szCs w:val="15"/>
              </w:rPr>
              <w:t>481</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A00954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ai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36B80E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tact tracing led to identification of additional cases of latent TB</w:t>
            </w:r>
          </w:p>
        </w:tc>
      </w:tr>
      <w:tr w:rsidR="005C46D2" w:rsidRPr="00F04B66" w14:paraId="53377027" w14:textId="77777777" w:rsidTr="008B0B79">
        <w:trPr>
          <w:trHeight w:val="2025"/>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B1D7D7A"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Hosten et al., 2018</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563844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Jorda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5D6017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flic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E03071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efuge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53528B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t specifi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369043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i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ED3DA9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tuberculosi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074E10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isease control</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EEA19E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tact tracing</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5F12BA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tact tracing for screening</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0258DD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ross-sectional surve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BBF9D4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easibil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102097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nt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631B31C" w14:textId="77777777" w:rsidR="005C46D2" w:rsidRPr="00F04B66" w:rsidRDefault="005C46D2" w:rsidP="00F968D1">
            <w:pPr>
              <w:jc w:val="right"/>
              <w:rPr>
                <w:rFonts w:ascii="Arial" w:eastAsia="Arial" w:hAnsi="Arial" w:cs="Arial"/>
                <w:sz w:val="15"/>
                <w:szCs w:val="15"/>
              </w:rPr>
            </w:pPr>
            <w:r w:rsidRPr="00F04B66">
              <w:rPr>
                <w:rFonts w:ascii="Arial" w:hAnsi="Arial" w:cs="Arial"/>
                <w:sz w:val="15"/>
                <w:szCs w:val="15"/>
              </w:rPr>
              <w:t>481</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BB0F85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ai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F33D9C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oughly half of contacts were clinically assessed within 120 days of diagnosis of primary case, of which ~90% were treated. Among those reached, intervention was highly feasible.</w:t>
            </w:r>
          </w:p>
        </w:tc>
      </w:tr>
      <w:tr w:rsidR="005C46D2" w:rsidRPr="00F04B66" w14:paraId="34C7271D" w14:textId="77777777" w:rsidTr="008B0B79">
        <w:trPr>
          <w:trHeight w:val="2220"/>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0D66A7A"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Howard et al., 2010</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CBF89C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fghanista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B15B81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flic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B441C8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n-displacemen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F08310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n-displacemen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84DB14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vecto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7970BF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malari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8B309D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ersonal protective measure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78CD09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vector protectio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02B5B7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TN usage assessed using FGDs, in-depth interviews, and quantitative household surve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A60D4E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ross-sectional surve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FD542C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cceptabil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36F3BA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l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D508FC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414 HH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6A950F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oo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892DA2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TNs were highly acceptable. Primary barrier was cost. Responsibility for purchasing decisions rests with the household head (usually male), but preferential use given to women and children.</w:t>
            </w:r>
          </w:p>
        </w:tc>
      </w:tr>
      <w:tr w:rsidR="005C46D2" w:rsidRPr="00F04B66" w14:paraId="57E1AA5E" w14:textId="77777777" w:rsidTr="008B0B79">
        <w:trPr>
          <w:trHeight w:val="1635"/>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7345894"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lastRenderedPageBreak/>
              <w:t>Howard et al., 2017</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E3705D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akista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FE7443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flic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632018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efuge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770527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B182CD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vecto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97E1CB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malari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6213B3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nvironmental</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3E90AB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vector control</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E4DCE3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Vector control by annual IR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9EC56C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re-post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AC967A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ffectivenes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B9B6D2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nt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4B857EC" w14:textId="77777777" w:rsidR="005C46D2" w:rsidRPr="00F04B66" w:rsidRDefault="005C46D2" w:rsidP="00F968D1">
            <w:pPr>
              <w:jc w:val="right"/>
              <w:rPr>
                <w:rFonts w:ascii="Arial" w:eastAsia="Arial" w:hAnsi="Arial" w:cs="Arial"/>
                <w:sz w:val="15"/>
                <w:szCs w:val="15"/>
              </w:rPr>
            </w:pPr>
            <w:r w:rsidRPr="00F04B66">
              <w:rPr>
                <w:rFonts w:ascii="Arial" w:hAnsi="Arial" w:cs="Arial"/>
                <w:sz w:val="15"/>
                <w:szCs w:val="15"/>
              </w:rPr>
              <w:t>2400000</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F11ED4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goo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DC7750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RS was (cost-)effective against malaria in this low-endemicity setting (more cost-effective when incidence was higher).</w:t>
            </w:r>
          </w:p>
        </w:tc>
      </w:tr>
      <w:tr w:rsidR="005C46D2" w:rsidRPr="00F04B66" w14:paraId="7C4351D1" w14:textId="77777777" w:rsidTr="008B0B79">
        <w:trPr>
          <w:trHeight w:val="1245"/>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751B8A9"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Husain et al., 2015</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525DD1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thiopi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89EE5C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flic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2E23F9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efuge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CAE492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539AAC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wate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059489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iarrhoeal</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C42C0D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ersonal protective measure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7EBE45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hand hygie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FA3FCA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 xml:space="preserve">Household distribution of "handwashing bag" (with pictorial instructions, </w:t>
            </w:r>
            <w:proofErr w:type="gramStart"/>
            <w:r w:rsidRPr="00F04B66">
              <w:rPr>
                <w:rFonts w:ascii="Arial" w:hAnsi="Arial" w:cs="Arial"/>
                <w:sz w:val="15"/>
                <w:szCs w:val="15"/>
              </w:rPr>
              <w:t>spigot</w:t>
            </w:r>
            <w:proofErr w:type="gramEnd"/>
            <w:r w:rsidRPr="00F04B66">
              <w:rPr>
                <w:rFonts w:ascii="Arial" w:hAnsi="Arial" w:cs="Arial"/>
                <w:sz w:val="15"/>
                <w:szCs w:val="15"/>
              </w:rPr>
              <w:t xml:space="preserve"> and soap)</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1216A9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re-post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A02F28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cceptabil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E1E1BE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nt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422290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222 HH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D8D4B9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goo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09982F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Bag was highly acceptable.</w:t>
            </w:r>
          </w:p>
        </w:tc>
      </w:tr>
      <w:tr w:rsidR="005C46D2" w:rsidRPr="00F04B66" w14:paraId="7DFE978F" w14:textId="77777777" w:rsidTr="008B0B79">
        <w:trPr>
          <w:trHeight w:val="1245"/>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DA6AF52"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Husain et al., 2015</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EA0A1F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thiopi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371B3D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flic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C0DA47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efuge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26B1CC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23BFD4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wate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27121E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iarrhoeal</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92D835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ersonal protective measure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2147FD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hand hygie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7792FC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 xml:space="preserve">Household distribution of "handwashing bag" (with pictorial instructions, </w:t>
            </w:r>
            <w:proofErr w:type="gramStart"/>
            <w:r w:rsidRPr="00F04B66">
              <w:rPr>
                <w:rFonts w:ascii="Arial" w:hAnsi="Arial" w:cs="Arial"/>
                <w:sz w:val="15"/>
                <w:szCs w:val="15"/>
              </w:rPr>
              <w:t>spigot</w:t>
            </w:r>
            <w:proofErr w:type="gramEnd"/>
            <w:r w:rsidRPr="00F04B66">
              <w:rPr>
                <w:rFonts w:ascii="Arial" w:hAnsi="Arial" w:cs="Arial"/>
                <w:sz w:val="15"/>
                <w:szCs w:val="15"/>
              </w:rPr>
              <w:t xml:space="preserve"> and soap)</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F2AA28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re-post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1A93E6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easibil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4CCB65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nt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C7BD9C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222 HH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65FA88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goo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ED0093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Bags were durable (68% functional after 3 months).</w:t>
            </w:r>
          </w:p>
        </w:tc>
      </w:tr>
      <w:tr w:rsidR="005C46D2" w:rsidRPr="00F04B66" w14:paraId="2110B491" w14:textId="77777777" w:rsidTr="008B0B79">
        <w:trPr>
          <w:trHeight w:val="2805"/>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B095092"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Kabiru et al., 2011</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F64C23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Keny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77A7A6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formal housing</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0B6F93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formally hous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683A28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formal housing</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2FFC075" w14:textId="77777777" w:rsidR="005C46D2" w:rsidRPr="00F04B66" w:rsidRDefault="005C46D2" w:rsidP="00F968D1">
            <w:pPr>
              <w:rPr>
                <w:rFonts w:ascii="Arial" w:eastAsia="Arial" w:hAnsi="Arial" w:cs="Arial"/>
                <w:sz w:val="15"/>
                <w:szCs w:val="15"/>
              </w:rPr>
            </w:pPr>
            <w:proofErr w:type="gramStart"/>
            <w:r w:rsidRPr="00F04B66">
              <w:rPr>
                <w:rFonts w:ascii="Arial" w:hAnsi="Arial" w:cs="Arial"/>
                <w:sz w:val="15"/>
                <w:szCs w:val="15"/>
              </w:rPr>
              <w:t>sexually-transmitted</w:t>
            </w:r>
            <w:proofErr w:type="gramEnd"/>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8871C0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hiv/aid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24BE68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isease control</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4D6BD2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ctive case finding</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D23564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ctive case finding for HIV</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FB2158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ross-sectional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DF16C5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cceptabil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1D5D5D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l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37A6916" w14:textId="77777777" w:rsidR="005C46D2" w:rsidRPr="00F04B66" w:rsidRDefault="005C46D2" w:rsidP="00F968D1">
            <w:pPr>
              <w:jc w:val="right"/>
              <w:rPr>
                <w:rFonts w:ascii="Arial" w:eastAsia="Arial" w:hAnsi="Arial" w:cs="Arial"/>
                <w:sz w:val="15"/>
                <w:szCs w:val="15"/>
              </w:rPr>
            </w:pPr>
            <w:r w:rsidRPr="00F04B66">
              <w:rPr>
                <w:rFonts w:ascii="Arial" w:hAnsi="Arial" w:cs="Arial"/>
                <w:sz w:val="15"/>
                <w:szCs w:val="15"/>
              </w:rPr>
              <w:t>4058</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A1E36B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goo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42741B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t being sexually active and perception of being at low risk were main reasons for not wanting test. Desire to know or not know status was important in decision making. Encouragement from others (peers/counsellors/family) played an important minor role.</w:t>
            </w:r>
          </w:p>
        </w:tc>
      </w:tr>
      <w:tr w:rsidR="005C46D2" w:rsidRPr="00F04B66" w14:paraId="085EAEA7" w14:textId="77777777" w:rsidTr="008B0B79">
        <w:trPr>
          <w:trHeight w:val="1635"/>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8EBE33D"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lastRenderedPageBreak/>
              <w:t>Kamigaki et al., 2014</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C79565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Japa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5F2A79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atural disaste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9133C9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ternally displac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20861A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697BDC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i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658614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fluenza 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798761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isease control</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EF680D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se isolatio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1BA361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solation of cases within designated areas of evacuation centre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FBAC73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se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B7A145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ffectivenes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56A919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nt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46014BC" w14:textId="77777777" w:rsidR="005C46D2" w:rsidRPr="00F04B66" w:rsidRDefault="005C46D2" w:rsidP="00F968D1">
            <w:pPr>
              <w:jc w:val="right"/>
              <w:rPr>
                <w:rFonts w:ascii="Arial" w:eastAsia="Arial" w:hAnsi="Arial" w:cs="Arial"/>
                <w:sz w:val="15"/>
                <w:szCs w:val="15"/>
              </w:rPr>
            </w:pPr>
            <w:r w:rsidRPr="00F04B66">
              <w:rPr>
                <w:rFonts w:ascii="Arial" w:hAnsi="Arial" w:cs="Arial"/>
                <w:sz w:val="15"/>
                <w:szCs w:val="15"/>
              </w:rPr>
              <w:t>1810</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5086A0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oo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ED97B5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The influenza A attack rate was low (ranging between 0.8% and 7.7% for the 5 evacuation centres), possibly due to a combination of NPIs.</w:t>
            </w:r>
          </w:p>
        </w:tc>
      </w:tr>
      <w:tr w:rsidR="005C46D2" w:rsidRPr="00F04B66" w14:paraId="04928BCF" w14:textId="77777777" w:rsidTr="008B0B79">
        <w:trPr>
          <w:trHeight w:val="855"/>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335EE68E"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Kamigaki et al., 2014</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ABF9DA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Japa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41078E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atural disaste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6FBBA5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n-displacemen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22990A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F9FFF3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i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80F781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fluenza 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47EEC4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ersonal protective measure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43B95D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ace mask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CF14E5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istribution of masks and frequent encouragement of us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056967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se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4D7955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cceptabil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D8A294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nt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85DE1AE" w14:textId="77777777" w:rsidR="005C46D2" w:rsidRPr="00F04B66" w:rsidRDefault="005C46D2" w:rsidP="00F968D1">
            <w:pPr>
              <w:jc w:val="right"/>
              <w:rPr>
                <w:rFonts w:ascii="Arial" w:eastAsia="Arial" w:hAnsi="Arial" w:cs="Arial"/>
                <w:sz w:val="15"/>
                <w:szCs w:val="15"/>
              </w:rPr>
            </w:pPr>
            <w:r w:rsidRPr="00F04B66">
              <w:rPr>
                <w:rFonts w:ascii="Arial" w:hAnsi="Arial" w:cs="Arial"/>
                <w:sz w:val="15"/>
                <w:szCs w:val="15"/>
              </w:rPr>
              <w:t>1810</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4A7B11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oo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041BA3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High acceptability and uptake of mask wearing</w:t>
            </w:r>
          </w:p>
        </w:tc>
      </w:tr>
      <w:tr w:rsidR="005C46D2" w:rsidRPr="00F04B66" w14:paraId="5693A6A7" w14:textId="77777777" w:rsidTr="008B0B79">
        <w:trPr>
          <w:trHeight w:val="1440"/>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050A28EB"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Kamigaki et al., 2014</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1D072F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Japa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4D8803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atural disaste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0BCC20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n-displacemen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46CA23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6990F9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i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8F829B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fluenza 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3650FB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ersonal protective measure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719EA0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hand hygie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834E27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istribution of hand washing (using alcohol-based hand sanitizers or running water) and frequent encouragement of us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FE1D99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se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66512D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cceptabil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E911A5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nt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FACAA6A" w14:textId="77777777" w:rsidR="005C46D2" w:rsidRPr="00F04B66" w:rsidRDefault="005C46D2" w:rsidP="00F968D1">
            <w:pPr>
              <w:jc w:val="right"/>
              <w:rPr>
                <w:rFonts w:ascii="Arial" w:eastAsia="Arial" w:hAnsi="Arial" w:cs="Arial"/>
                <w:sz w:val="15"/>
                <w:szCs w:val="15"/>
              </w:rPr>
            </w:pPr>
            <w:r w:rsidRPr="00F04B66">
              <w:rPr>
                <w:rFonts w:ascii="Arial" w:hAnsi="Arial" w:cs="Arial"/>
                <w:sz w:val="15"/>
                <w:szCs w:val="15"/>
              </w:rPr>
              <w:t>1810</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E12758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oo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532BD4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High acceptability and uptake of hand washing</w:t>
            </w:r>
          </w:p>
        </w:tc>
      </w:tr>
      <w:tr w:rsidR="005C46D2" w:rsidRPr="00F04B66" w14:paraId="09F92B8B" w14:textId="77777777" w:rsidTr="008B0B79">
        <w:trPr>
          <w:trHeight w:val="1830"/>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96D4369"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Karmarkar et al., 2020</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FBFFED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United States of Americ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39F728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atural disaste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6F8FCA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ternally displac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901968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CF9205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water-borne; food-borne; vehicle-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C5AC59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roviru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15BAC0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mmun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4E3E89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WASH</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65E53A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mproved environmental and kitchen practices; hand hygiene; facility cleanliness; self-service practices for food and beverages; cleanliness of child play area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BBBF7F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re-post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525D2A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easibil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70FCCA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nt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42AF71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6 shelter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F56E23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oo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33100D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apid scale-up of WASH activities was feasible</w:t>
            </w:r>
          </w:p>
        </w:tc>
      </w:tr>
      <w:tr w:rsidR="005C46D2" w:rsidRPr="00F04B66" w14:paraId="58CA2977" w14:textId="77777777" w:rsidTr="008B0B79">
        <w:trPr>
          <w:trHeight w:val="855"/>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7083044"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Karmarkar et al., 2020</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030771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United States of Americ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E55621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atural disaste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CA17AD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ternally displac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9F2DD5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521BB1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water-borne; food-borne; vehicle-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A12C6C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roviru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D5FC7C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isease control</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E81270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ctive case finding</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BC3988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troduction and application of comprehensive screening protocol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9C044F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re-post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022BF9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easibil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01C504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nt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9419B5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6 shelter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4F27FF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oo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623719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apid scale-up of screening activities was feasible</w:t>
            </w:r>
          </w:p>
        </w:tc>
      </w:tr>
      <w:tr w:rsidR="005C46D2" w:rsidRPr="00F04B66" w14:paraId="6AA71D69" w14:textId="77777777" w:rsidTr="008B0B79">
        <w:trPr>
          <w:trHeight w:val="660"/>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EA5921F"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Khan et al., 2018</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0E38B9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epal</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46E57D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atural disaste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82D0AA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multipl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2FF8FC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multipl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13C761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wate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78B99F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holer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19F50F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mmun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7F19CD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isk communicatio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B1BF6F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WASH interventions and education campaign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ADF6DB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se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881515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ffectivenes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41B19A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l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EB2FBD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t stat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3747CE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oo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6E7EE2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 cholera epidemic in the aftermath of the earthquake</w:t>
            </w:r>
          </w:p>
        </w:tc>
      </w:tr>
      <w:tr w:rsidR="005C46D2" w:rsidRPr="00F04B66" w14:paraId="4B86C427" w14:textId="77777777" w:rsidTr="008B0B79">
        <w:trPr>
          <w:trHeight w:val="660"/>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820328B"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lastRenderedPageBreak/>
              <w:t>Khan et al., 2018</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63FB97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epal</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5BAE23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atural disaste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D847B9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multipl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E86517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multipl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1F0BED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wate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BD5175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holer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8EC4B8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mmun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C1A505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WASH</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889BCD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WASH interventions and education campaign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71ED28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se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47F955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ffectivenes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D9197E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l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57D5CA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t stat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5581D1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oo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0605AC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 cholera epidemic in the aftermath of the earthquake</w:t>
            </w:r>
          </w:p>
        </w:tc>
      </w:tr>
      <w:tr w:rsidR="005C46D2" w:rsidRPr="00F04B66" w14:paraId="56D425B3" w14:textId="77777777" w:rsidTr="008B0B79">
        <w:trPr>
          <w:trHeight w:val="1440"/>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C1FF9CB"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Kimani et al., 2006</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1BE8A4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Keny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5CAD19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flic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0D6FF2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efuge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307FDB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49E5C2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vecto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A42473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malari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BB2FD4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ersonal protective measure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CAB164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vector protectio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A83B13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lothes and beddings of the participants in treatment group treated with insecticide every after three weeks during study perio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933312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trolled intervention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BF15D4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cceptabil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594BB9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nt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5ED9CA5" w14:textId="77777777" w:rsidR="005C46D2" w:rsidRPr="00F04B66" w:rsidRDefault="005C46D2" w:rsidP="00F968D1">
            <w:pPr>
              <w:jc w:val="right"/>
              <w:rPr>
                <w:rFonts w:ascii="Arial" w:eastAsia="Arial" w:hAnsi="Arial" w:cs="Arial"/>
                <w:sz w:val="15"/>
                <w:szCs w:val="15"/>
              </w:rPr>
            </w:pPr>
            <w:r w:rsidRPr="00F04B66">
              <w:rPr>
                <w:rFonts w:ascii="Arial" w:hAnsi="Arial" w:cs="Arial"/>
                <w:sz w:val="15"/>
                <w:szCs w:val="15"/>
              </w:rPr>
              <w:t>198</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79F4B6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ai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51C396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lmost all (12/14) households accepted insecticide treating</w:t>
            </w:r>
          </w:p>
        </w:tc>
      </w:tr>
      <w:tr w:rsidR="005C46D2" w:rsidRPr="00F04B66" w14:paraId="7F089406" w14:textId="77777777" w:rsidTr="008B0B79">
        <w:trPr>
          <w:trHeight w:val="1440"/>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23B71DDE"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Kimani et al., 2006</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3019F5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Keny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049E62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flic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E1040F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efuge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09802F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2B5A38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vecto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D4F531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malari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732E25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ersonal protective measure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622B0D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vector protectio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BE65A7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lothes and beddings of the participants in treatment group treated with insecticide every after three weeks during study perio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F29F3A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trolled intervention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774445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ffectivenes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26E000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l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1036774" w14:textId="77777777" w:rsidR="005C46D2" w:rsidRPr="00F04B66" w:rsidRDefault="005C46D2" w:rsidP="00F968D1">
            <w:pPr>
              <w:jc w:val="right"/>
              <w:rPr>
                <w:rFonts w:ascii="Arial" w:eastAsia="Arial" w:hAnsi="Arial" w:cs="Arial"/>
                <w:sz w:val="15"/>
                <w:szCs w:val="15"/>
              </w:rPr>
            </w:pPr>
            <w:r w:rsidRPr="00F04B66">
              <w:rPr>
                <w:rFonts w:ascii="Arial" w:hAnsi="Arial" w:cs="Arial"/>
                <w:sz w:val="15"/>
                <w:szCs w:val="15"/>
              </w:rPr>
              <w:t>198</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AA4AA5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ai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A28170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tervention led to reduced mosquito bites, bedbugs, and lice</w:t>
            </w:r>
          </w:p>
        </w:tc>
      </w:tr>
      <w:tr w:rsidR="005C46D2" w:rsidRPr="00F04B66" w14:paraId="44D88567" w14:textId="77777777" w:rsidTr="008B0B79">
        <w:trPr>
          <w:trHeight w:val="1440"/>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0723AFA1"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Kimani et al., 2006</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F157A4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Keny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601820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flic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2E6779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efuge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E870AD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DB6AC6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vecto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401836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malari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91BBE6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ersonal protective measure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864F63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vector protectio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445C88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lothes and beddings of the participants in treatment group treated with insecticide every after three weeks during study perio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42A161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trolled intervention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D9E5BB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ffectivenes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F31D39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nt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58E828C" w14:textId="77777777" w:rsidR="005C46D2" w:rsidRPr="00F04B66" w:rsidRDefault="005C46D2" w:rsidP="00F968D1">
            <w:pPr>
              <w:jc w:val="right"/>
              <w:rPr>
                <w:rFonts w:ascii="Arial" w:eastAsia="Arial" w:hAnsi="Arial" w:cs="Arial"/>
                <w:sz w:val="15"/>
                <w:szCs w:val="15"/>
              </w:rPr>
            </w:pPr>
            <w:r w:rsidRPr="00F04B66">
              <w:rPr>
                <w:rFonts w:ascii="Arial" w:hAnsi="Arial" w:cs="Arial"/>
                <w:sz w:val="15"/>
                <w:szCs w:val="15"/>
              </w:rPr>
              <w:t>198</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7330E0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ai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CADDBD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tervention was effective at reducing malaria incidence</w:t>
            </w:r>
          </w:p>
        </w:tc>
      </w:tr>
      <w:tr w:rsidR="005C46D2" w:rsidRPr="00F04B66" w14:paraId="518E0C04" w14:textId="77777777" w:rsidTr="008B0B79">
        <w:trPr>
          <w:trHeight w:val="660"/>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1828B46"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Kohli et al., 2012</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825C18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emocratic Republic of the Congo</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B7DAA8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flic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F05265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n-displacemen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39C8AC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n-displacemen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784F6D1" w14:textId="77777777" w:rsidR="005C46D2" w:rsidRPr="00F04B66" w:rsidRDefault="005C46D2" w:rsidP="00F968D1">
            <w:pPr>
              <w:rPr>
                <w:rFonts w:ascii="Arial" w:eastAsia="Arial" w:hAnsi="Arial" w:cs="Arial"/>
                <w:sz w:val="15"/>
                <w:szCs w:val="15"/>
              </w:rPr>
            </w:pPr>
            <w:proofErr w:type="gramStart"/>
            <w:r w:rsidRPr="00F04B66">
              <w:rPr>
                <w:rFonts w:ascii="Arial" w:hAnsi="Arial" w:cs="Arial"/>
                <w:sz w:val="15"/>
                <w:szCs w:val="15"/>
              </w:rPr>
              <w:t>sexually-transmitted</w:t>
            </w:r>
            <w:proofErr w:type="gramEnd"/>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2FD99C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hiv/aid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6021A4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isease control</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9B6D03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ctive case finding</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55F81B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HIV testing at mobile clinic for female patient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BFFFCE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ross-sectional surve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69534C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cceptabil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517A05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nt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66F442F" w14:textId="77777777" w:rsidR="005C46D2" w:rsidRPr="00F04B66" w:rsidRDefault="005C46D2" w:rsidP="00F968D1">
            <w:pPr>
              <w:jc w:val="right"/>
              <w:rPr>
                <w:rFonts w:ascii="Arial" w:eastAsia="Arial" w:hAnsi="Arial" w:cs="Arial"/>
                <w:sz w:val="15"/>
                <w:szCs w:val="15"/>
              </w:rPr>
            </w:pPr>
            <w:r w:rsidRPr="00F04B66">
              <w:rPr>
                <w:rFonts w:ascii="Arial" w:hAnsi="Arial" w:cs="Arial"/>
                <w:sz w:val="15"/>
                <w:szCs w:val="15"/>
              </w:rPr>
              <w:t>772</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5978E5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oo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23CCCE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Testing was highly acceptable (93%)</w:t>
            </w:r>
          </w:p>
        </w:tc>
      </w:tr>
      <w:tr w:rsidR="005C46D2" w:rsidRPr="00F04B66" w14:paraId="024F6EFA" w14:textId="77777777" w:rsidTr="008B0B79">
        <w:trPr>
          <w:trHeight w:val="1635"/>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16FDB94"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Lantagne &amp; Clasen, 2013</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B47ACB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Haiti</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7B983D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atural disaste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303415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n-displacemen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EEDB07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n-displacemen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F96CE1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wate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76D500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holer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7A4DAB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ersonal protective measure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A66753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water purificatio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7ABB2A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Household water treatment and safe storage (HWTS) products distributed to household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0F2355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ross-sectional surve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6F5480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ffectivenes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AD95DA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nt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FEACE7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363 HH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DFED22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oo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3D08A1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SI Aquatabs Safe Storage Program was found to be the most effective at reducing E. coli contamination in water for both acute and recovery phases</w:t>
            </w:r>
          </w:p>
        </w:tc>
      </w:tr>
      <w:tr w:rsidR="005C46D2" w:rsidRPr="00F04B66" w14:paraId="7D39FCE3" w14:textId="77777777" w:rsidTr="008B0B79">
        <w:trPr>
          <w:trHeight w:val="4950"/>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C612AA3"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lastRenderedPageBreak/>
              <w:t>Lantagne &amp; Clasen, 2013</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6AD836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Haiti</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998307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atural disaste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E87F18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n-displacemen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04915E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n-displacemen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EDA9E5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wate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3F9D59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holer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282BA3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ersonal protective measure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C2FE0E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water purificatio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3D4961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Household water treatment and safe storage (HWTS) products distributed to household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D8E36A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ross-sectional surve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3D3D0A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easibil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FF7852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nt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5BC331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363 HH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001A25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oo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9BEF14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Household distribution of water purifying material only reached &lt;1% affected population, while tanker truck water distributions reached 37 times more people. Successful programs targeted households with contaminated water, provided an HWTS method that effectively treated the water, had a population that was familiar with the product and willing to use it along with training in its use with the necessary supplies, including a safe storage container.</w:t>
            </w:r>
          </w:p>
        </w:tc>
      </w:tr>
      <w:tr w:rsidR="005C46D2" w:rsidRPr="00F04B66" w14:paraId="0ABD437B" w14:textId="77777777" w:rsidTr="008B0B79">
        <w:trPr>
          <w:trHeight w:val="660"/>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4A78C19"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Liu et al., 2019</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AB669D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United States of Americ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306E68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atural disaste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AC75E5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ternally displac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D7B863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6D834C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i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F6CD56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fluenza 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D43FC4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mmun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4330A0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isk communicatio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514E2F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isk communicatio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D542CE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se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14C11A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easibil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E4D3AA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l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3D031D3" w14:textId="77777777" w:rsidR="005C46D2" w:rsidRPr="00F04B66" w:rsidRDefault="005C46D2" w:rsidP="00F968D1">
            <w:pPr>
              <w:jc w:val="right"/>
              <w:rPr>
                <w:rFonts w:ascii="Arial" w:eastAsia="Arial" w:hAnsi="Arial" w:cs="Arial"/>
                <w:sz w:val="15"/>
                <w:szCs w:val="15"/>
              </w:rPr>
            </w:pPr>
            <w:r w:rsidRPr="00F04B66">
              <w:rPr>
                <w:rFonts w:ascii="Arial" w:hAnsi="Arial" w:cs="Arial"/>
                <w:sz w:val="15"/>
                <w:szCs w:val="15"/>
              </w:rPr>
              <w:t>7409</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514299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oo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18D748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isk communication was feasible to implement.</w:t>
            </w:r>
          </w:p>
        </w:tc>
      </w:tr>
      <w:tr w:rsidR="005C46D2" w:rsidRPr="00F04B66" w14:paraId="6E9A3AC2" w14:textId="77777777" w:rsidTr="008B0B79">
        <w:trPr>
          <w:trHeight w:val="465"/>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19D27BA2"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Liu et al., 2019</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ADDC74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United States of Americ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933997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atural disaste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B92F81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ternally displac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0447B5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E3CDBD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i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FCBF25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fluenza 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E1D0F6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isease control</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BE3EE4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ctive case finding</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239052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ctive case finding</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088015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se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CA81B6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easibil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83126F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l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0B0FA65" w14:textId="77777777" w:rsidR="005C46D2" w:rsidRPr="00F04B66" w:rsidRDefault="005C46D2" w:rsidP="00F968D1">
            <w:pPr>
              <w:jc w:val="right"/>
              <w:rPr>
                <w:rFonts w:ascii="Arial" w:eastAsia="Arial" w:hAnsi="Arial" w:cs="Arial"/>
                <w:sz w:val="15"/>
                <w:szCs w:val="15"/>
              </w:rPr>
            </w:pPr>
            <w:r w:rsidRPr="00F04B66">
              <w:rPr>
                <w:rFonts w:ascii="Arial" w:hAnsi="Arial" w:cs="Arial"/>
                <w:sz w:val="15"/>
                <w:szCs w:val="15"/>
              </w:rPr>
              <w:t>7409</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082C9A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oo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47F317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CF was feasible to implement.</w:t>
            </w:r>
          </w:p>
        </w:tc>
      </w:tr>
      <w:tr w:rsidR="005C46D2" w:rsidRPr="00F04B66" w14:paraId="4544781C" w14:textId="77777777" w:rsidTr="008B0B79">
        <w:trPr>
          <w:trHeight w:val="660"/>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2DCD2714"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Liu et al., 2019</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260F4D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United States of Americ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C9CEBD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atural disaste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B11536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ternally displac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2B87EC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AE3E67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i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40D451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fluenza 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C203F5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isease control</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C2C0C4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ranti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0E102A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ranti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32F6CF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se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D738D8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easibil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509596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l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2B854DC" w14:textId="77777777" w:rsidR="005C46D2" w:rsidRPr="00F04B66" w:rsidRDefault="005C46D2" w:rsidP="00F968D1">
            <w:pPr>
              <w:jc w:val="right"/>
              <w:rPr>
                <w:rFonts w:ascii="Arial" w:eastAsia="Arial" w:hAnsi="Arial" w:cs="Arial"/>
                <w:sz w:val="15"/>
                <w:szCs w:val="15"/>
              </w:rPr>
            </w:pPr>
            <w:r w:rsidRPr="00F04B66">
              <w:rPr>
                <w:rFonts w:ascii="Arial" w:hAnsi="Arial" w:cs="Arial"/>
                <w:sz w:val="15"/>
                <w:szCs w:val="15"/>
              </w:rPr>
              <w:t>7409</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49C407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oo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962903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rantine was feasible to implement.</w:t>
            </w:r>
          </w:p>
        </w:tc>
      </w:tr>
      <w:tr w:rsidR="005C46D2" w:rsidRPr="00F04B66" w14:paraId="053EE945" w14:textId="77777777" w:rsidTr="008B0B79">
        <w:trPr>
          <w:trHeight w:val="660"/>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6EC09EFD"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Liu et al., 2019</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EA0416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United States of Americ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4FAD3A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atural disaste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595AA0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ternally displac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9A8563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9FF374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i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EF9198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fluenza 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5543AD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nvironmental</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B62F16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leaning, disinfection, &amp; waste managemen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DD3A9F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nvironmental cleaning</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C2CA01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se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7060B4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easibil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DECD30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l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1699581" w14:textId="77777777" w:rsidR="005C46D2" w:rsidRPr="00F04B66" w:rsidRDefault="005C46D2" w:rsidP="00F968D1">
            <w:pPr>
              <w:jc w:val="right"/>
              <w:rPr>
                <w:rFonts w:ascii="Arial" w:eastAsia="Arial" w:hAnsi="Arial" w:cs="Arial"/>
                <w:sz w:val="15"/>
                <w:szCs w:val="15"/>
              </w:rPr>
            </w:pPr>
            <w:r w:rsidRPr="00F04B66">
              <w:rPr>
                <w:rFonts w:ascii="Arial" w:hAnsi="Arial" w:cs="Arial"/>
                <w:sz w:val="15"/>
                <w:szCs w:val="15"/>
              </w:rPr>
              <w:t>7409</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A99526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oo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6FAF96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leaning was feasible to implement.</w:t>
            </w:r>
          </w:p>
        </w:tc>
      </w:tr>
      <w:tr w:rsidR="005C46D2" w:rsidRPr="00F04B66" w14:paraId="61189275" w14:textId="77777777" w:rsidTr="008B0B79">
        <w:trPr>
          <w:trHeight w:val="855"/>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5987B16A"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lastRenderedPageBreak/>
              <w:t>Liu et al., 2019</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5AE15E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United States of Americ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28C574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atural disaste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CFD166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ternally displac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450946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25A155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i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4F1E0A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fluenza 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E455BE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ersonal protective measure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5E2E3C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hand hygie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C498B6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Hand hygie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C76ED1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se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971E43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easibil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14DFF6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l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84C0D4D" w14:textId="77777777" w:rsidR="005C46D2" w:rsidRPr="00F04B66" w:rsidRDefault="005C46D2" w:rsidP="00F968D1">
            <w:pPr>
              <w:jc w:val="right"/>
              <w:rPr>
                <w:rFonts w:ascii="Arial" w:eastAsia="Arial" w:hAnsi="Arial" w:cs="Arial"/>
                <w:sz w:val="15"/>
                <w:szCs w:val="15"/>
              </w:rPr>
            </w:pPr>
            <w:r w:rsidRPr="00F04B66">
              <w:rPr>
                <w:rFonts w:ascii="Arial" w:hAnsi="Arial" w:cs="Arial"/>
                <w:sz w:val="15"/>
                <w:szCs w:val="15"/>
              </w:rPr>
              <w:t>7409</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8A7189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oo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D68307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Hand hygiene measures were feasible to implement.</w:t>
            </w:r>
          </w:p>
        </w:tc>
      </w:tr>
      <w:tr w:rsidR="005C46D2" w:rsidRPr="00F04B66" w14:paraId="5E232E55" w14:textId="77777777" w:rsidTr="008B0B79">
        <w:trPr>
          <w:trHeight w:val="2610"/>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6B7800E"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Masumbuko Claude et al., 2018</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8B83BA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emocratic Republic of the Congo</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ED45F3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flic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4557EA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n-displacemen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EE86C9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n-displacemen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59A9ED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blood-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7CD857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bol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285DF6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mmun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4D83C9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hysical distancing</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6998CA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KAP survey about attitutes regarding unsafe practice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BB6B38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ross-sectional surve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B12CE8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cceptabil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B894A7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nt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CFA66CF" w14:textId="77777777" w:rsidR="005C46D2" w:rsidRPr="00F04B66" w:rsidRDefault="005C46D2" w:rsidP="00F968D1">
            <w:pPr>
              <w:jc w:val="right"/>
              <w:rPr>
                <w:rFonts w:ascii="Arial" w:eastAsia="Arial" w:hAnsi="Arial" w:cs="Arial"/>
                <w:sz w:val="15"/>
                <w:szCs w:val="15"/>
              </w:rPr>
            </w:pPr>
            <w:r w:rsidRPr="00F04B66">
              <w:rPr>
                <w:rFonts w:ascii="Arial" w:hAnsi="Arial" w:cs="Arial"/>
                <w:sz w:val="15"/>
                <w:szCs w:val="15"/>
              </w:rPr>
              <w:t>582</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D46FA2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oo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6F773D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Some participants did not agree with Ebola-related physical distancing and case isolation measures -- 8% would touch a suspected Ebola-positive corpse and 17% would hide a suspected Ebola-positive family member from health authorities.</w:t>
            </w:r>
          </w:p>
        </w:tc>
      </w:tr>
      <w:tr w:rsidR="005C46D2" w:rsidRPr="00F04B66" w14:paraId="5B9A584C" w14:textId="77777777" w:rsidTr="008B0B79">
        <w:trPr>
          <w:trHeight w:val="1050"/>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6B55411"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Masumbuko Claude et al., 2019</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566B3D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emocratic Republic of the Congo</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00E2AA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flic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A862F2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n-displacemen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8CB4AF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n-displacemen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A072FB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blood-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0BE0E0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bol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62C926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mmun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6FA842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hysical distancing</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3AC2E6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Safe and dignified burial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F7DBAC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ross-sectional surve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57434F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cceptabil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620060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l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593F36B" w14:textId="77777777" w:rsidR="005C46D2" w:rsidRPr="00F04B66" w:rsidRDefault="005C46D2" w:rsidP="00F968D1">
            <w:pPr>
              <w:jc w:val="right"/>
              <w:rPr>
                <w:rFonts w:ascii="Arial" w:eastAsia="Arial" w:hAnsi="Arial" w:cs="Arial"/>
                <w:sz w:val="15"/>
                <w:szCs w:val="15"/>
              </w:rPr>
            </w:pPr>
            <w:r w:rsidRPr="00F04B66">
              <w:rPr>
                <w:rFonts w:ascii="Arial" w:hAnsi="Arial" w:cs="Arial"/>
                <w:sz w:val="15"/>
                <w:szCs w:val="15"/>
              </w:rPr>
              <w:t>630</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7EDFE2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ai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03CE7E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Burial practices that excluded touching the body were considered culturally unacceptable.</w:t>
            </w:r>
          </w:p>
        </w:tc>
      </w:tr>
      <w:tr w:rsidR="005C46D2" w:rsidRPr="00F04B66" w14:paraId="23FB9AF9" w14:textId="77777777" w:rsidTr="008B0B79">
        <w:trPr>
          <w:trHeight w:val="1245"/>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B3A3659"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Masumbuko Claude et al., 2019</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343CCE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emocratic Republic of the Congo</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B1861D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flic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16EE14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n-displacemen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5C54F0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n-displacemen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D75075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blood-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DA7B27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bol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576E7A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isease control</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DA2034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se isolatio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B63ABA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solation of EVD case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9BE0E9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ross-sectional surve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B42DBF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cceptabil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EFEAC5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l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B2746D3" w14:textId="77777777" w:rsidR="005C46D2" w:rsidRPr="00F04B66" w:rsidRDefault="005C46D2" w:rsidP="00F968D1">
            <w:pPr>
              <w:jc w:val="right"/>
              <w:rPr>
                <w:rFonts w:ascii="Arial" w:eastAsia="Arial" w:hAnsi="Arial" w:cs="Arial"/>
                <w:sz w:val="15"/>
                <w:szCs w:val="15"/>
              </w:rPr>
            </w:pPr>
            <w:r w:rsidRPr="00F04B66">
              <w:rPr>
                <w:rFonts w:ascii="Arial" w:hAnsi="Arial" w:cs="Arial"/>
                <w:sz w:val="15"/>
                <w:szCs w:val="15"/>
              </w:rPr>
              <w:t>630</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CD4DAB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ai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CD7F5C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solating cases was considered unacceptable by some for fear that separation was permanent.</w:t>
            </w:r>
          </w:p>
        </w:tc>
      </w:tr>
      <w:tr w:rsidR="005C46D2" w:rsidRPr="00F04B66" w14:paraId="4E3114F4" w14:textId="77777777" w:rsidTr="008B0B79">
        <w:trPr>
          <w:trHeight w:val="3585"/>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674FC3B"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lastRenderedPageBreak/>
              <w:t>Masumbuko Claude &amp; Hawkes, 2020</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0FD18A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emocratic Republic of the Congo</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8A6D75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flic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3A0124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n-displacemen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EEAEAD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n-displacemen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53F1B6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blood-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10B498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bol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911D88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mmun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CAD7EC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isk communicatio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6E46A4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isk communication and community engagement: medical students recruited to deliver health message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3CF3B6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ross-sectional surve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025DA8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cceptabil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73DEC5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nt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DA0003A" w14:textId="77777777" w:rsidR="005C46D2" w:rsidRPr="00F04B66" w:rsidRDefault="005C46D2" w:rsidP="00F968D1">
            <w:pPr>
              <w:jc w:val="right"/>
              <w:rPr>
                <w:rFonts w:ascii="Arial" w:eastAsia="Arial" w:hAnsi="Arial" w:cs="Arial"/>
                <w:sz w:val="15"/>
                <w:szCs w:val="15"/>
              </w:rPr>
            </w:pPr>
            <w:r w:rsidRPr="00F04B66">
              <w:rPr>
                <w:rFonts w:ascii="Arial" w:hAnsi="Arial" w:cs="Arial"/>
                <w:sz w:val="15"/>
                <w:szCs w:val="15"/>
              </w:rPr>
              <w:t>319</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E356B4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oo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261D4E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Lower satisfaction among participants associated with possible markers of non-compliance. Higher satisfaction scores associated with preference for local sources of EVD information over foreign response teams. CHWs overwhelmingly agreed that medical students made positive contribution to the EVD response effort.</w:t>
            </w:r>
          </w:p>
        </w:tc>
      </w:tr>
      <w:tr w:rsidR="005C46D2" w:rsidRPr="00F04B66" w14:paraId="28C798E5" w14:textId="77777777" w:rsidTr="008B0B79">
        <w:trPr>
          <w:trHeight w:val="1245"/>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BFDC495"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Masumbuko Claude &amp; Hawkes, 2020</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16B703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emocratic Republic of the Congo</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1BC603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flic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2C327D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n-displacemen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3DB6C0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n-displacemen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3CCCA2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blood-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273D9D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bol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179C6C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mmun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7CAC14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isk communicatio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866124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isk communication and community engagement: medical students recruited to deliver health message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ED89BF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ross-sectional surve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6E5237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ffectivenes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F8E249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nt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B1E433E" w14:textId="77777777" w:rsidR="005C46D2" w:rsidRPr="00F04B66" w:rsidRDefault="005C46D2" w:rsidP="00F968D1">
            <w:pPr>
              <w:jc w:val="right"/>
              <w:rPr>
                <w:rFonts w:ascii="Arial" w:eastAsia="Arial" w:hAnsi="Arial" w:cs="Arial"/>
                <w:sz w:val="15"/>
                <w:szCs w:val="15"/>
              </w:rPr>
            </w:pPr>
            <w:r w:rsidRPr="00F04B66">
              <w:rPr>
                <w:rFonts w:ascii="Arial" w:hAnsi="Arial" w:cs="Arial"/>
                <w:sz w:val="15"/>
                <w:szCs w:val="15"/>
              </w:rPr>
              <w:t>355</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306769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oo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9FF78B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bout half (53%) of community educators perceived that community had understood their messages.</w:t>
            </w:r>
          </w:p>
        </w:tc>
      </w:tr>
      <w:tr w:rsidR="005C46D2" w:rsidRPr="00F04B66" w14:paraId="49B4537B" w14:textId="77777777" w:rsidTr="008B0B79">
        <w:trPr>
          <w:trHeight w:val="1440"/>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C413F71"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Masur et al., 2017</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E2B990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Haiti</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999BC1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formal housing</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9D19A7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formally hous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91EC3F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formal housing</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C505ED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i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253AAA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tuberculosi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EC6EA9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isease control</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0226A9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ctive case finding</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35EE9A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oor-to-door ACF and referral to health facility of inviduals with persistent cough.</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B35C51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ross-sectional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8D6F86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ffectivenes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A0409E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nt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7FC4972" w14:textId="77777777" w:rsidR="005C46D2" w:rsidRPr="00F04B66" w:rsidRDefault="005C46D2" w:rsidP="00F968D1">
            <w:pPr>
              <w:jc w:val="right"/>
              <w:rPr>
                <w:rFonts w:ascii="Arial" w:eastAsia="Arial" w:hAnsi="Arial" w:cs="Arial"/>
                <w:sz w:val="15"/>
                <w:szCs w:val="15"/>
              </w:rPr>
            </w:pPr>
            <w:r w:rsidRPr="00F04B66">
              <w:rPr>
                <w:rFonts w:ascii="Arial" w:hAnsi="Arial" w:cs="Arial"/>
                <w:sz w:val="15"/>
                <w:szCs w:val="15"/>
              </w:rPr>
              <w:t>7500</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49A572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ai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00F657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tervention led to detection of high burden of undiagnosed TB. Combined ACF and CT was an effective strategy</w:t>
            </w:r>
          </w:p>
        </w:tc>
      </w:tr>
      <w:tr w:rsidR="005C46D2" w:rsidRPr="00F04B66" w14:paraId="40BA6E7D" w14:textId="77777777" w:rsidTr="008B0B79">
        <w:trPr>
          <w:trHeight w:val="1440"/>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5F379F1"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Masur et al., 2017</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899C76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Haiti</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E8289E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formal housing</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0F0A56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formally hous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B06356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formal housing</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83AF00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i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81821E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tuberculosi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0D8719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isease control</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A8A277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tact tracing</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119AF6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tact tracing undertaken for confirmed case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16A660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ross-sectional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9D8ADB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ffectivenes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88D8AB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nt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90E8523" w14:textId="77777777" w:rsidR="005C46D2" w:rsidRPr="00F04B66" w:rsidRDefault="005C46D2" w:rsidP="00F968D1">
            <w:pPr>
              <w:jc w:val="right"/>
              <w:rPr>
                <w:rFonts w:ascii="Arial" w:eastAsia="Arial" w:hAnsi="Arial" w:cs="Arial"/>
                <w:sz w:val="15"/>
                <w:szCs w:val="15"/>
              </w:rPr>
            </w:pPr>
            <w:r w:rsidRPr="00F04B66">
              <w:rPr>
                <w:rFonts w:ascii="Arial" w:hAnsi="Arial" w:cs="Arial"/>
                <w:sz w:val="15"/>
                <w:szCs w:val="15"/>
              </w:rPr>
              <w:t>7500</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D166B9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ai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029DAC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tervention led to detection of high burden of undiagnosed TB. Combined ACF and CT was an effective strategy</w:t>
            </w:r>
          </w:p>
        </w:tc>
      </w:tr>
      <w:tr w:rsidR="005C46D2" w:rsidRPr="00F04B66" w14:paraId="04A8D3BC" w14:textId="77777777" w:rsidTr="008B0B79">
        <w:trPr>
          <w:trHeight w:val="1830"/>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B2D90B8"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lastRenderedPageBreak/>
              <w:t>Mayaud, 2001</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E15BE7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United Republic of Tanzani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339542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flic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95DD2A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efuge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F6727E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371F36C" w14:textId="77777777" w:rsidR="005C46D2" w:rsidRPr="00F04B66" w:rsidRDefault="005C46D2" w:rsidP="00F968D1">
            <w:pPr>
              <w:rPr>
                <w:rFonts w:ascii="Arial" w:eastAsia="Arial" w:hAnsi="Arial" w:cs="Arial"/>
                <w:sz w:val="15"/>
                <w:szCs w:val="15"/>
              </w:rPr>
            </w:pPr>
            <w:proofErr w:type="gramStart"/>
            <w:r w:rsidRPr="00F04B66">
              <w:rPr>
                <w:rFonts w:ascii="Arial" w:hAnsi="Arial" w:cs="Arial"/>
                <w:sz w:val="15"/>
                <w:szCs w:val="15"/>
              </w:rPr>
              <w:t>sexually-transmitted</w:t>
            </w:r>
            <w:proofErr w:type="gramEnd"/>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5946CC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hiv/aid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A1DA93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mmun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EF09EB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isk communicatio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006554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Mass education campaigns and distribution of educational materials. Peer education and condom-use promotion among bar and brothel worker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E0293D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re-post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3EE22B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ffectivenes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1B6227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nt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35414BA" w14:textId="77777777" w:rsidR="005C46D2" w:rsidRPr="00F04B66" w:rsidRDefault="005C46D2" w:rsidP="00F968D1">
            <w:pPr>
              <w:jc w:val="right"/>
              <w:rPr>
                <w:rFonts w:ascii="Arial" w:eastAsia="Arial" w:hAnsi="Arial" w:cs="Arial"/>
                <w:sz w:val="15"/>
                <w:szCs w:val="15"/>
              </w:rPr>
            </w:pPr>
            <w:r w:rsidRPr="00F04B66">
              <w:rPr>
                <w:rFonts w:ascii="Arial" w:hAnsi="Arial" w:cs="Arial"/>
                <w:sz w:val="15"/>
                <w:szCs w:val="15"/>
              </w:rPr>
              <w:t>628</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BAC0EF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oo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2C6188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Health education did not impact sexual behaviour. STI prevalence increased markedly during intervention period.</w:t>
            </w:r>
          </w:p>
        </w:tc>
      </w:tr>
      <w:tr w:rsidR="005C46D2" w:rsidRPr="00F04B66" w14:paraId="327B48E2" w14:textId="77777777" w:rsidTr="008B0B79">
        <w:trPr>
          <w:trHeight w:val="1245"/>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BCF8619"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Mayaud, 2001</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35863C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United Republic of Tanzani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0F7EF9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flic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2AFD6E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efuge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ED3AA8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9425570" w14:textId="77777777" w:rsidR="005C46D2" w:rsidRPr="00F04B66" w:rsidRDefault="005C46D2" w:rsidP="00F968D1">
            <w:pPr>
              <w:rPr>
                <w:rFonts w:ascii="Arial" w:eastAsia="Arial" w:hAnsi="Arial" w:cs="Arial"/>
                <w:sz w:val="15"/>
                <w:szCs w:val="15"/>
              </w:rPr>
            </w:pPr>
            <w:proofErr w:type="gramStart"/>
            <w:r w:rsidRPr="00F04B66">
              <w:rPr>
                <w:rFonts w:ascii="Arial" w:hAnsi="Arial" w:cs="Arial"/>
                <w:sz w:val="15"/>
                <w:szCs w:val="15"/>
              </w:rPr>
              <w:t>sexually-transmitted</w:t>
            </w:r>
            <w:proofErr w:type="gramEnd"/>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0D4735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hiv/aid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159BFA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ersonal protective measure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B1A247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dom distributio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4F6997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dom distribution at clinics, during campaigns and by peer educator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369493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re-post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92A693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ffectivenes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B126F1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nt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D3BB917" w14:textId="77777777" w:rsidR="005C46D2" w:rsidRPr="00F04B66" w:rsidRDefault="005C46D2" w:rsidP="00F968D1">
            <w:pPr>
              <w:jc w:val="right"/>
              <w:rPr>
                <w:rFonts w:ascii="Arial" w:eastAsia="Arial" w:hAnsi="Arial" w:cs="Arial"/>
                <w:sz w:val="15"/>
                <w:szCs w:val="15"/>
              </w:rPr>
            </w:pPr>
            <w:r w:rsidRPr="00F04B66">
              <w:rPr>
                <w:rFonts w:ascii="Arial" w:hAnsi="Arial" w:cs="Arial"/>
                <w:sz w:val="15"/>
                <w:szCs w:val="15"/>
              </w:rPr>
              <w:t>628</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738800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oo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D932EE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dom distribution did not impact sexual behaviour. STI prevalence increased markedly during intervention period.</w:t>
            </w:r>
          </w:p>
        </w:tc>
      </w:tr>
      <w:tr w:rsidR="005C46D2" w:rsidRPr="00F04B66" w14:paraId="47E4C147" w14:textId="77777777" w:rsidTr="008B0B79">
        <w:trPr>
          <w:trHeight w:val="1830"/>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EA7CE55"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McGinn &amp; Allen, 2006</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6A3709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Guine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72419C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flic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EFE43A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efuge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B7665B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829D81B" w14:textId="77777777" w:rsidR="005C46D2" w:rsidRPr="00F04B66" w:rsidRDefault="005C46D2" w:rsidP="00F968D1">
            <w:pPr>
              <w:rPr>
                <w:rFonts w:ascii="Arial" w:eastAsia="Arial" w:hAnsi="Arial" w:cs="Arial"/>
                <w:sz w:val="15"/>
                <w:szCs w:val="15"/>
              </w:rPr>
            </w:pPr>
            <w:proofErr w:type="gramStart"/>
            <w:r w:rsidRPr="00F04B66">
              <w:rPr>
                <w:rFonts w:ascii="Arial" w:hAnsi="Arial" w:cs="Arial"/>
                <w:sz w:val="15"/>
                <w:szCs w:val="15"/>
              </w:rPr>
              <w:t>sexually-transmitted</w:t>
            </w:r>
            <w:proofErr w:type="gramEnd"/>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854527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sti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5ED2E3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mmun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714008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isk communicatio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56411A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rovision of literacy classes focused on safe motherhood, family planning, STIs/HIV/</w:t>
            </w:r>
            <w:proofErr w:type="gramStart"/>
            <w:r w:rsidRPr="00F04B66">
              <w:rPr>
                <w:rFonts w:ascii="Arial" w:hAnsi="Arial" w:cs="Arial"/>
                <w:sz w:val="15"/>
                <w:szCs w:val="15"/>
              </w:rPr>
              <w:t>AIDS</w:t>
            </w:r>
            <w:proofErr w:type="gramEnd"/>
            <w:r w:rsidRPr="00F04B66">
              <w:rPr>
                <w:rFonts w:ascii="Arial" w:hAnsi="Arial" w:cs="Arial"/>
                <w:sz w:val="15"/>
                <w:szCs w:val="15"/>
              </w:rPr>
              <w:t xml:space="preserve"> and gender-based violenc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B05333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ross-sectional surve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18B9EA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ffectivenes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451367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nt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AA2707C" w14:textId="77777777" w:rsidR="005C46D2" w:rsidRPr="00F04B66" w:rsidRDefault="005C46D2" w:rsidP="00F968D1">
            <w:pPr>
              <w:jc w:val="right"/>
              <w:rPr>
                <w:rFonts w:ascii="Arial" w:eastAsia="Arial" w:hAnsi="Arial" w:cs="Arial"/>
                <w:sz w:val="15"/>
                <w:szCs w:val="15"/>
              </w:rPr>
            </w:pPr>
            <w:r w:rsidRPr="00F04B66">
              <w:rPr>
                <w:rFonts w:ascii="Arial" w:hAnsi="Arial" w:cs="Arial"/>
                <w:sz w:val="15"/>
                <w:szCs w:val="15"/>
              </w:rPr>
              <w:t>549</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4C2056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ai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256681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tervention increased participants' evaluation of their sexual behaviour. Participants also found to retain knowledge gained in literacy classes.</w:t>
            </w:r>
          </w:p>
        </w:tc>
      </w:tr>
      <w:tr w:rsidR="005C46D2" w:rsidRPr="00F04B66" w14:paraId="14C46A42" w14:textId="77777777" w:rsidTr="008B0B79">
        <w:trPr>
          <w:trHeight w:val="1245"/>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DD7A919"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World Health Organization, 2005</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57EE89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donesi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0ACDD4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atural disaste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2B1445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ternally displaced; non-displacemen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597476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 hosted; non-displacemen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79BCC4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variou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EF8BC0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variou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752122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mmun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28FA2E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isk communicatio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B6898D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Health educatio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6BC106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se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7CDFDE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ffectivenes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49299D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l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725219A" w14:textId="77777777" w:rsidR="005C46D2" w:rsidRPr="00F04B66" w:rsidRDefault="005C46D2" w:rsidP="00F968D1">
            <w:pPr>
              <w:jc w:val="right"/>
              <w:rPr>
                <w:rFonts w:ascii="Arial" w:eastAsia="Arial" w:hAnsi="Arial" w:cs="Arial"/>
                <w:sz w:val="15"/>
                <w:szCs w:val="15"/>
              </w:rPr>
            </w:pPr>
            <w:r w:rsidRPr="00F04B66">
              <w:rPr>
                <w:rFonts w:ascii="Arial" w:hAnsi="Arial" w:cs="Arial"/>
                <w:sz w:val="15"/>
                <w:szCs w:val="15"/>
              </w:rPr>
              <w:t>184864</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686EFE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oo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1AD69E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espite large number of displaced people, no major outbreaks occurred during the acute phase of the crisis</w:t>
            </w:r>
          </w:p>
        </w:tc>
      </w:tr>
      <w:tr w:rsidR="005C46D2" w:rsidRPr="00F04B66" w14:paraId="6B9E2BEA" w14:textId="77777777" w:rsidTr="008B0B79">
        <w:trPr>
          <w:trHeight w:val="1245"/>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4E2D2750"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World Health Organization, 2005</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54A10E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donesi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576B2B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atural disaste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5B3506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ternally displaced; non-displacemen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B1F65B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 hosted; non-displacemen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E8EEEF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variou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C720B0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variou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E1E56F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mmun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CFB6E4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WASH</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4C2F2E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mproved WASH condition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5EEA3C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se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F0EB54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ffectivenes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24E564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l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2503BE0" w14:textId="77777777" w:rsidR="005C46D2" w:rsidRPr="00F04B66" w:rsidRDefault="005C46D2" w:rsidP="00F968D1">
            <w:pPr>
              <w:jc w:val="right"/>
              <w:rPr>
                <w:rFonts w:ascii="Arial" w:eastAsia="Arial" w:hAnsi="Arial" w:cs="Arial"/>
                <w:sz w:val="15"/>
                <w:szCs w:val="15"/>
              </w:rPr>
            </w:pPr>
            <w:r w:rsidRPr="00F04B66">
              <w:rPr>
                <w:rFonts w:ascii="Arial" w:hAnsi="Arial" w:cs="Arial"/>
                <w:sz w:val="15"/>
                <w:szCs w:val="15"/>
              </w:rPr>
              <w:t>184864</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B16040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oo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6A5399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espite large number of displaced people, no major outbreaks occurred during the acute phase of the crisis</w:t>
            </w:r>
          </w:p>
        </w:tc>
      </w:tr>
      <w:tr w:rsidR="005C46D2" w:rsidRPr="00F04B66" w14:paraId="5FDA6C50" w14:textId="77777777" w:rsidTr="008B0B79">
        <w:trPr>
          <w:trHeight w:val="1245"/>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2E07B1B6"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lastRenderedPageBreak/>
              <w:t>World Health Organization, 2005</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83956C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donesi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AC2EAF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atural disaste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2BC8AC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ternally displaced; non-displacemen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623C81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 hosted; non-displacemen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5C0A44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variou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A6B03E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variou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6823D3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isease control</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D724D1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tact tracing</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503CEA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tact tracing and follow-up.</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E1BED8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se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0734BF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ffectivenes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2366EB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l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D4150F8" w14:textId="77777777" w:rsidR="005C46D2" w:rsidRPr="00F04B66" w:rsidRDefault="005C46D2" w:rsidP="00F968D1">
            <w:pPr>
              <w:jc w:val="right"/>
              <w:rPr>
                <w:rFonts w:ascii="Arial" w:eastAsia="Arial" w:hAnsi="Arial" w:cs="Arial"/>
                <w:sz w:val="15"/>
                <w:szCs w:val="15"/>
              </w:rPr>
            </w:pPr>
            <w:r w:rsidRPr="00F04B66">
              <w:rPr>
                <w:rFonts w:ascii="Arial" w:hAnsi="Arial" w:cs="Arial"/>
                <w:sz w:val="15"/>
                <w:szCs w:val="15"/>
              </w:rPr>
              <w:t>184864</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DCC1DA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oo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A9B38A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espite large number of displaced people, no major outbreaks occurred during the acute phase of the crisis</w:t>
            </w:r>
          </w:p>
        </w:tc>
      </w:tr>
      <w:tr w:rsidR="005C46D2" w:rsidRPr="00F04B66" w14:paraId="2D95DC4E" w14:textId="77777777" w:rsidTr="008B0B79">
        <w:trPr>
          <w:trHeight w:val="1245"/>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597A11A0"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World Health Organization, 2005</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B031BC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donesi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14DE71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atural disaste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4A7BEA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ternally displaced; non-displacemen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24A610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 hosted; non-displacemen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78B2F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variou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3760A5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variou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27875D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ersonal protective measure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24C993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hand hygie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F9E6EC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istribution of soap and hygiene kit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C0CB10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se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DF0CA4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ffectivenes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98D43D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l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B6F4E9E" w14:textId="77777777" w:rsidR="005C46D2" w:rsidRPr="00F04B66" w:rsidRDefault="005C46D2" w:rsidP="00F968D1">
            <w:pPr>
              <w:jc w:val="right"/>
              <w:rPr>
                <w:rFonts w:ascii="Arial" w:eastAsia="Arial" w:hAnsi="Arial" w:cs="Arial"/>
                <w:sz w:val="15"/>
                <w:szCs w:val="15"/>
              </w:rPr>
            </w:pPr>
            <w:r w:rsidRPr="00F04B66">
              <w:rPr>
                <w:rFonts w:ascii="Arial" w:hAnsi="Arial" w:cs="Arial"/>
                <w:sz w:val="15"/>
                <w:szCs w:val="15"/>
              </w:rPr>
              <w:t>184864</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827C4E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oo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8B908D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espite large number of displaced people, no major outbreaks occurred during the acute phase of the crisis</w:t>
            </w:r>
          </w:p>
        </w:tc>
      </w:tr>
      <w:tr w:rsidR="005C46D2" w:rsidRPr="00F04B66" w14:paraId="7601D92E" w14:textId="77777777" w:rsidTr="008B0B79">
        <w:trPr>
          <w:trHeight w:val="1050"/>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93163E4"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Mitchell et al., 2018</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6D20D9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Thailan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35FA1E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flic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6D2410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efuge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B149E6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10DA37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vehicle-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345FCF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testinal parasite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F05F0D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isease control</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1F6080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ctive case finding</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69FDCB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re-departure screening and treatment of refugee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DE384A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re-post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C65577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ffectivenes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6D9EEE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nt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1AF49B1" w14:textId="77777777" w:rsidR="005C46D2" w:rsidRPr="00F04B66" w:rsidRDefault="005C46D2" w:rsidP="00F968D1">
            <w:pPr>
              <w:jc w:val="right"/>
              <w:rPr>
                <w:rFonts w:ascii="Arial" w:eastAsia="Arial" w:hAnsi="Arial" w:cs="Arial"/>
                <w:sz w:val="15"/>
                <w:szCs w:val="15"/>
              </w:rPr>
            </w:pPr>
            <w:r w:rsidRPr="00F04B66">
              <w:rPr>
                <w:rFonts w:ascii="Arial" w:hAnsi="Arial" w:cs="Arial"/>
                <w:sz w:val="15"/>
                <w:szCs w:val="15"/>
              </w:rPr>
              <w:t>2004</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CAAFE7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goo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6F0FC0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Helminth infections and associated moderate-to-severe anemia decreased substantially.</w:t>
            </w:r>
          </w:p>
        </w:tc>
      </w:tr>
      <w:tr w:rsidR="005C46D2" w:rsidRPr="00F04B66" w14:paraId="218C27B6" w14:textId="77777777" w:rsidTr="008B0B79">
        <w:trPr>
          <w:trHeight w:val="2220"/>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FF5B9D7"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Mobula et al., 2020</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0E737F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emocratic Republic of the Congo</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15A9D7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flic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C5730C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n-displacemen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7F605C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n-displacemen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448567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blood-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62A15C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bol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79176F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mmun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28E94A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isk communicatio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2E90B0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isk communication and community engagemen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159E9D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se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16C70B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ffectivenes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82DCCC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l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015475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t stat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B5E505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oo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C3CBF8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arly communication in inhabitants' local languages was helpful in establishing communication. Suitable feedback mechanisms between different sectors of the response were important.</w:t>
            </w:r>
          </w:p>
        </w:tc>
      </w:tr>
      <w:tr w:rsidR="005C46D2" w:rsidRPr="00F04B66" w14:paraId="581E31FA" w14:textId="77777777" w:rsidTr="008B0B79">
        <w:trPr>
          <w:trHeight w:val="1440"/>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8DC3528"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Mobula et al., 2020</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2EFF04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emocratic Republic of the Congo</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9E2EA0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flic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139EF6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n-displacemen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6A1435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n-displacemen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3A1380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blood-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AEFFD3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bol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3D25DE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isease control</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868695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ctive case finding</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89DF7F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mmunity based surveillanc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F3E6B9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se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8B3384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ffectivenes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E83F31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l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7124CC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t stat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418D67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oo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7E99C4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mmunity involvement and effective co-ordination between different response agencies was essential.</w:t>
            </w:r>
          </w:p>
        </w:tc>
      </w:tr>
      <w:tr w:rsidR="005C46D2" w:rsidRPr="00F04B66" w14:paraId="48C0A58E" w14:textId="77777777" w:rsidTr="008B0B79">
        <w:trPr>
          <w:trHeight w:val="2805"/>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9703557"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lastRenderedPageBreak/>
              <w:t>Moll et al., 2007</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0BB053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Honduras, Nicaragua, El Salvador &amp; Guatemal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1C3510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atural disaste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D07D7F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n-displacemen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0F568C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formal housing</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1C1591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wate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1835CB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iarrhoe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788830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mmun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B17F71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isk communicatio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16E184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mmunity education in basic sanitation and hygiene practice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7A5174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re-post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37A07D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ffectivenes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B8A647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nt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73E1CE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800 HH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4E694D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goo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CE7EEC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tegrated WASH and hygiene education programme led to improvements in access to sanitation and household water quality, and improved hand washing behaviour, associated with reduced diarrhoea in children under 3 years of age.</w:t>
            </w:r>
          </w:p>
        </w:tc>
      </w:tr>
      <w:tr w:rsidR="005C46D2" w:rsidRPr="00F04B66" w14:paraId="3113B117" w14:textId="77777777" w:rsidTr="008B0B79">
        <w:trPr>
          <w:trHeight w:val="2805"/>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19C2130"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Moll et al., 2007</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DB1F7C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Honduras, Nicaragua, El Salvador &amp; Guatemal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F7BF9E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atural disaste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22F77D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n-displacemen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214B01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formal housing</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EB5604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wate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F3AE3B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iarrhoe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13F13F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mmun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BECAF0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WASH</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203C5B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rovision of sustainable access to water and sanitation service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5C5927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re-post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791B36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ffectivenes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B9C692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nt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A7A1AB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800 HH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95F9E6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goo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44C603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tegrated WASH and hygiene education programme led to improvements in access to sanitation and household water quality, and improved hand washing behaviour, associated with reduced diarrhoea in children under 3 years of age.</w:t>
            </w:r>
          </w:p>
        </w:tc>
      </w:tr>
      <w:tr w:rsidR="005C46D2" w:rsidRPr="00F04B66" w14:paraId="59AF7C78" w14:textId="77777777" w:rsidTr="008B0B79">
        <w:trPr>
          <w:trHeight w:val="1830"/>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B7D7F1E"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Moll et al., 2007</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88291D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Honduras, Nicaragua, El Salvador &amp; Guatemal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421CD2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atural disaste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FC9431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n-displacemen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71F99F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formal housing</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262F6B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wate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9A0B89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iarrhoe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5D5F2A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mmun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BCA2E2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WASH</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6589CC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rovision of sustainable access to water and sanitation service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084453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re-post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D5FC8D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easibil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EA897A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nt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4CDC5E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800 HH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52DA3D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goo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2F2DA5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Longer term sustainability of intervention in doubt, and chlorine disinfection not possible in all communities due to problems with supply and delivery</w:t>
            </w:r>
          </w:p>
        </w:tc>
      </w:tr>
      <w:tr w:rsidR="005C46D2" w:rsidRPr="00F04B66" w14:paraId="1BC9F3C6" w14:textId="77777777" w:rsidTr="008B0B79">
        <w:trPr>
          <w:trHeight w:val="2220"/>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C46F643"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lastRenderedPageBreak/>
              <w:t>Ngwa et al., 2020</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9624D0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igeri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B327DA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flic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B0A732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ternally displac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AEFE3E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006D4D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wate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11FC6E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holer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B1E1F0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mmun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D990F3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isk communicatio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3EA336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isk communication and raising awarenes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AC3090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ross-sectional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73F239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cceptabil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C4653D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l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10A5697" w14:textId="77777777" w:rsidR="005C46D2" w:rsidRPr="00F04B66" w:rsidRDefault="005C46D2" w:rsidP="00F968D1">
            <w:pPr>
              <w:jc w:val="right"/>
              <w:rPr>
                <w:rFonts w:ascii="Arial" w:eastAsia="Arial" w:hAnsi="Arial" w:cs="Arial"/>
                <w:sz w:val="15"/>
                <w:szCs w:val="15"/>
              </w:rPr>
            </w:pPr>
            <w:r w:rsidRPr="00F04B66">
              <w:rPr>
                <w:rFonts w:ascii="Arial" w:hAnsi="Arial" w:cs="Arial"/>
                <w:sz w:val="15"/>
                <w:szCs w:val="15"/>
              </w:rPr>
              <w:t>39</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4A8944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ai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24D552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Low acceptability of water chlorination due to misinformation. Initial use of unfamiliar language led to community mistrust. Mobilising key trusted members of the community was necessary.</w:t>
            </w:r>
          </w:p>
        </w:tc>
      </w:tr>
      <w:tr w:rsidR="005C46D2" w:rsidRPr="00F04B66" w14:paraId="43A7A447" w14:textId="77777777" w:rsidTr="008B0B79">
        <w:trPr>
          <w:trHeight w:val="660"/>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2D99A49C"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Ngwa et al., 2020</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A4CB88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igeri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C510F2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flic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CBF36D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ternally displac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EA7B0B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232675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wate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2B45EA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holer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CA0473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mmun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BDA0B2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isk communicatio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6EB047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isk communication and raising awarenes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1179B5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se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1AECBA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ffectivenes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9C7429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nt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C52B04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opulation-wid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B40DB8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oo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2326DB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Hygiene promotion was associated with low outbreak CFR</w:t>
            </w:r>
          </w:p>
        </w:tc>
      </w:tr>
      <w:tr w:rsidR="005C46D2" w:rsidRPr="00F04B66" w14:paraId="4FAB76BF" w14:textId="77777777" w:rsidTr="008B0B79">
        <w:trPr>
          <w:trHeight w:val="2415"/>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1156045F"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Ngwa et al., 2020</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BF27C6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igeri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09BC86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flic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364AFE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ternally displac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8BBF9A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E64FD8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wate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35F85B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holer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29A0E4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mmun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B23A92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WASH</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21DA08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Hygiene promotion and use of water purification tablet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5A32C1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ross-sectional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FDF1CD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cceptabil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D6139B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l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5F01FBD" w14:textId="77777777" w:rsidR="005C46D2" w:rsidRPr="00F04B66" w:rsidRDefault="005C46D2" w:rsidP="00F968D1">
            <w:pPr>
              <w:jc w:val="right"/>
              <w:rPr>
                <w:rFonts w:ascii="Arial" w:eastAsia="Arial" w:hAnsi="Arial" w:cs="Arial"/>
                <w:sz w:val="15"/>
                <w:szCs w:val="15"/>
              </w:rPr>
            </w:pPr>
            <w:r w:rsidRPr="00F04B66">
              <w:rPr>
                <w:rFonts w:ascii="Arial" w:hAnsi="Arial" w:cs="Arial"/>
                <w:sz w:val="15"/>
                <w:szCs w:val="15"/>
              </w:rPr>
              <w:t>39</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7FE4B9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ai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1A7711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islike of communal latrines and distance to them. Overcrowding led to latrine collapse and queues, further reducing acceptability. Chlorine acceptance required mobilising key trusted members of the community</w:t>
            </w:r>
          </w:p>
        </w:tc>
      </w:tr>
      <w:tr w:rsidR="005C46D2" w:rsidRPr="00F04B66" w14:paraId="2228BC6A" w14:textId="77777777" w:rsidTr="008B0B79">
        <w:trPr>
          <w:trHeight w:val="660"/>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7FF757F9"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Ngwa et al., 2020</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EF6DC7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igeri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F73FE5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flic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FF061C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ternally displac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3E344E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0D6AA8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wate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658023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holer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95A9CC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mmun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43E389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WASH</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20EDE9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Hygiene promotion and use of water purification tablet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F7D1A2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se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D60E37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ffectivenes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90441B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nt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35B289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opulation-wid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B30C10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oo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86B29A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WASH intervention was associated with low outbreak CFR</w:t>
            </w:r>
          </w:p>
        </w:tc>
      </w:tr>
      <w:tr w:rsidR="005C46D2" w:rsidRPr="00F04B66" w14:paraId="60B29F9B" w14:textId="77777777" w:rsidTr="008B0B79">
        <w:trPr>
          <w:trHeight w:val="1830"/>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0FD0E775"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Ngwa et al., 2020</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C4C28C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igeri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0C539C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flic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945645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ternally displac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6269B7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2262F5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wate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DF30F0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holer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0941AA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mmun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CCFE28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WASH</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E31DE5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epair of leak from latrine into water suppl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A2B50C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se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C78DD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easibil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499EC0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l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001218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opulation-wid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6705FD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oo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018564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elayed repair of leaking latrine may have amplified outbreak. Feasibility relies on effective co-ordination between agencies and understanding of community needs.</w:t>
            </w:r>
          </w:p>
        </w:tc>
      </w:tr>
      <w:tr w:rsidR="005C46D2" w:rsidRPr="00F04B66" w14:paraId="0703A1CD" w14:textId="77777777" w:rsidTr="008B0B79">
        <w:trPr>
          <w:trHeight w:val="2025"/>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3FA1F7E4"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lastRenderedPageBreak/>
              <w:t>Ngwa et al., 2020</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3AFC5F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igeri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94A49E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flic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20307F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ternally displac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954E2F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894414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wate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99EE7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holer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E5DBCE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isease control</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D2568F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ctive case finding</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F38FDF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CF of cholera case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8748B2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ross-sectional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A0C4D5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easibil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500A09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l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41E4083" w14:textId="77777777" w:rsidR="005C46D2" w:rsidRPr="00F04B66" w:rsidRDefault="005C46D2" w:rsidP="00F968D1">
            <w:pPr>
              <w:jc w:val="right"/>
              <w:rPr>
                <w:rFonts w:ascii="Arial" w:eastAsia="Arial" w:hAnsi="Arial" w:cs="Arial"/>
                <w:sz w:val="15"/>
                <w:szCs w:val="15"/>
              </w:rPr>
            </w:pPr>
            <w:r w:rsidRPr="00F04B66">
              <w:rPr>
                <w:rFonts w:ascii="Arial" w:hAnsi="Arial" w:cs="Arial"/>
                <w:sz w:val="15"/>
                <w:szCs w:val="15"/>
              </w:rPr>
              <w:t>39</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79DB22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ai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7C7CCA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Outbreak declaration depended on RDTs and confirmation by laboratory culture. Lack of laboratory capacity contributed to false negative culture results and delays in outbreak confirmation.</w:t>
            </w:r>
          </w:p>
        </w:tc>
      </w:tr>
      <w:tr w:rsidR="005C46D2" w:rsidRPr="00F04B66" w14:paraId="1FB72622" w14:textId="77777777" w:rsidTr="008B0B79">
        <w:trPr>
          <w:trHeight w:val="855"/>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162FB9B"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O’Laughlin et al., 2014</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D5B43B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Ugand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142D97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flic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C9CA2D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efuge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01FBD0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CA4058C" w14:textId="77777777" w:rsidR="005C46D2" w:rsidRPr="00F04B66" w:rsidRDefault="005C46D2" w:rsidP="00F968D1">
            <w:pPr>
              <w:rPr>
                <w:rFonts w:ascii="Arial" w:eastAsia="Arial" w:hAnsi="Arial" w:cs="Arial"/>
                <w:sz w:val="15"/>
                <w:szCs w:val="15"/>
              </w:rPr>
            </w:pPr>
            <w:proofErr w:type="gramStart"/>
            <w:r w:rsidRPr="00F04B66">
              <w:rPr>
                <w:rFonts w:ascii="Arial" w:hAnsi="Arial" w:cs="Arial"/>
                <w:sz w:val="15"/>
                <w:szCs w:val="15"/>
              </w:rPr>
              <w:t>sexually-transmitted</w:t>
            </w:r>
            <w:proofErr w:type="gramEnd"/>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B75885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hiv/aid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6FBC86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isease control</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443A84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ctive case finding</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29B809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ree voluntary counselling and testing offered to clinic attendee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2A1D23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se-control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5095C6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cceptabil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32A812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nt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0AAB087" w14:textId="77777777" w:rsidR="005C46D2" w:rsidRPr="00F04B66" w:rsidRDefault="005C46D2" w:rsidP="00F968D1">
            <w:pPr>
              <w:jc w:val="right"/>
              <w:rPr>
                <w:rFonts w:ascii="Arial" w:eastAsia="Arial" w:hAnsi="Arial" w:cs="Arial"/>
                <w:sz w:val="15"/>
                <w:szCs w:val="15"/>
              </w:rPr>
            </w:pPr>
            <w:r w:rsidRPr="00F04B66">
              <w:rPr>
                <w:rFonts w:ascii="Arial" w:hAnsi="Arial" w:cs="Arial"/>
                <w:sz w:val="15"/>
                <w:szCs w:val="15"/>
              </w:rPr>
              <w:t>64,000</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F431DA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goo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CD698F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HIV testing was acceptable.</w:t>
            </w:r>
          </w:p>
        </w:tc>
      </w:tr>
      <w:tr w:rsidR="005C46D2" w:rsidRPr="00F04B66" w14:paraId="454FDE3A" w14:textId="77777777" w:rsidTr="008B0B79">
        <w:trPr>
          <w:trHeight w:val="1830"/>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503E9721"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O’Laughlin et al., 2014</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C38B05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Ugand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5D1F44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flic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294957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efuge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935E77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3FEA5A3" w14:textId="77777777" w:rsidR="005C46D2" w:rsidRPr="00F04B66" w:rsidRDefault="005C46D2" w:rsidP="00F968D1">
            <w:pPr>
              <w:rPr>
                <w:rFonts w:ascii="Arial" w:eastAsia="Arial" w:hAnsi="Arial" w:cs="Arial"/>
                <w:sz w:val="15"/>
                <w:szCs w:val="15"/>
              </w:rPr>
            </w:pPr>
            <w:proofErr w:type="gramStart"/>
            <w:r w:rsidRPr="00F04B66">
              <w:rPr>
                <w:rFonts w:ascii="Arial" w:hAnsi="Arial" w:cs="Arial"/>
                <w:sz w:val="15"/>
                <w:szCs w:val="15"/>
              </w:rPr>
              <w:t>sexually-transmitted</w:t>
            </w:r>
            <w:proofErr w:type="gramEnd"/>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B25486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hiv/aid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056E69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isease control</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0D8120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ctive case finding</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C38901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ree voluntary counselling and testing offered to clinic attendee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0FC1AB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se-control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299DB5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ffectivenes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37F571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nt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73BFA32" w14:textId="77777777" w:rsidR="005C46D2" w:rsidRPr="00F04B66" w:rsidRDefault="005C46D2" w:rsidP="00F968D1">
            <w:pPr>
              <w:jc w:val="right"/>
              <w:rPr>
                <w:rFonts w:ascii="Arial" w:eastAsia="Arial" w:hAnsi="Arial" w:cs="Arial"/>
                <w:sz w:val="15"/>
                <w:szCs w:val="15"/>
              </w:rPr>
            </w:pPr>
            <w:r w:rsidRPr="00F04B66">
              <w:rPr>
                <w:rFonts w:ascii="Arial" w:hAnsi="Arial" w:cs="Arial"/>
                <w:sz w:val="15"/>
                <w:szCs w:val="15"/>
              </w:rPr>
              <w:t>64,000</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2FA33E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ai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3A5A8F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The intervention resulted in more refugees screened and more cases detected. Additional side-effect was greater uptake and detection among host population</w:t>
            </w:r>
          </w:p>
        </w:tc>
      </w:tr>
      <w:tr w:rsidR="005C46D2" w:rsidRPr="00F04B66" w14:paraId="793FCB2E" w14:textId="77777777" w:rsidTr="008B0B79">
        <w:trPr>
          <w:trHeight w:val="855"/>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240D3063"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O’Laughlin et al., 2014</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9060D3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Ugand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836139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flic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D9A06B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efuge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901185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A0F845E" w14:textId="77777777" w:rsidR="005C46D2" w:rsidRPr="00F04B66" w:rsidRDefault="005C46D2" w:rsidP="00F968D1">
            <w:pPr>
              <w:rPr>
                <w:rFonts w:ascii="Arial" w:eastAsia="Arial" w:hAnsi="Arial" w:cs="Arial"/>
                <w:sz w:val="15"/>
                <w:szCs w:val="15"/>
              </w:rPr>
            </w:pPr>
            <w:proofErr w:type="gramStart"/>
            <w:r w:rsidRPr="00F04B66">
              <w:rPr>
                <w:rFonts w:ascii="Arial" w:hAnsi="Arial" w:cs="Arial"/>
                <w:sz w:val="15"/>
                <w:szCs w:val="15"/>
              </w:rPr>
              <w:t>sexually-transmitted</w:t>
            </w:r>
            <w:proofErr w:type="gramEnd"/>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055DDE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hiv/aid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92F5D0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isease control</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911D66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ctive case finding</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C59F71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ree voluntary counselling and testing offered to clinic attendee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26A165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se-control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AE8A6C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easibil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A540F7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nt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5E13D63" w14:textId="77777777" w:rsidR="005C46D2" w:rsidRPr="00F04B66" w:rsidRDefault="005C46D2" w:rsidP="00F968D1">
            <w:pPr>
              <w:jc w:val="right"/>
              <w:rPr>
                <w:rFonts w:ascii="Arial" w:eastAsia="Arial" w:hAnsi="Arial" w:cs="Arial"/>
                <w:sz w:val="15"/>
                <w:szCs w:val="15"/>
              </w:rPr>
            </w:pPr>
            <w:r w:rsidRPr="00F04B66">
              <w:rPr>
                <w:rFonts w:ascii="Arial" w:hAnsi="Arial" w:cs="Arial"/>
                <w:sz w:val="15"/>
                <w:szCs w:val="15"/>
              </w:rPr>
              <w:t>64,000</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CFCE8E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goo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D802CB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creased testing required additional staff capacity.</w:t>
            </w:r>
          </w:p>
        </w:tc>
      </w:tr>
      <w:tr w:rsidR="005C46D2" w:rsidRPr="00F04B66" w14:paraId="79002AD5" w14:textId="77777777" w:rsidTr="008B0B79">
        <w:trPr>
          <w:trHeight w:val="3000"/>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F62A317"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lastRenderedPageBreak/>
              <w:t>O’Laughlin et al., 2018</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6177B1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Ugand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DDA74C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flic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0BFCCF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efuge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92605C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2B78C9E" w14:textId="77777777" w:rsidR="005C46D2" w:rsidRPr="00F04B66" w:rsidRDefault="005C46D2" w:rsidP="00F968D1">
            <w:pPr>
              <w:rPr>
                <w:rFonts w:ascii="Arial" w:eastAsia="Arial" w:hAnsi="Arial" w:cs="Arial"/>
                <w:sz w:val="15"/>
                <w:szCs w:val="15"/>
              </w:rPr>
            </w:pPr>
            <w:proofErr w:type="gramStart"/>
            <w:r w:rsidRPr="00F04B66">
              <w:rPr>
                <w:rFonts w:ascii="Arial" w:hAnsi="Arial" w:cs="Arial"/>
                <w:sz w:val="15"/>
                <w:szCs w:val="15"/>
              </w:rPr>
              <w:t>sexually-transmitted</w:t>
            </w:r>
            <w:proofErr w:type="gramEnd"/>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69A322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hiv/aid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483218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isease control</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5AA926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ctive case finding</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BBE9EF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Screening and community engagement: home-based HIV testing</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E5D3C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ross-sectional surve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DFB70C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cceptabil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221A40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nt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F9EB3C6" w14:textId="77777777" w:rsidR="005C46D2" w:rsidRPr="00F04B66" w:rsidRDefault="005C46D2" w:rsidP="00F968D1">
            <w:pPr>
              <w:jc w:val="right"/>
              <w:rPr>
                <w:rFonts w:ascii="Arial" w:eastAsia="Arial" w:hAnsi="Arial" w:cs="Arial"/>
                <w:sz w:val="15"/>
                <w:szCs w:val="15"/>
              </w:rPr>
            </w:pPr>
            <w:r w:rsidRPr="00F04B66">
              <w:rPr>
                <w:rFonts w:ascii="Arial" w:hAnsi="Arial" w:cs="Arial"/>
                <w:sz w:val="15"/>
                <w:szCs w:val="15"/>
              </w:rPr>
              <w:t>378</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663B03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ai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96BD61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Home-based HIV testing was acceptable (75% accepted home-based HIV test). Odds of acceptability increased 50% per additional person in HH. Awareness campaigns about upcoming home-based testing and requests to be home at specific times may facilitate uptake.</w:t>
            </w:r>
          </w:p>
        </w:tc>
      </w:tr>
      <w:tr w:rsidR="005C46D2" w:rsidRPr="00F04B66" w14:paraId="0BEBDEBD" w14:textId="77777777" w:rsidTr="008B0B79">
        <w:trPr>
          <w:trHeight w:val="1245"/>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678135C"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O’Laughlin et al., 2018</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78B6C2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Ugand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AC0720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flic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3E24A6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efuge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B4E556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72EF210" w14:textId="77777777" w:rsidR="005C46D2" w:rsidRPr="00F04B66" w:rsidRDefault="005C46D2" w:rsidP="00F968D1">
            <w:pPr>
              <w:rPr>
                <w:rFonts w:ascii="Arial" w:eastAsia="Arial" w:hAnsi="Arial" w:cs="Arial"/>
                <w:sz w:val="15"/>
                <w:szCs w:val="15"/>
              </w:rPr>
            </w:pPr>
            <w:proofErr w:type="gramStart"/>
            <w:r w:rsidRPr="00F04B66">
              <w:rPr>
                <w:rFonts w:ascii="Arial" w:hAnsi="Arial" w:cs="Arial"/>
                <w:sz w:val="15"/>
                <w:szCs w:val="15"/>
              </w:rPr>
              <w:t>sexually-transmitted</w:t>
            </w:r>
            <w:proofErr w:type="gramEnd"/>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F0918A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hiv/aid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B033AB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isease control</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5EFA6E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ctive case finding</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5E245B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Screening and community engagement: home-based HIV testing</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498F22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ross-sectional surve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A8F250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easibil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08D3DD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nt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58B0E78" w14:textId="77777777" w:rsidR="005C46D2" w:rsidRPr="00F04B66" w:rsidRDefault="005C46D2" w:rsidP="00F968D1">
            <w:pPr>
              <w:jc w:val="right"/>
              <w:rPr>
                <w:rFonts w:ascii="Arial" w:eastAsia="Arial" w:hAnsi="Arial" w:cs="Arial"/>
                <w:sz w:val="15"/>
                <w:szCs w:val="15"/>
              </w:rPr>
            </w:pPr>
            <w:r w:rsidRPr="00F04B66">
              <w:rPr>
                <w:rFonts w:ascii="Arial" w:hAnsi="Arial" w:cs="Arial"/>
                <w:sz w:val="15"/>
                <w:szCs w:val="15"/>
              </w:rPr>
              <w:t>378</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2B6DA8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ai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BE9303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Home-based HIV testing was feasible (90% of eligible individuals encountered within 3 visits)</w:t>
            </w:r>
          </w:p>
        </w:tc>
      </w:tr>
      <w:tr w:rsidR="005C46D2" w:rsidRPr="00F04B66" w14:paraId="3FF3EAAD" w14:textId="77777777" w:rsidTr="008B0B79">
        <w:trPr>
          <w:trHeight w:val="855"/>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2CCBEF1"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Oeltmann et al., 2008</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3C60BE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Thailan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FC45DF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flic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B56730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efuge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E887FC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59AEF2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i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3D485F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tuberculosi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B23A79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isease control</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1E271A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ctive case finding</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72DF28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nhanced pre-immigration screening.</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8BCD72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se-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F96543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ffectivenes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529E7D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nt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3B135B2" w14:textId="77777777" w:rsidR="005C46D2" w:rsidRPr="00F04B66" w:rsidRDefault="005C46D2" w:rsidP="00F968D1">
            <w:pPr>
              <w:jc w:val="right"/>
              <w:rPr>
                <w:rFonts w:ascii="Arial" w:eastAsia="Arial" w:hAnsi="Arial" w:cs="Arial"/>
                <w:sz w:val="15"/>
                <w:szCs w:val="15"/>
              </w:rPr>
            </w:pPr>
            <w:r w:rsidRPr="00F04B66">
              <w:rPr>
                <w:rFonts w:ascii="Arial" w:hAnsi="Arial" w:cs="Arial"/>
                <w:sz w:val="15"/>
                <w:szCs w:val="15"/>
              </w:rPr>
              <w:t>15455</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065C5C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oo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B61548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tervention detected 272 cases among 15,455 people screened.</w:t>
            </w:r>
          </w:p>
        </w:tc>
      </w:tr>
      <w:tr w:rsidR="005C46D2" w:rsidRPr="00F04B66" w14:paraId="349E054B" w14:textId="77777777" w:rsidTr="008B0B79">
        <w:trPr>
          <w:trHeight w:val="1635"/>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B7EC2D9"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Okware et al., 2015</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905A3B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Ugand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865CB9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flic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440373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ternally displac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E93579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5949D3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blood-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161156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bol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47E43D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isease control</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AFD76E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se isolatio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8C6858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se detection, isolation, and treatmen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2FD8C8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se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4059E1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ffectivenes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68FB4D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l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219BB6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t stat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0373EB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oo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26D428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arly detection of Ebola in community facilitates earlier implementation of additional control measures, frequently leading to shorter outbreak</w:t>
            </w:r>
          </w:p>
        </w:tc>
      </w:tr>
      <w:tr w:rsidR="005C46D2" w:rsidRPr="00F04B66" w14:paraId="1D30659D" w14:textId="77777777" w:rsidTr="008B0B79">
        <w:trPr>
          <w:trHeight w:val="855"/>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D3DD655"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Okware et al., 2015</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8543B5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Ugand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274745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flic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8A0B06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ternally displac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79C6E7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7464ED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blood-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F4AEA1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bol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80259E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isease control</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D40CB7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ranti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9C9689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mmunity quaranti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EBD7DA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se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6898C7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ffectivenes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5DE783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l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2B5A3E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t stat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D5CAB6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oo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72979B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mmunity enforcement was vital to successful quarantine</w:t>
            </w:r>
          </w:p>
        </w:tc>
      </w:tr>
      <w:tr w:rsidR="005C46D2" w:rsidRPr="00F04B66" w14:paraId="5C460B44" w14:textId="77777777" w:rsidTr="008B0B79">
        <w:trPr>
          <w:trHeight w:val="1830"/>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4B6E79D"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lastRenderedPageBreak/>
              <w:t>Palmer et al., 2014</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7E058F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South Suda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4C2AB6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flic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B36E29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ternally displac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3A08A7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t specifi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0EC9A2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vecto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FE2700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human african trypanosomiasi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CEFCC2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isease control</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677BC5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ctive case finding</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A8092E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CF for HA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191283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se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8C1E1C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cceptabil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0FFC13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l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EA576EF" w14:textId="77777777" w:rsidR="005C46D2" w:rsidRPr="00F04B66" w:rsidRDefault="005C46D2" w:rsidP="00F968D1">
            <w:pPr>
              <w:jc w:val="right"/>
              <w:rPr>
                <w:rFonts w:ascii="Arial" w:eastAsia="Arial" w:hAnsi="Arial" w:cs="Arial"/>
                <w:sz w:val="15"/>
                <w:szCs w:val="15"/>
              </w:rPr>
            </w:pPr>
            <w:r w:rsidRPr="00F04B66">
              <w:rPr>
                <w:rFonts w:ascii="Arial" w:hAnsi="Arial" w:cs="Arial"/>
                <w:sz w:val="15"/>
                <w:szCs w:val="15"/>
              </w:rPr>
              <w:t>114</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CD0A1F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oo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AE347C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Open-door policy to screening empowered displaced Dinka to use HAT services more actively, leading to higher service uptake compared to Madi returnees</w:t>
            </w:r>
          </w:p>
        </w:tc>
      </w:tr>
      <w:tr w:rsidR="005C46D2" w:rsidRPr="00F04B66" w14:paraId="3A44E3E7" w14:textId="77777777" w:rsidTr="008B0B79">
        <w:trPr>
          <w:trHeight w:val="1635"/>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62B055A"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Phillips et al., 2015</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B78F26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South Suda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9F8802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flic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D5877F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efuge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5FEE98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F513BE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wate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74DE2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hepatitis A, hepatitis E, diarrhoe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07C071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mmun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129C82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isk communicatio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AF0CAE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Hand hygiene education campaig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2A5ADA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ross-sectional surve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903CB7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ffectivenes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1A262D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nt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DB773B5" w14:textId="77777777" w:rsidR="005C46D2" w:rsidRPr="00F04B66" w:rsidRDefault="005C46D2" w:rsidP="00F968D1">
            <w:pPr>
              <w:jc w:val="right"/>
              <w:rPr>
                <w:rFonts w:ascii="Arial" w:eastAsia="Arial" w:hAnsi="Arial" w:cs="Arial"/>
                <w:sz w:val="15"/>
                <w:szCs w:val="15"/>
              </w:rPr>
            </w:pPr>
            <w:r w:rsidRPr="00F04B66">
              <w:rPr>
                <w:rFonts w:ascii="Arial" w:hAnsi="Arial" w:cs="Arial"/>
                <w:sz w:val="15"/>
                <w:szCs w:val="15"/>
              </w:rPr>
              <w:t>600</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1DE9BC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ai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40BF86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espite high levels of message comprehension, practices were unchanged. Majority washed hands, but only minority used soap.</w:t>
            </w:r>
          </w:p>
        </w:tc>
      </w:tr>
      <w:tr w:rsidR="005C46D2" w:rsidRPr="00F04B66" w14:paraId="2948991E" w14:textId="77777777" w:rsidTr="008B0B79">
        <w:trPr>
          <w:trHeight w:val="1440"/>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FE7EB02"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Plummer, 1995</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F2FA09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United Republic of Tanzani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1318EA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flic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53ACB5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efuge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B97188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E93CF2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wate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77FC1B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holer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B38927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mmun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458473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isk communicatio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9B0A3E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HWs targeted at-risk groups with health education campaign about hand washing, and trained community members to do the sam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88BD09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se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6CE399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ffectivenes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0848F6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l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87D4C3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t stat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9E0A01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oo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96A2CE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ducation and active case finding ensured most cholera patients arrived in stable condition, improving chances of survivial</w:t>
            </w:r>
          </w:p>
        </w:tc>
      </w:tr>
      <w:tr w:rsidR="005C46D2" w:rsidRPr="00F04B66" w14:paraId="096D6E9F" w14:textId="77777777" w:rsidTr="008B0B79">
        <w:trPr>
          <w:trHeight w:val="1245"/>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6126E485"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Plummer, 1995</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C19AD3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United Republic of Tanzani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017DEB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flic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EC7FF5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efuge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99BF6B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F53935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multipl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448E69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multipl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BC33B9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isease control</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BD12E8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ctive case finding</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2F2A67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HWs trained in active case finding for patients with various condition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1E910A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se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52FAB7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ffectivenes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0D17F7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l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01401E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t stat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A98BBB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oo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065B8B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ctive case finding and referral were described as 'instrumental in lowering morbidity and mortality rates'</w:t>
            </w:r>
          </w:p>
        </w:tc>
      </w:tr>
      <w:tr w:rsidR="005C46D2" w:rsidRPr="00F04B66" w14:paraId="066DE747" w14:textId="77777777" w:rsidTr="008B0B79">
        <w:trPr>
          <w:trHeight w:val="1245"/>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46397525"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Plummer, 1995</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54FECC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United Republic of Tanzani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63C3E9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flic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0397FE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efuge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8EC3CA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9DF789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wate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D21C28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holer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33052B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isease control</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FE20D9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ctive case finding</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E31701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uring the cholera epidemic, CHWs focused on mass education and active case finding.</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9A7033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se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73255E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ffectivenes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116565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l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0FBE04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t stat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9D83AB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oo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75080E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ducation and active case finding ensured most cholera patients arrived in stable condition, improving chances of survivial</w:t>
            </w:r>
          </w:p>
        </w:tc>
      </w:tr>
      <w:tr w:rsidR="005C46D2" w:rsidRPr="00F04B66" w14:paraId="3397A6F3" w14:textId="77777777" w:rsidTr="008B0B79">
        <w:trPr>
          <w:trHeight w:val="1050"/>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14E3B9A"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lastRenderedPageBreak/>
              <w:t>Protopopoff et al., 2007</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1514E3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Burundi</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733B5C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flic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5D18CE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n-displacemen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3174C3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n-displacemen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FD2B85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vecto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1F782F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malari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F68B4B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nvironmental</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EE8DE8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vector control</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6AD3D3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mplementation of IRS and bednet distribution during malaria epidemic</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F12BAC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trolled intervention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C95376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easibil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37BE1E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nt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296598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340 HH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CF628A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oo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A824B8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nopheles indoor resting reduced, but malaria incidence unchanged with intervention</w:t>
            </w:r>
          </w:p>
        </w:tc>
      </w:tr>
      <w:tr w:rsidR="005C46D2" w:rsidRPr="00F04B66" w14:paraId="2ABF8E84" w14:textId="77777777" w:rsidTr="008B0B79">
        <w:trPr>
          <w:trHeight w:val="1050"/>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BEC8142"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Protopopoff et al., 2007</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B2797A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Burundi</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8F25B0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flic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49B089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n-displacemen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AA4612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n-displacemen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F3074D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vecto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0FECA6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malari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9A8702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ersonal protective measure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DE400C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vector protectio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EFED1D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mplementation of IRS and bednet distribution during malaria epidemic</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0C444F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trolled intervention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496DC9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easibil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98BE4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nt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0C7AF1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340 HH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793BE6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oo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9FD054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nopheles indoor resting reduced, but malaria incidence unchanged with intervention</w:t>
            </w:r>
          </w:p>
        </w:tc>
      </w:tr>
      <w:tr w:rsidR="005C46D2" w:rsidRPr="00F04B66" w14:paraId="4B2F2697" w14:textId="77777777" w:rsidTr="008B0B79">
        <w:trPr>
          <w:trHeight w:val="2610"/>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1CB3A1E"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Reif et al., 2016</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C81546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Haiti</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8900CD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formal housing</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94AA0D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formally hous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F099CD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formal housing</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ED3CA0A" w14:textId="77777777" w:rsidR="005C46D2" w:rsidRPr="00F04B66" w:rsidRDefault="005C46D2" w:rsidP="00F968D1">
            <w:pPr>
              <w:rPr>
                <w:rFonts w:ascii="Arial" w:eastAsia="Arial" w:hAnsi="Arial" w:cs="Arial"/>
                <w:sz w:val="15"/>
                <w:szCs w:val="15"/>
              </w:rPr>
            </w:pPr>
            <w:proofErr w:type="gramStart"/>
            <w:r w:rsidRPr="00F04B66">
              <w:rPr>
                <w:rFonts w:ascii="Arial" w:hAnsi="Arial" w:cs="Arial"/>
                <w:sz w:val="15"/>
                <w:szCs w:val="15"/>
              </w:rPr>
              <w:t>sexually-transmitted</w:t>
            </w:r>
            <w:proofErr w:type="gramEnd"/>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DFAAFD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hiv/aids, syphilis, gonorrhea, chlamydi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53956A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isease control</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3BEF6D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ctive case finding</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00FDD8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CF for TB and a variety of STIs. Package of approaches included community sensitization by community HCWs and targeting high-risk group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BB2A54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ross-sectional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F7BDD8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cceptabil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DEE4F1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nt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A5E3241" w14:textId="77777777" w:rsidR="005C46D2" w:rsidRPr="00F04B66" w:rsidRDefault="005C46D2" w:rsidP="00F968D1">
            <w:pPr>
              <w:jc w:val="right"/>
              <w:rPr>
                <w:rFonts w:ascii="Arial" w:eastAsia="Arial" w:hAnsi="Arial" w:cs="Arial"/>
                <w:sz w:val="15"/>
                <w:szCs w:val="15"/>
              </w:rPr>
            </w:pPr>
            <w:r w:rsidRPr="00F04B66">
              <w:rPr>
                <w:rFonts w:ascii="Arial" w:hAnsi="Arial" w:cs="Arial"/>
                <w:sz w:val="15"/>
                <w:szCs w:val="15"/>
              </w:rPr>
              <w:t>3425</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ABAA0D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goo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4B9E91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 xml:space="preserve">ACF was highly acceptable. Testing bundled with screening for other conditions, </w:t>
            </w:r>
            <w:proofErr w:type="gramStart"/>
            <w:r w:rsidRPr="00F04B66">
              <w:rPr>
                <w:rFonts w:ascii="Arial" w:hAnsi="Arial" w:cs="Arial"/>
                <w:sz w:val="15"/>
                <w:szCs w:val="15"/>
              </w:rPr>
              <w:t>e.g.</w:t>
            </w:r>
            <w:proofErr w:type="gramEnd"/>
            <w:r w:rsidRPr="00F04B66">
              <w:rPr>
                <w:rFonts w:ascii="Arial" w:hAnsi="Arial" w:cs="Arial"/>
                <w:sz w:val="15"/>
                <w:szCs w:val="15"/>
              </w:rPr>
              <w:t xml:space="preserve"> TB, lowering stigma associated with HIV. Testing was 'opt-out' rather than 'opt-in'. Screening done in community setting, increasing access to teens.</w:t>
            </w:r>
          </w:p>
        </w:tc>
      </w:tr>
      <w:tr w:rsidR="005C46D2" w:rsidRPr="00F04B66" w14:paraId="3F5BFA0C" w14:textId="77777777" w:rsidTr="008B0B79">
        <w:trPr>
          <w:trHeight w:val="1830"/>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AE83A88"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Richards et al., 2009</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A1A5EC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Myanma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0B2DD6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flic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8E360A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ternally displac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5FEAF2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692E4A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vecto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C5BBBC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malari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640AA7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mmun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9D7C4B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isk communicatio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5A33AA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mmunity sensitization by educational malaria messages addressing causes, importance of early treatment seeking, adherence to medicines, and use of LLITN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20E41A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re-post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7F8AE5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ffectivenes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A44BB7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nt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9D95E43" w14:textId="77777777" w:rsidR="005C46D2" w:rsidRPr="00F04B66" w:rsidRDefault="005C46D2" w:rsidP="00F968D1">
            <w:pPr>
              <w:jc w:val="right"/>
              <w:rPr>
                <w:rFonts w:ascii="Arial" w:eastAsia="Arial" w:hAnsi="Arial" w:cs="Arial"/>
                <w:sz w:val="15"/>
                <w:szCs w:val="15"/>
              </w:rPr>
            </w:pPr>
            <w:r w:rsidRPr="00F04B66">
              <w:rPr>
                <w:rFonts w:ascii="Arial" w:hAnsi="Arial" w:cs="Arial"/>
                <w:sz w:val="15"/>
                <w:szCs w:val="15"/>
              </w:rPr>
              <w:t>712</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301FE7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goo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E8CEC8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creased knowledge about malaria symptoms, preventative measures, and available treatments</w:t>
            </w:r>
          </w:p>
        </w:tc>
      </w:tr>
      <w:tr w:rsidR="005C46D2" w:rsidRPr="00F04B66" w14:paraId="6FDA3E73" w14:textId="77777777" w:rsidTr="008B0B79">
        <w:trPr>
          <w:trHeight w:val="1050"/>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46947EDE"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Richards et al., 2009</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9D3E2B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Myanma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0AC642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flic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08C4EA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ternally displac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1B1D52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E4BF2E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vecto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2B202F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malari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228E4B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mmun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5DC488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isk communicatio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ED663E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rovision of educational message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1C2F24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re-post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ED6511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easibil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EF2708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nt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5D46860" w14:textId="77777777" w:rsidR="005C46D2" w:rsidRPr="00F04B66" w:rsidRDefault="005C46D2" w:rsidP="00F968D1">
            <w:pPr>
              <w:jc w:val="right"/>
              <w:rPr>
                <w:rFonts w:ascii="Arial" w:eastAsia="Arial" w:hAnsi="Arial" w:cs="Arial"/>
                <w:sz w:val="15"/>
                <w:szCs w:val="15"/>
              </w:rPr>
            </w:pPr>
            <w:r w:rsidRPr="00F04B66">
              <w:rPr>
                <w:rFonts w:ascii="Arial" w:hAnsi="Arial" w:cs="Arial"/>
                <w:sz w:val="15"/>
                <w:szCs w:val="15"/>
              </w:rPr>
              <w:t>3431</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0B5099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ai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C3D89B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opulation reached by programme almost doubled in 18 months (from 1868 to 3431)</w:t>
            </w:r>
          </w:p>
        </w:tc>
      </w:tr>
      <w:tr w:rsidR="005C46D2" w:rsidRPr="00F04B66" w14:paraId="2E4C901D" w14:textId="77777777" w:rsidTr="008B0B79">
        <w:trPr>
          <w:trHeight w:val="660"/>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229AA85B"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lastRenderedPageBreak/>
              <w:t>Richards et al., 2009</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239782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Myanma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1C3933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flic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6F3620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ternally displac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20541A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EB353B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vecto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0A077D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malari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722487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isease control</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942396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ctive case finding</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CA1AF5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arly diagnosis and treatmen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1CF6A0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re-post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D24545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ffectivenes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5C4120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nt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DF46584" w14:textId="77777777" w:rsidR="005C46D2" w:rsidRPr="00F04B66" w:rsidRDefault="005C46D2" w:rsidP="00F968D1">
            <w:pPr>
              <w:jc w:val="right"/>
              <w:rPr>
                <w:rFonts w:ascii="Arial" w:eastAsia="Arial" w:hAnsi="Arial" w:cs="Arial"/>
                <w:sz w:val="15"/>
                <w:szCs w:val="15"/>
              </w:rPr>
            </w:pPr>
            <w:r w:rsidRPr="00F04B66">
              <w:rPr>
                <w:rFonts w:ascii="Arial" w:hAnsi="Arial" w:cs="Arial"/>
                <w:sz w:val="15"/>
                <w:szCs w:val="15"/>
              </w:rPr>
              <w:t>3431</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3E7640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goo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EF529A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 falciparum prevalence and incidence declined</w:t>
            </w:r>
          </w:p>
        </w:tc>
      </w:tr>
      <w:tr w:rsidR="005C46D2" w:rsidRPr="00F04B66" w14:paraId="5B8A98EC" w14:textId="77777777" w:rsidTr="008B0B79">
        <w:trPr>
          <w:trHeight w:val="855"/>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4A418033"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Richards et al., 2009</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DE0124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Myanma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82ACB6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flic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CCAB19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ternally displac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70BF95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16A939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vecto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0ACFF2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malari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7C4E88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ersonal protective measure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818C64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vector protectio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97B5FB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ree distribution of LLITN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D13EC1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re-post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054E47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cceptabil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3CD158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nt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DBF9849" w14:textId="77777777" w:rsidR="005C46D2" w:rsidRPr="00F04B66" w:rsidRDefault="005C46D2" w:rsidP="00F968D1">
            <w:pPr>
              <w:jc w:val="right"/>
              <w:rPr>
                <w:rFonts w:ascii="Arial" w:eastAsia="Arial" w:hAnsi="Arial" w:cs="Arial"/>
                <w:sz w:val="15"/>
                <w:szCs w:val="15"/>
              </w:rPr>
            </w:pPr>
            <w:r w:rsidRPr="00F04B66">
              <w:rPr>
                <w:rFonts w:ascii="Arial" w:hAnsi="Arial" w:cs="Arial"/>
                <w:sz w:val="15"/>
                <w:szCs w:val="15"/>
              </w:rPr>
              <w:t>3431</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A4203D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goo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19AD28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LLITN usage was highly acceptable, increasing from 0% to ~90%</w:t>
            </w:r>
          </w:p>
        </w:tc>
      </w:tr>
      <w:tr w:rsidR="005C46D2" w:rsidRPr="00F04B66" w14:paraId="0A73DA17" w14:textId="77777777" w:rsidTr="008B0B79">
        <w:trPr>
          <w:trHeight w:val="660"/>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6F196B86"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Richards et al., 2009</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D3EF30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Myanma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2FF583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flic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8E7568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ternally displac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DEF1CC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930172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vecto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4F4D54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malari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FA6379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ersonal protective measure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6B07EC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vector protectio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BFCF5C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ree distribution of LLITN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26DD0C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re-post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9F0057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ffectivenes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80E7A8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nt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E7F4DC9" w14:textId="77777777" w:rsidR="005C46D2" w:rsidRPr="00F04B66" w:rsidRDefault="005C46D2" w:rsidP="00F968D1">
            <w:pPr>
              <w:jc w:val="right"/>
              <w:rPr>
                <w:rFonts w:ascii="Arial" w:eastAsia="Arial" w:hAnsi="Arial" w:cs="Arial"/>
                <w:sz w:val="15"/>
                <w:szCs w:val="15"/>
              </w:rPr>
            </w:pPr>
            <w:r w:rsidRPr="00F04B66">
              <w:rPr>
                <w:rFonts w:ascii="Arial" w:hAnsi="Arial" w:cs="Arial"/>
                <w:sz w:val="15"/>
                <w:szCs w:val="15"/>
              </w:rPr>
              <w:t>3431</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4D7C91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goo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54A9CF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 falciparum prevalence and incidence declined</w:t>
            </w:r>
          </w:p>
        </w:tc>
      </w:tr>
      <w:tr w:rsidR="005C46D2" w:rsidRPr="00F04B66" w14:paraId="5AC884BA" w14:textId="77777777" w:rsidTr="008B0B79">
        <w:trPr>
          <w:trHeight w:val="1050"/>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19826698"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Richards et al., 2009</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AA69E9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Myanma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51E409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flic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4A012B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ternally displac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BFA724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1FF2DC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vecto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58B8A7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malari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54C2EB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ersonal protective measure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6A98F8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vector protectio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1F5095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ree distribution of LLITN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073FE6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re-post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CF3D7A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easibil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1A46BB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nt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BC55414" w14:textId="77777777" w:rsidR="005C46D2" w:rsidRPr="00F04B66" w:rsidRDefault="005C46D2" w:rsidP="00F968D1">
            <w:pPr>
              <w:jc w:val="right"/>
              <w:rPr>
                <w:rFonts w:ascii="Arial" w:eastAsia="Arial" w:hAnsi="Arial" w:cs="Arial"/>
                <w:sz w:val="15"/>
                <w:szCs w:val="15"/>
              </w:rPr>
            </w:pPr>
            <w:r w:rsidRPr="00F04B66">
              <w:rPr>
                <w:rFonts w:ascii="Arial" w:hAnsi="Arial" w:cs="Arial"/>
                <w:sz w:val="15"/>
                <w:szCs w:val="15"/>
              </w:rPr>
              <w:t>3431</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C373BC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ai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DFC800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opulation reached by programme almost doubled in 18 months (from 1868 to 3431)</w:t>
            </w:r>
          </w:p>
        </w:tc>
      </w:tr>
      <w:tr w:rsidR="005C46D2" w:rsidRPr="00F04B66" w14:paraId="0BC853F2" w14:textId="77777777" w:rsidTr="008B0B79">
        <w:trPr>
          <w:trHeight w:val="1050"/>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998BAE5"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Roberts et al., 2001</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346CF8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Malawi</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E94ADA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flic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8D60B2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efuge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6768ED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D52A65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wate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6C5634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iarrhoeal</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D7F642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ersonal protective measure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B32FF1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water purificatio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E701E8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istribution of water containers with improved desig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E4FAB0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trolled intervention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1604BA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ffectivenes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64272E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l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E3DB9F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400 HH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1131FB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oo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5B4FFD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iarrhoea incidence was non-significantly recued among intervention HHs compared to control</w:t>
            </w:r>
          </w:p>
        </w:tc>
      </w:tr>
      <w:tr w:rsidR="005C46D2" w:rsidRPr="00F04B66" w14:paraId="15D91591" w14:textId="77777777" w:rsidTr="008B0B79">
        <w:trPr>
          <w:trHeight w:val="2805"/>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F492729"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Rowland et al., 1994</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47004D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akista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877A29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flic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0A59B4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efuge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C42C88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9131BA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vecto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D18122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malari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F7D6F7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nvironmental</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2AB18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vector control</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2EA4F6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door residual spraying of two insecticides (malathion to lambdacyhalothri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1F512D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re-post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1DF7AB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ffectivenes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573D7C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nt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82A05E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27500</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F321FA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goo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0F5195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High IRS coverage achieved (&gt;85%). Spraying with lambdacyhalothrin effectively reduced P. falciparum prevalence whilst malathion did not. Neither insecticide effectively reduced P. vivax infections. Spraying was more effective in summer than in spring.</w:t>
            </w:r>
          </w:p>
        </w:tc>
      </w:tr>
      <w:tr w:rsidR="005C46D2" w:rsidRPr="00F04B66" w14:paraId="71755232" w14:textId="77777777" w:rsidTr="008B0B79">
        <w:trPr>
          <w:trHeight w:val="1050"/>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41D06AF"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Rowland et al., 1996</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8964B7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akista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8D97FD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flic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B0A987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efuge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0874DD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formal housing</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1C217B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vecto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E13619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malari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894204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ersonal protective measure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5A7DBC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vector protectio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3A8194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istribution of permethrin-impregnated bednets, with education on us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2DF399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trolled intervention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8B0826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ffectivenes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686DC7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nt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EC4AC87" w14:textId="77777777" w:rsidR="005C46D2" w:rsidRPr="00F04B66" w:rsidRDefault="005C46D2" w:rsidP="00F968D1">
            <w:pPr>
              <w:jc w:val="right"/>
              <w:rPr>
                <w:rFonts w:ascii="Arial" w:eastAsia="Arial" w:hAnsi="Arial" w:cs="Arial"/>
                <w:sz w:val="15"/>
                <w:szCs w:val="15"/>
              </w:rPr>
            </w:pPr>
            <w:r w:rsidRPr="00F04B66">
              <w:rPr>
                <w:rFonts w:ascii="Arial" w:hAnsi="Arial" w:cs="Arial"/>
                <w:sz w:val="15"/>
                <w:szCs w:val="15"/>
              </w:rPr>
              <w:t>2792</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A1B951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ai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F32F88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Bednets were effective against malaria</w:t>
            </w:r>
          </w:p>
        </w:tc>
      </w:tr>
      <w:tr w:rsidR="005C46D2" w:rsidRPr="00F04B66" w14:paraId="757C8A64" w14:textId="77777777" w:rsidTr="008B0B79">
        <w:trPr>
          <w:trHeight w:val="1050"/>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CDF2B5F"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lastRenderedPageBreak/>
              <w:t>Rowland, Hewitt, Durrani, Bano, et al., 1997</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88FA1D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akista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941B0F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flic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82FD6F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efuge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E56A1A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C83D73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vecto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8E4FDA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malari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3E3B5E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nvironmental</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1C533D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vector control</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5633E7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door residual spraying of insecticid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B600FE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re-post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F4F055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ffectivenes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58D583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nt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A7EF06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14 village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2D8995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ai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A80AD1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Villages sprayed in July had 62% reduced incidence compared with 15% in April.</w:t>
            </w:r>
          </w:p>
        </w:tc>
      </w:tr>
      <w:tr w:rsidR="005C46D2" w:rsidRPr="00F04B66" w14:paraId="6ADC6705" w14:textId="77777777" w:rsidTr="008B0B79">
        <w:trPr>
          <w:trHeight w:val="660"/>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5D60C06"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Rowland, Hewitt, Durrani, Bano, et al., 1997</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F98190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akista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904C2A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flic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6ACB22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efuge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A3C279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0C78B0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vecto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22D1D6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malari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7CCCE8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nvironmental</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71CFFF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vector control</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E94938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door residual spraying of insecticid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4EC71F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re-post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DDDEFD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easibil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64711C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nt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F80DC5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14 village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D91337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ai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66F675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High coverage of IRS was feasible.</w:t>
            </w:r>
          </w:p>
        </w:tc>
      </w:tr>
      <w:tr w:rsidR="005C46D2" w:rsidRPr="00F04B66" w14:paraId="4C2380AC" w14:textId="77777777" w:rsidTr="008B0B79">
        <w:trPr>
          <w:trHeight w:val="1050"/>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46912AB"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Rowland, Hewitt, Durrani, Saleh, et al., 1997</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DFDFAA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akista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386561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flic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3A0FCB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efuge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20C660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0B2068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vecto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8B27FC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malari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2DBE6D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ersonal protective measure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9342DE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vector protectio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1D3038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yrethroid-impregnated bednets distributed, re-impregnated, and sol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73AA2B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trolled intervention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F801B9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ffectivenes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0AE7D8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nt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11203E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359 HH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B2C6B6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ai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220B74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Bednet usage significantly reduced malaria prevalence</w:t>
            </w:r>
          </w:p>
        </w:tc>
      </w:tr>
      <w:tr w:rsidR="005C46D2" w:rsidRPr="00F04B66" w14:paraId="7B719902" w14:textId="77777777" w:rsidTr="008B0B79">
        <w:trPr>
          <w:trHeight w:val="855"/>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90C1F94"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Rowland et al., 1999</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124231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akista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264122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flic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418933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efuge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DD3ADC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CBE38C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vecto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8951EC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malari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BCBAFF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ersonal protective measure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02B26A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vector protectio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276687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istribution of permethrin-treated headscarfs and top-sheet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391DBD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trolled intervention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DAACB2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ffectivenes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C415D8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nt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2AEF31D" w14:textId="77777777" w:rsidR="005C46D2" w:rsidRPr="00F04B66" w:rsidRDefault="005C46D2" w:rsidP="00F968D1">
            <w:pPr>
              <w:jc w:val="right"/>
              <w:rPr>
                <w:rFonts w:ascii="Arial" w:eastAsia="Arial" w:hAnsi="Arial" w:cs="Arial"/>
                <w:sz w:val="15"/>
                <w:szCs w:val="15"/>
              </w:rPr>
            </w:pPr>
            <w:r w:rsidRPr="00F04B66">
              <w:rPr>
                <w:rFonts w:ascii="Arial" w:hAnsi="Arial" w:cs="Arial"/>
                <w:sz w:val="15"/>
                <w:szCs w:val="15"/>
              </w:rPr>
              <w:t>825</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CB19A5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ai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47AF0B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tervention was effective at reducing malaria incidence</w:t>
            </w:r>
          </w:p>
        </w:tc>
      </w:tr>
      <w:tr w:rsidR="005C46D2" w:rsidRPr="00F04B66" w14:paraId="6139F241" w14:textId="77777777" w:rsidTr="008B0B79">
        <w:trPr>
          <w:trHeight w:val="660"/>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007DD95"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Rowland et al., 2004</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8CC80B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akista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87288F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flic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CFCD36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efuge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A4608C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BCC952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vecto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282326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malari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7D5BA8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ersonal protective measure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D6247C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vector protectio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E67881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istribution of Mosbar mosquito repellen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4DD819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trolled intervention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0C0B15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ffectivenes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B60B87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nt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8908C5B" w14:textId="77777777" w:rsidR="005C46D2" w:rsidRPr="00F04B66" w:rsidRDefault="005C46D2" w:rsidP="00F968D1">
            <w:pPr>
              <w:jc w:val="right"/>
              <w:rPr>
                <w:rFonts w:ascii="Arial" w:eastAsia="Arial" w:hAnsi="Arial" w:cs="Arial"/>
                <w:sz w:val="15"/>
                <w:szCs w:val="15"/>
              </w:rPr>
            </w:pPr>
            <w:r w:rsidRPr="00F04B66">
              <w:rPr>
                <w:rFonts w:ascii="Arial" w:hAnsi="Arial" w:cs="Arial"/>
                <w:sz w:val="15"/>
                <w:szCs w:val="15"/>
              </w:rPr>
              <w:t>1148</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C65800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goo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CECBDC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epellent was effective against malaria</w:t>
            </w:r>
          </w:p>
        </w:tc>
      </w:tr>
      <w:tr w:rsidR="005C46D2" w:rsidRPr="00F04B66" w14:paraId="5CB53598" w14:textId="77777777" w:rsidTr="008B0B79">
        <w:trPr>
          <w:trHeight w:val="2025"/>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70F9BD5"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Ruckstuhl et al., 2017</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CD9E34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entral African Republic</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DF16E7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flic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227AA5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ternally displac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6BDAC2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host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582665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vecto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69D732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malari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157343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isease control</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97B4A1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ctive case finding</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9D751D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CF by CHWs to improve access to malaria car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46A8E7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se-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6E99A9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easibil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ADC87D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nt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9534B8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80 village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B850B0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ai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A05D47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tervention was feasible: 198,382 people consulted CHW; 81% were malaria positive by rapid diagnostic test. 98.9% of cases received artemisinin-based combination therapy.</w:t>
            </w:r>
          </w:p>
        </w:tc>
      </w:tr>
      <w:tr w:rsidR="005C46D2" w:rsidRPr="00F04B66" w14:paraId="0209897C" w14:textId="77777777" w:rsidTr="008B0B79">
        <w:trPr>
          <w:trHeight w:val="1245"/>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ED5E9ED"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Samal &amp; Dehury, 2017</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F7BFD8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di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2BA8C2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formal housing</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9A0432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n-displacemen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43E3BB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formal housing</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284B21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i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7B01BE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tuberculosi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A2C46B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mmun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FA1985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isk communicatio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55F4FB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 xml:space="preserve">Awareness campaign to inform households about TB symptoms, diagnosis, </w:t>
            </w:r>
            <w:proofErr w:type="gramStart"/>
            <w:r w:rsidRPr="00F04B66">
              <w:rPr>
                <w:rFonts w:ascii="Arial" w:hAnsi="Arial" w:cs="Arial"/>
                <w:sz w:val="15"/>
                <w:szCs w:val="15"/>
              </w:rPr>
              <w:t>treatment</w:t>
            </w:r>
            <w:proofErr w:type="gramEnd"/>
            <w:r w:rsidRPr="00F04B66">
              <w:rPr>
                <w:rFonts w:ascii="Arial" w:hAnsi="Arial" w:cs="Arial"/>
                <w:sz w:val="15"/>
                <w:szCs w:val="15"/>
              </w:rPr>
              <w:t xml:space="preserve"> and associated service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481620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re-post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29AF59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ffectivenes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DCBB70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nt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B38A0D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100 HH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67E4AA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oo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60251D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tervention led to substantial change in health-seeking behaviour from private to publicly provided.</w:t>
            </w:r>
          </w:p>
        </w:tc>
      </w:tr>
      <w:tr w:rsidR="005C46D2" w:rsidRPr="00F04B66" w14:paraId="373B589E" w14:textId="77777777" w:rsidTr="008B0B79">
        <w:trPr>
          <w:trHeight w:val="855"/>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2EC0342"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lastRenderedPageBreak/>
              <w:t>Scobie et al., 2016</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345D11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Thailan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872851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flic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C67BBD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efuge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29CDDD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6F7AC0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wate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68EFBB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holer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65C0C7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mmun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456779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isk communicatio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43781B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holera education campaig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0787F2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ross-sectional surve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9B3F3E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ffectivenes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7A0F03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nt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42C14CB" w14:textId="77777777" w:rsidR="005C46D2" w:rsidRPr="00F04B66" w:rsidRDefault="005C46D2" w:rsidP="00F968D1">
            <w:pPr>
              <w:jc w:val="right"/>
              <w:rPr>
                <w:rFonts w:ascii="Arial" w:eastAsia="Arial" w:hAnsi="Arial" w:cs="Arial"/>
                <w:sz w:val="15"/>
                <w:szCs w:val="15"/>
              </w:rPr>
            </w:pPr>
            <w:r w:rsidRPr="00F04B66">
              <w:rPr>
                <w:rFonts w:ascii="Arial" w:hAnsi="Arial" w:cs="Arial"/>
                <w:sz w:val="15"/>
                <w:szCs w:val="15"/>
              </w:rPr>
              <w:t>271</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A268D0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ai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3FD4B3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tervention led to increased awareness of cholera prevention strategies.</w:t>
            </w:r>
          </w:p>
        </w:tc>
      </w:tr>
      <w:tr w:rsidR="005C46D2" w:rsidRPr="00F04B66" w14:paraId="45CC1177" w14:textId="77777777" w:rsidTr="008B0B79">
        <w:trPr>
          <w:trHeight w:val="1245"/>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AC384DB"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Scobie et al., 2016</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9CCAF2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Thailan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C6782A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flic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A0BBED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efuge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FA63D1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78176A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wate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CB2282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holer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9BB5C8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mmun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3DA54C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WASH</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9F3420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istribution of WASH ietm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4395B1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ross-sectional surve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7694D8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ffectivenes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DCF7C9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nt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BEBC389" w14:textId="77777777" w:rsidR="005C46D2" w:rsidRPr="00F04B66" w:rsidRDefault="005C46D2" w:rsidP="00F968D1">
            <w:pPr>
              <w:jc w:val="right"/>
              <w:rPr>
                <w:rFonts w:ascii="Arial" w:eastAsia="Arial" w:hAnsi="Arial" w:cs="Arial"/>
                <w:sz w:val="15"/>
                <w:szCs w:val="15"/>
              </w:rPr>
            </w:pPr>
            <w:r w:rsidRPr="00F04B66">
              <w:rPr>
                <w:rFonts w:ascii="Arial" w:hAnsi="Arial" w:cs="Arial"/>
                <w:sz w:val="15"/>
                <w:szCs w:val="15"/>
              </w:rPr>
              <w:t>271</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EB9435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ai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458980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eported receipt of chlorine solution and water containers decreased while receipt of soap was unchanged.</w:t>
            </w:r>
          </w:p>
        </w:tc>
      </w:tr>
      <w:tr w:rsidR="005C46D2" w:rsidRPr="00F04B66" w14:paraId="4F3E6A84" w14:textId="77777777" w:rsidTr="008B0B79">
        <w:trPr>
          <w:trHeight w:val="1050"/>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0C6D76D"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Sekine &amp; Roskosky, 2018</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743383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epal</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8D0FBC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atural disaste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4582B6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ternally displac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5850E8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C8AB57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wate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0609C6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holer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55DE7B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mmun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E8F943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isk communicatio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5363DC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Hygiene promotion and awareness-raising campaigns by CHWs at cholera hotspot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CEBCFE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se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D94CDD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ffectivenes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0AA0FB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l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729D28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t stat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A7D250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oo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E019F0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Safe water purification and storage remained low.</w:t>
            </w:r>
          </w:p>
        </w:tc>
      </w:tr>
      <w:tr w:rsidR="005C46D2" w:rsidRPr="00F04B66" w14:paraId="24BC6C42" w14:textId="77777777" w:rsidTr="008B0B79">
        <w:trPr>
          <w:trHeight w:val="2220"/>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88932C8"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Sekine &amp; Roskosky, 2018</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26DDA8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epal</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B66406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atural disaste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CC12F1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ternally displac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A39763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979713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wate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2F9961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holer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C009A6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mmun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E30EA7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WASH</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59EB64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Water treatment product distribution and water quality testing</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4C3E21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se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9C46DF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easibil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FBB2A4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l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A52545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t stat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37B5AD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oo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E57AE0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hallenges to feasibility included lack of fast-track funding and poor co-ordination between health and WASH sectors, leading to delays in response and confusion regarding implementation.</w:t>
            </w:r>
          </w:p>
        </w:tc>
      </w:tr>
      <w:tr w:rsidR="005C46D2" w:rsidRPr="00F04B66" w14:paraId="1909F71E" w14:textId="77777777" w:rsidTr="008B0B79">
        <w:trPr>
          <w:trHeight w:val="465"/>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B91E369"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Shortus et al., 2016</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6CE1F4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Solomon Island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C9251B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atural disaste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45697E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ternally displac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90F37E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7DFE2A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vecto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307A6D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engu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798758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isease control</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EE1735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ctive case finding</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A12AC6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mplementation of a sentinel-site EWAR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96C65C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re-pos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E8A2B6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ffectivenes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5B02EF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l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30783A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10,000</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251FB5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oo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E247E3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The system identified a malaria outbreak</w:t>
            </w:r>
          </w:p>
        </w:tc>
      </w:tr>
      <w:tr w:rsidR="005C46D2" w:rsidRPr="00F04B66" w14:paraId="1B514DE8" w14:textId="77777777" w:rsidTr="008B0B79">
        <w:trPr>
          <w:trHeight w:val="1830"/>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2E5A0128"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Shortus et al., 2016</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DEB2B6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Solomon Island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1ED006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atural disaste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C34940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ternally displac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81ED37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1A4362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vecto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3BF5F6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engu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FBB99F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nvironmental</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B0F086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vector control</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AC31A0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 xml:space="preserve">LLITNs, IRS, and larviciding conducted in </w:t>
            </w:r>
            <w:proofErr w:type="gramStart"/>
            <w:r w:rsidRPr="00F04B66">
              <w:rPr>
                <w:rFonts w:ascii="Arial" w:hAnsi="Arial" w:cs="Arial"/>
                <w:sz w:val="15"/>
                <w:szCs w:val="15"/>
              </w:rPr>
              <w:t>high risk</w:t>
            </w:r>
            <w:proofErr w:type="gramEnd"/>
            <w:r w:rsidRPr="00F04B66">
              <w:rPr>
                <w:rFonts w:ascii="Arial" w:hAnsi="Arial" w:cs="Arial"/>
                <w:sz w:val="15"/>
                <w:szCs w:val="15"/>
              </w:rPr>
              <w:t xml:space="preserve"> area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9CB90D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re-pos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1801DF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ffectivenes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B0B27E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l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605F30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10,000</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D4A0D6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oo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CF1979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Vector control measures likely prevented an increase in vector-borne disease, but lack of disease surveillance and entomological monitoring prevented formal assessment</w:t>
            </w:r>
          </w:p>
        </w:tc>
      </w:tr>
      <w:tr w:rsidR="005C46D2" w:rsidRPr="00F04B66" w14:paraId="24DC16B5" w14:textId="77777777" w:rsidTr="008B0B79">
        <w:trPr>
          <w:trHeight w:val="1050"/>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19266CCA"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lastRenderedPageBreak/>
              <w:t>Shortus et al., 2016</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2283B0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Solomon Island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C6C62F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atural disaste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51E64A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ternally displac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A07D48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970F69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vecto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DAFE30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engu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FA47E6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nvironmental</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491CB2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vector control</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82B3E3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 xml:space="preserve">LLITNs, IRS, and larviciding conducted in </w:t>
            </w:r>
            <w:proofErr w:type="gramStart"/>
            <w:r w:rsidRPr="00F04B66">
              <w:rPr>
                <w:rFonts w:ascii="Arial" w:hAnsi="Arial" w:cs="Arial"/>
                <w:sz w:val="15"/>
                <w:szCs w:val="15"/>
              </w:rPr>
              <w:t>high risk</w:t>
            </w:r>
            <w:proofErr w:type="gramEnd"/>
            <w:r w:rsidRPr="00F04B66">
              <w:rPr>
                <w:rFonts w:ascii="Arial" w:hAnsi="Arial" w:cs="Arial"/>
                <w:sz w:val="15"/>
                <w:szCs w:val="15"/>
              </w:rPr>
              <w:t xml:space="preserve"> area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DFE431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re-pos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E604F9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easibil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FD9972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l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988FB2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10,000</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717D94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oo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8F7C8B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espite high coverage, data availability and logistical issues impacted feasibility</w:t>
            </w:r>
          </w:p>
        </w:tc>
      </w:tr>
      <w:tr w:rsidR="005C46D2" w:rsidRPr="00F04B66" w14:paraId="6E266523" w14:textId="77777777" w:rsidTr="008B0B79">
        <w:trPr>
          <w:trHeight w:val="1245"/>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2A5FEBC2"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Shortus et al., 2016</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CE4285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Solomon Island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7EBD07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atural disaste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CAA518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ternally displac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D06AD7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43A818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vecto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3871DB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engu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18AAB0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ersonal protective measure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FCFE6F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vector protectio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5DC46C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 xml:space="preserve">LLITNs, IRS, and larviciding of Aedes breeding sites conducted in </w:t>
            </w:r>
            <w:proofErr w:type="gramStart"/>
            <w:r w:rsidRPr="00F04B66">
              <w:rPr>
                <w:rFonts w:ascii="Arial" w:hAnsi="Arial" w:cs="Arial"/>
                <w:sz w:val="15"/>
                <w:szCs w:val="15"/>
              </w:rPr>
              <w:t>high risk</w:t>
            </w:r>
            <w:proofErr w:type="gramEnd"/>
            <w:r w:rsidRPr="00F04B66">
              <w:rPr>
                <w:rFonts w:ascii="Arial" w:hAnsi="Arial" w:cs="Arial"/>
                <w:sz w:val="15"/>
                <w:szCs w:val="15"/>
              </w:rPr>
              <w:t xml:space="preserve"> area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E94313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re-pos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630B43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easibil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57D91E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nt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D52CCB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10,000</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C84701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oo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FCD9DA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tervention was feasible: 80% LLITN, and 77% IRS and larviciding coverage, acheived in first week</w:t>
            </w:r>
          </w:p>
        </w:tc>
      </w:tr>
      <w:tr w:rsidR="005C46D2" w:rsidRPr="00F04B66" w14:paraId="613BBD6A" w14:textId="77777777" w:rsidTr="008B0B79">
        <w:trPr>
          <w:trHeight w:val="1635"/>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202DC83"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Sircar et al., 1987</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2D25D8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di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B5B49B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formal housing</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8275EA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formally hous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967D61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formal housing</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F8BD4A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wate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26A681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iarrhoeal</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727BDE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ersonal protective measure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AAC28D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hand hygie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9A6D01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Handwashing promotion with soap distributio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F89C6F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trolled intervention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3A3C07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ffectivenes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C1A4B1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nt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7BEEF33" w14:textId="77777777" w:rsidR="005C46D2" w:rsidRPr="00F04B66" w:rsidRDefault="005C46D2" w:rsidP="00F968D1">
            <w:pPr>
              <w:jc w:val="right"/>
              <w:rPr>
                <w:rFonts w:ascii="Arial" w:eastAsia="Arial" w:hAnsi="Arial" w:cs="Arial"/>
                <w:sz w:val="15"/>
                <w:szCs w:val="15"/>
              </w:rPr>
            </w:pPr>
            <w:r w:rsidRPr="00F04B66">
              <w:rPr>
                <w:rFonts w:ascii="Arial" w:hAnsi="Arial" w:cs="Arial"/>
                <w:sz w:val="15"/>
                <w:szCs w:val="15"/>
              </w:rPr>
              <w:t>3668</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2EB1C1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oo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0A190C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Handwashing was effective against dysentry for those over 5 years but not those under 5. Not effective against watery diarrhoea for any age group.</w:t>
            </w:r>
          </w:p>
        </w:tc>
      </w:tr>
      <w:tr w:rsidR="005C46D2" w:rsidRPr="00F04B66" w14:paraId="0468D845" w14:textId="77777777" w:rsidTr="008B0B79">
        <w:trPr>
          <w:trHeight w:val="1830"/>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BDE8245"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Soares et al., 2013</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238671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Brazil</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8D77E8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formal housing</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E1EAC9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formally hous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9D097C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formal housing</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25C064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i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F69F98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tuberculosi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F97B10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mmun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96F178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isk communicatio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5E5B86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HWs conducted risk communication (TB awareness sessions and establishing community support network), DOTS, ACF and contact tracing.</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8DF5F7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re-post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C5F411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ffectivenes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D50BA7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nt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D0D458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60000</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131735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goo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1235B0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The interventions improved treatment and decreased defaulting. Case rates declined, but not statistically significantly.</w:t>
            </w:r>
          </w:p>
        </w:tc>
      </w:tr>
      <w:tr w:rsidR="005C46D2" w:rsidRPr="00F04B66" w14:paraId="257F6DB7" w14:textId="77777777" w:rsidTr="008B0B79">
        <w:trPr>
          <w:trHeight w:val="1830"/>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453D7AAD"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Soares et al., 2013</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2980DB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Brazil</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E543C7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formal housing</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0A17B0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formally hous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DF9798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formal housing</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6B7526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i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1E05CF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tuberculosi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75AF77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isease control</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7D3C58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ctive case finding</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24DA23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HWs conducted risk communication (TB awareness sessions and establishing community support network), DOTS, ACF and contact tracing.</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754C71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re-post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A6760A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ffectivenes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AF4AF1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nt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7ED712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60000</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B19B0D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goo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3A113C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The interventions improved treatment and decreased defaulting. Case rates declined, but not statistically significantly.</w:t>
            </w:r>
          </w:p>
        </w:tc>
      </w:tr>
      <w:tr w:rsidR="005C46D2" w:rsidRPr="00F04B66" w14:paraId="6652B0FC" w14:textId="77777777" w:rsidTr="008B0B79">
        <w:trPr>
          <w:trHeight w:val="1830"/>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24A0CB77"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lastRenderedPageBreak/>
              <w:t>Soares et al., 2013</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7AA60B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Brazil</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E4DD13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formal housing</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A60A27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formally hous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845ADF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formal housing</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42E899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i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860F83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tuberculosi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B1F1CB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isease control</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39D5DF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tact tracing</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729A8A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HWs conducted risk communication (TB awareness sessions and establishing community support network), DOTS, ACF and contact tracing.</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43756F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re-post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A11500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ffectivenes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538CD4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nt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F27EC5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60000</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9A3A83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goo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67A210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The interventions improved treatment and decreased defaulting. Case rates declined, but not statistically significantly.</w:t>
            </w:r>
          </w:p>
        </w:tc>
      </w:tr>
      <w:tr w:rsidR="005C46D2" w:rsidRPr="00F04B66" w14:paraId="0E1986BD" w14:textId="77777777" w:rsidTr="008B0B79">
        <w:trPr>
          <w:trHeight w:val="855"/>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D5C9568"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Spencer et al., 2004</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3DC72C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Ugand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B2CE8E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flic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4EFDC3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ternally displac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0E0960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2E784C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vecto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6DE572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malari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AC36E1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mmun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662E48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isk communicatio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AE62B7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ducation campaign on ITN use in schools and camp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B1F64C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ross-sectional surve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E6AF91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ffectivenes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8E3DC4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nt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886443F" w14:textId="77777777" w:rsidR="005C46D2" w:rsidRPr="00F04B66" w:rsidRDefault="005C46D2" w:rsidP="00F968D1">
            <w:pPr>
              <w:jc w:val="right"/>
              <w:rPr>
                <w:rFonts w:ascii="Arial" w:eastAsia="Arial" w:hAnsi="Arial" w:cs="Arial"/>
                <w:sz w:val="15"/>
                <w:szCs w:val="15"/>
              </w:rPr>
            </w:pPr>
            <w:r w:rsidRPr="00F04B66">
              <w:rPr>
                <w:rFonts w:ascii="Arial" w:hAnsi="Arial" w:cs="Arial"/>
                <w:sz w:val="15"/>
                <w:szCs w:val="15"/>
              </w:rPr>
              <w:t>3298</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1F4DE0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ai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9F7AFA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tervention was possibly effective at changing ITN storage behaviour</w:t>
            </w:r>
          </w:p>
        </w:tc>
      </w:tr>
      <w:tr w:rsidR="005C46D2" w:rsidRPr="00F04B66" w14:paraId="05DE5D79" w14:textId="77777777" w:rsidTr="008B0B79">
        <w:trPr>
          <w:trHeight w:val="660"/>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452AC92"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Spencer et al., 2004</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2B3217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Ugand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D170C6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flic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84373C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ternally displac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EBE7C0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CA807D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vecto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542401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malari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9A0880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ersonal protective measure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E8FECD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vector protectio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27E65B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HH distribution of IT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612489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ross-sectional surve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676F05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ffectivenes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BF00C2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nt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30E40DB" w14:textId="77777777" w:rsidR="005C46D2" w:rsidRPr="00F04B66" w:rsidRDefault="005C46D2" w:rsidP="00F968D1">
            <w:pPr>
              <w:jc w:val="right"/>
              <w:rPr>
                <w:rFonts w:ascii="Arial" w:eastAsia="Arial" w:hAnsi="Arial" w:cs="Arial"/>
                <w:sz w:val="15"/>
                <w:szCs w:val="15"/>
              </w:rPr>
            </w:pPr>
            <w:r w:rsidRPr="00F04B66">
              <w:rPr>
                <w:rFonts w:ascii="Arial" w:hAnsi="Arial" w:cs="Arial"/>
                <w:sz w:val="15"/>
                <w:szCs w:val="15"/>
              </w:rPr>
              <w:t>3298</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4DAD67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ai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A637DC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TN users had lower risk of malaria than non-users</w:t>
            </w:r>
          </w:p>
        </w:tc>
      </w:tr>
      <w:tr w:rsidR="005C46D2" w:rsidRPr="00F04B66" w14:paraId="31D9DC64" w14:textId="77777777" w:rsidTr="008B0B79">
        <w:trPr>
          <w:trHeight w:val="1440"/>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EB49451"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Sundnes &amp; Haimanot, 1993</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0AACB7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thiopi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34C0DC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flic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7B9C06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risoners of wa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C16BD8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F70DD6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vecto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7EA5C4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louse-borne relapsing feve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4E41CC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nvironmental</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E304B6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vector control</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DCA14E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elousing</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C908AE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trolled intervention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02DA78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ffectivenes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281615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nt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8809C1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t stat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8F071B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oo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B46AFF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ffective control of louse-borne relapsing fever epidemic was dependent on efficient vector control in addition to antibiotic treatment.</w:t>
            </w:r>
          </w:p>
        </w:tc>
      </w:tr>
      <w:tr w:rsidR="005C46D2" w:rsidRPr="00F04B66" w14:paraId="0BC3AA13" w14:textId="77777777" w:rsidTr="008B0B79">
        <w:trPr>
          <w:trHeight w:val="1245"/>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DE8C89D"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Takahashi et al., 2013</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664F22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Japa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9AB523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atural disaste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C7E8FE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ternally displac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E627A8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303C4C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i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2A07BB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measle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1B7775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mmun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6695C1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isk communicatio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2FE5C8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fected volunteers were asked refrain from working in shelter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331BD1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se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62F8E0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ffectivenes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96822E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nt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B1067B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t stat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F66AE5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oo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13C277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Messaging increased number of symptomatic volunteers staying away from post-earthquake shelters</w:t>
            </w:r>
          </w:p>
        </w:tc>
      </w:tr>
      <w:tr w:rsidR="005C46D2" w:rsidRPr="00F04B66" w14:paraId="7A069978" w14:textId="77777777" w:rsidTr="008B0B79">
        <w:trPr>
          <w:trHeight w:val="2415"/>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C604F33"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lastRenderedPageBreak/>
              <w:t>Tanaka et al., 2008</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5CB4F7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United Republic of Tanzani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3B540E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flic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B87DD9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efuge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64CFDD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2B2F10D" w14:textId="77777777" w:rsidR="005C46D2" w:rsidRPr="00F04B66" w:rsidRDefault="005C46D2" w:rsidP="00F968D1">
            <w:pPr>
              <w:rPr>
                <w:rFonts w:ascii="Arial" w:eastAsia="Arial" w:hAnsi="Arial" w:cs="Arial"/>
                <w:sz w:val="15"/>
                <w:szCs w:val="15"/>
              </w:rPr>
            </w:pPr>
            <w:proofErr w:type="gramStart"/>
            <w:r w:rsidRPr="00F04B66">
              <w:rPr>
                <w:rFonts w:ascii="Arial" w:hAnsi="Arial" w:cs="Arial"/>
                <w:sz w:val="15"/>
                <w:szCs w:val="15"/>
              </w:rPr>
              <w:t>sexually-transmitted</w:t>
            </w:r>
            <w:proofErr w:type="gramEnd"/>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5D678A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hiv/aid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FDFA57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mmun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1DB974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isk communicatio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048535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Youth peer education and Voluntary Counselling and Testing services. Reproductive education followed by serological testing. Condom distributio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1B21FC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ross-sectional surve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97AC43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ffectivenes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5C6CD3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nt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6BBC99E" w14:textId="77777777" w:rsidR="005C46D2" w:rsidRPr="00F04B66" w:rsidRDefault="005C46D2" w:rsidP="00F968D1">
            <w:pPr>
              <w:jc w:val="right"/>
              <w:rPr>
                <w:rFonts w:ascii="Arial" w:eastAsia="Arial" w:hAnsi="Arial" w:cs="Arial"/>
                <w:sz w:val="15"/>
                <w:szCs w:val="15"/>
              </w:rPr>
            </w:pPr>
            <w:r w:rsidRPr="00F04B66">
              <w:rPr>
                <w:rFonts w:ascii="Arial" w:hAnsi="Arial" w:cs="Arial"/>
                <w:sz w:val="15"/>
                <w:szCs w:val="15"/>
              </w:rPr>
              <w:t>1140</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D3277E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oo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42FD4E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 xml:space="preserve">Knowledge of HIV/AIDS and its prevention was generally high, but practice of HIV risk reduction was low. High levels of non-regular sexual partners. Poorer knowledge, </w:t>
            </w:r>
            <w:proofErr w:type="gramStart"/>
            <w:r w:rsidRPr="00F04B66">
              <w:rPr>
                <w:rFonts w:ascii="Arial" w:hAnsi="Arial" w:cs="Arial"/>
                <w:sz w:val="15"/>
                <w:szCs w:val="15"/>
              </w:rPr>
              <w:t>attitudes</w:t>
            </w:r>
            <w:proofErr w:type="gramEnd"/>
            <w:r w:rsidRPr="00F04B66">
              <w:rPr>
                <w:rFonts w:ascii="Arial" w:hAnsi="Arial" w:cs="Arial"/>
                <w:sz w:val="15"/>
                <w:szCs w:val="15"/>
              </w:rPr>
              <w:t xml:space="preserve"> and practices among females.</w:t>
            </w:r>
          </w:p>
        </w:tc>
      </w:tr>
      <w:tr w:rsidR="005C46D2" w:rsidRPr="00F04B66" w14:paraId="586BC338" w14:textId="77777777" w:rsidTr="008B0B79">
        <w:trPr>
          <w:trHeight w:val="1050"/>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A3A99B6"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Tappero &amp; Tauxe, 2011</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527C48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Haiti</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1ABD1C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atural disaste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79B8B7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n-displacement, internally displac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543569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n-displacement, camp or camp-lik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35C9A7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wate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29EC45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holer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FDFE44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mmun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B46208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isk communicatio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C5A007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HWs provided health education and led community-level preventio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3D04B3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se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8E163C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easibil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9BCAB7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l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60BEC9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t stat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2806BB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oo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3B240C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dditional funding was required to ensure CHWs received appropriate training</w:t>
            </w:r>
          </w:p>
        </w:tc>
      </w:tr>
      <w:tr w:rsidR="005C46D2" w:rsidRPr="00F04B66" w14:paraId="3A04DFD4" w14:textId="77777777" w:rsidTr="008B0B79">
        <w:trPr>
          <w:trHeight w:val="1050"/>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392D2CA3"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Tappero &amp; Tauxe, 2011</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516354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Haiti</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006598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atural disaste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EA66CF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n-displacement, internally displac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1AFD59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n-displacemen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1A0E33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wate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43A3A2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holer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8D6D83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mmun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530B5B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WASH</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8B7956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istribution of water purification tablets and enhanced chlorination of wate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5EC6B0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se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9D31C9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easibil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2FCFBB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l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E52598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t stat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842528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oo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365233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tervention was successfully implemented by multiple organisations</w:t>
            </w:r>
          </w:p>
        </w:tc>
      </w:tr>
      <w:tr w:rsidR="005C46D2" w:rsidRPr="00F04B66" w14:paraId="045213F8" w14:textId="77777777" w:rsidTr="008B0B79">
        <w:trPr>
          <w:trHeight w:val="855"/>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680BA29A"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Tappero &amp; Tauxe, 2011</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169DEF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Haiti</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59A73B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atural disaste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1569EE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n-displacement, internally displac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31AF95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n-displacemen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CDBFD8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wate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E9B1BF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holer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F8C6B0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isease control</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8F1FFD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ctive case finding</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6F1E74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creased diagnostic laboratory testing capac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94168F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se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D6519D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easibil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A9DDAF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l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4E74CD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t stat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87AC22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oo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876E59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tervention was feasible and enabled rapid confirmation of cholera outbreak</w:t>
            </w:r>
          </w:p>
        </w:tc>
      </w:tr>
      <w:tr w:rsidR="005C46D2" w:rsidRPr="00F04B66" w14:paraId="6CA52BE0" w14:textId="77777777" w:rsidTr="008B0B79">
        <w:trPr>
          <w:trHeight w:val="1245"/>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BD4C35F"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Thomson et al., 2013</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C57E8C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South Suda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38A0F4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flic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2781F3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efuge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55211F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888F9A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wate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9DEEF0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hepatitis 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88504E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mmun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21A33E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isk communicatio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246669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HEV preventive hygiene education conducted during HH visits, at health facilities, and in community forum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1DB36F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se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1D8F99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easibil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BEC483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l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29A189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t stat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CAEAA8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oo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3CFF98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isk communication measures were feasible to implement</w:t>
            </w:r>
          </w:p>
        </w:tc>
      </w:tr>
      <w:tr w:rsidR="005C46D2" w:rsidRPr="00F04B66" w14:paraId="3563201D" w14:textId="77777777" w:rsidTr="008B0B79">
        <w:trPr>
          <w:trHeight w:val="2220"/>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17911D2C"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lastRenderedPageBreak/>
              <w:t>Thomson et al., 2013</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518F0E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South Suda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8DFD36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flic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DBDA9F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efuge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02E9EF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794ED4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wate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75E9EB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hepatitis 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3FAE27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mmun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ACEB3D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WASH</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6D70DD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creased availability of treated drinking water, increased latrine coverage, distribution of soap and water storage vessels, installation of handwashing stations, and expanded hygiene promotion activitie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339A70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se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5C96F7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ffectivenes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BC508D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l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0F1AC5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t stat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26DB6A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oo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605538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Targeted WASH measures alone were not effective at rapidly reducing Hep. E incidence</w:t>
            </w:r>
          </w:p>
        </w:tc>
      </w:tr>
      <w:tr w:rsidR="005C46D2" w:rsidRPr="00F04B66" w14:paraId="327DC36F" w14:textId="77777777" w:rsidTr="008B0B79">
        <w:trPr>
          <w:trHeight w:val="2220"/>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36D3D4D9"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Thomson et al., 2013</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7995A4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South Suda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12940A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flic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6A1AE5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efuge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3A931F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CEFAB9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wate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195F93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hepatitis 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185E85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mmun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92FA1D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WASH</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36039C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creased availability of treated drinking water, increased latrine coverage, distribution of soap and water storage vessels, installation of handwashing stations, and expanded hygiene promotion activitie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D946A2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se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1B8615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easibil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97B5DF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l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CD1ECE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t stat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C796DA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oo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970411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WASH interventions were feasible to implement</w:t>
            </w:r>
          </w:p>
        </w:tc>
      </w:tr>
      <w:tr w:rsidR="005C46D2" w:rsidRPr="00F04B66" w14:paraId="6D857379" w14:textId="77777777" w:rsidTr="008B0B79">
        <w:trPr>
          <w:trHeight w:val="1050"/>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1DBF3605"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Thomson et al., 2013</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B88163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South Suda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EC9F36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flic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48ACC8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efuge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BD5D77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5B7204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wate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D5E4B4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hepatitis 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57A32C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isease control</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BFA527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ctive case finding</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D3B2B4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ctive surveillance implemented by training CHWs to detect and refer jaundiced patient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1F705A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se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CA1860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easibil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B9EAB2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l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1180EF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t stat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3021A5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oo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2B9D0A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CF by CHWs was feasible in this setting</w:t>
            </w:r>
          </w:p>
        </w:tc>
      </w:tr>
      <w:tr w:rsidR="005C46D2" w:rsidRPr="00F04B66" w14:paraId="6ECF4F60" w14:textId="77777777" w:rsidTr="008B0B79">
        <w:trPr>
          <w:trHeight w:val="1635"/>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3ABD1A2"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lastRenderedPageBreak/>
              <w:t>Tong et al., 2011</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196043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emocratic Republic of the Congo</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32DE14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flic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227DBA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n-displacement; internally displac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E214E8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t specifi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ECDB2B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vecto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44DAFB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human african trypanosomiasi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35B7AF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isease control</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788398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ctive case finding</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012EE6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CF by mobile health team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1514F9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se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7665F9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easibil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D6D1B1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l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DB5EE7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t stat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78B322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oo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20F44C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Widespread screening of rural populations was feasible, but insecurity led to disruptions resulting in reduced geographic covered.</w:t>
            </w:r>
          </w:p>
        </w:tc>
      </w:tr>
      <w:tr w:rsidR="005C46D2" w:rsidRPr="00F04B66" w14:paraId="2C6CE1CC" w14:textId="77777777" w:rsidTr="008B0B79">
        <w:trPr>
          <w:trHeight w:val="1635"/>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2250D17"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Toscani &amp; Richard, 1988</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273DE8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Suda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22CE39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ood crisi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F231B8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efuge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0E4D3F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5A4087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i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0E67CE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tuberculosi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5517E0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isease control</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25CDEE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ctive case finding</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FDF661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efugee population trained as medical assistants and home-visitors; HHs visited daily for screening. Establishment of laboratory for diagnostic testing.</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85D0A2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se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45A522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cceptabil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80F7F6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l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597AAAC" w14:textId="77777777" w:rsidR="005C46D2" w:rsidRPr="00F04B66" w:rsidRDefault="005C46D2" w:rsidP="00F968D1">
            <w:pPr>
              <w:jc w:val="right"/>
              <w:rPr>
                <w:rFonts w:ascii="Arial" w:eastAsia="Arial" w:hAnsi="Arial" w:cs="Arial"/>
                <w:sz w:val="15"/>
                <w:szCs w:val="15"/>
              </w:rPr>
            </w:pPr>
            <w:r w:rsidRPr="00F04B66">
              <w:rPr>
                <w:rFonts w:ascii="Arial" w:hAnsi="Arial" w:cs="Arial"/>
                <w:sz w:val="15"/>
                <w:szCs w:val="15"/>
              </w:rPr>
              <w:t>6250</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67B65E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oo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701D59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Low acceptability of screening for fear of consequences of positive test</w:t>
            </w:r>
          </w:p>
        </w:tc>
      </w:tr>
      <w:tr w:rsidR="005C46D2" w:rsidRPr="00F04B66" w14:paraId="219A8114" w14:textId="77777777" w:rsidTr="008B0B79">
        <w:trPr>
          <w:trHeight w:val="2025"/>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81F08F4"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Toscani &amp; Richard, 1988</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9A75B2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Suda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4617B5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ood crisi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AC619C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efuge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CD7479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9E298C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i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50C5FE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tuberculosi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6C8686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isease control</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15918F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ctive case finding</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21ECF3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efugee population trained as medical assistants and home-visitors; HHs visited daily for screening. Establishment of laboratory for diagnostic testing.</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3010A0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se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9EAE1E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easibil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2E9EEB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nt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3784729" w14:textId="77777777" w:rsidR="005C46D2" w:rsidRPr="00F04B66" w:rsidRDefault="005C46D2" w:rsidP="00F968D1">
            <w:pPr>
              <w:jc w:val="right"/>
              <w:rPr>
                <w:rFonts w:ascii="Arial" w:eastAsia="Arial" w:hAnsi="Arial" w:cs="Arial"/>
                <w:sz w:val="15"/>
                <w:szCs w:val="15"/>
              </w:rPr>
            </w:pPr>
            <w:r w:rsidRPr="00F04B66">
              <w:rPr>
                <w:rFonts w:ascii="Arial" w:hAnsi="Arial" w:cs="Arial"/>
                <w:sz w:val="15"/>
                <w:szCs w:val="15"/>
              </w:rPr>
              <w:t>6250</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84ED7D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oo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3BA6AA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tervention across entire camp was feasible, but issues with test sensitivity and follow up led to various treatment difficulties. Programme was interrupted by return of refugees.</w:t>
            </w:r>
          </w:p>
        </w:tc>
      </w:tr>
      <w:tr w:rsidR="005C46D2" w:rsidRPr="00F04B66" w14:paraId="17567F65" w14:textId="77777777" w:rsidTr="008B0B79">
        <w:trPr>
          <w:trHeight w:val="2610"/>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F56B222"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lastRenderedPageBreak/>
              <w:t>Vinck et al., 2019</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BFCA25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emocratic Republic of the Congo</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5EC8AD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flic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E98476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n-displacemen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2F7412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n-displacemen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28C861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blood-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401B86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bol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10D797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mmun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CFA209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isk communicatio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2C1814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CCE intervention providing EVD messaging regarding safe practice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4892AD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ross-sectional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D3CDD0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ffectivenes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2F869D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nt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F00AF65" w14:textId="77777777" w:rsidR="005C46D2" w:rsidRPr="00F04B66" w:rsidRDefault="005C46D2" w:rsidP="00F968D1">
            <w:pPr>
              <w:jc w:val="right"/>
              <w:rPr>
                <w:rFonts w:ascii="Arial" w:eastAsia="Arial" w:hAnsi="Arial" w:cs="Arial"/>
                <w:sz w:val="15"/>
                <w:szCs w:val="15"/>
              </w:rPr>
            </w:pPr>
            <w:r w:rsidRPr="00F04B66">
              <w:rPr>
                <w:rFonts w:ascii="Arial" w:hAnsi="Arial" w:cs="Arial"/>
                <w:sz w:val="15"/>
                <w:szCs w:val="15"/>
              </w:rPr>
              <w:t>961</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855BD8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goo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C5516B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Widespread belief in misinformation. Low community trust of the response. Low social interaction (~3%) and public space (~20%) avoidance, moderate physical contact avoidance (~50%), high direct avoidance (~80%) of suspect EVD cases.</w:t>
            </w:r>
          </w:p>
        </w:tc>
      </w:tr>
      <w:tr w:rsidR="005C46D2" w:rsidRPr="00F04B66" w14:paraId="3A32417A" w14:textId="77777777" w:rsidTr="008B0B79">
        <w:trPr>
          <w:trHeight w:val="1245"/>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C620FA5"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Walden et al., 2005</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8FF118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Suda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C4F05F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flic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EA56E0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ternally displac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B7A3E4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BB43E2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wate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CC12A8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shigellosi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9890DA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nvironmental</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9DE8C2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leaning, disinfection, &amp; waste managemen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9B27F3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Mass disinfection of water containers with chlori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FC747C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re-post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B19A59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ffectivenes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1F254D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l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8ADA4C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6900 HH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8975CF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ai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1D6D83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Though diarrhoea outbreak had peaked prior to intervention, incidence continued to decrease afterwards</w:t>
            </w:r>
          </w:p>
        </w:tc>
      </w:tr>
      <w:tr w:rsidR="005C46D2" w:rsidRPr="00F04B66" w14:paraId="547AB0DB" w14:textId="77777777" w:rsidTr="008B0B79">
        <w:trPr>
          <w:trHeight w:val="1245"/>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506AA55"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Walden et al., 2005</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BC13D8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Suda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F61EB7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flic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92E70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ternally displac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0B5FD9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0CE61F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wate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891585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shigellosi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AF5BA2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nvironmental</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FF3096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leaning, disinfection, &amp; waste managemen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9BCF79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Mass disinfection of water containers with chlori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173D5E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re-post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3E16AD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easibil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9CC79D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nt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46C299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6900 HH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4846DE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ai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77A28C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tervention was a feasible and rapid intervention (88% of containers disinfected in 5 days).</w:t>
            </w:r>
          </w:p>
        </w:tc>
      </w:tr>
      <w:tr w:rsidR="005C46D2" w:rsidRPr="00F04B66" w14:paraId="315A054E" w14:textId="77777777" w:rsidTr="008B0B79">
        <w:trPr>
          <w:trHeight w:val="855"/>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1DFB09B"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Woodward et al., 2011</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D86E52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Guine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B10ED0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flic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361B50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efuge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66BA49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951749" w14:textId="77777777" w:rsidR="005C46D2" w:rsidRPr="00F04B66" w:rsidRDefault="005C46D2" w:rsidP="00F968D1">
            <w:pPr>
              <w:rPr>
                <w:rFonts w:ascii="Arial" w:eastAsia="Arial" w:hAnsi="Arial" w:cs="Arial"/>
                <w:sz w:val="15"/>
                <w:szCs w:val="15"/>
              </w:rPr>
            </w:pPr>
            <w:proofErr w:type="gramStart"/>
            <w:r w:rsidRPr="00F04B66">
              <w:rPr>
                <w:rFonts w:ascii="Arial" w:hAnsi="Arial" w:cs="Arial"/>
                <w:sz w:val="15"/>
                <w:szCs w:val="15"/>
              </w:rPr>
              <w:t>sexually-transmitted</w:t>
            </w:r>
            <w:proofErr w:type="gramEnd"/>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4AAFF5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hiv/aid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F13ADA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mmun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0FA178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isk communicatio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565FFC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efugee-led peer health educatio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5110A7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ross-sectional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9CB6D6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ffectivenes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C30805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nt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BB7D8AE" w14:textId="77777777" w:rsidR="005C46D2" w:rsidRPr="00F04B66" w:rsidRDefault="005C46D2" w:rsidP="00F968D1">
            <w:pPr>
              <w:jc w:val="right"/>
              <w:rPr>
                <w:rFonts w:ascii="Arial" w:eastAsia="Arial" w:hAnsi="Arial" w:cs="Arial"/>
                <w:sz w:val="15"/>
                <w:szCs w:val="15"/>
              </w:rPr>
            </w:pPr>
            <w:r w:rsidRPr="00F04B66">
              <w:rPr>
                <w:rFonts w:ascii="Arial" w:hAnsi="Arial" w:cs="Arial"/>
                <w:sz w:val="15"/>
                <w:szCs w:val="15"/>
              </w:rPr>
              <w:t>889</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7004D9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goo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1ADBDD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tervention led to improved HIV attitudes and protective behaviours</w:t>
            </w:r>
          </w:p>
        </w:tc>
      </w:tr>
      <w:tr w:rsidR="005C46D2" w:rsidRPr="00F04B66" w14:paraId="375BE771" w14:textId="77777777" w:rsidTr="008B0B79">
        <w:trPr>
          <w:trHeight w:val="2415"/>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58A4D63"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Woodward et al., 2011</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5C7B6D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Guine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9BD405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flic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C59862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efuge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17D0D8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57D52E1" w14:textId="77777777" w:rsidR="005C46D2" w:rsidRPr="00F04B66" w:rsidRDefault="005C46D2" w:rsidP="00F968D1">
            <w:pPr>
              <w:rPr>
                <w:rFonts w:ascii="Arial" w:eastAsia="Arial" w:hAnsi="Arial" w:cs="Arial"/>
                <w:sz w:val="15"/>
                <w:szCs w:val="15"/>
              </w:rPr>
            </w:pPr>
            <w:proofErr w:type="gramStart"/>
            <w:r w:rsidRPr="00F04B66">
              <w:rPr>
                <w:rFonts w:ascii="Arial" w:hAnsi="Arial" w:cs="Arial"/>
                <w:sz w:val="15"/>
                <w:szCs w:val="15"/>
              </w:rPr>
              <w:t>sexually-transmitted</w:t>
            </w:r>
            <w:proofErr w:type="gramEnd"/>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3E1633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hiv/aid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8A8413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ersonal protective measure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9DBE8E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dom distributio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4839A2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ree condom distributio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7BE6E2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ross-sectional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F95158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easibil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568A96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l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B378C77" w14:textId="77777777" w:rsidR="005C46D2" w:rsidRPr="00F04B66" w:rsidRDefault="005C46D2" w:rsidP="00F968D1">
            <w:pPr>
              <w:jc w:val="right"/>
              <w:rPr>
                <w:rFonts w:ascii="Arial" w:eastAsia="Arial" w:hAnsi="Arial" w:cs="Arial"/>
                <w:sz w:val="15"/>
                <w:szCs w:val="15"/>
              </w:rPr>
            </w:pPr>
            <w:r w:rsidRPr="00F04B66">
              <w:rPr>
                <w:rFonts w:ascii="Arial" w:hAnsi="Arial" w:cs="Arial"/>
                <w:sz w:val="15"/>
                <w:szCs w:val="15"/>
              </w:rPr>
              <w:t>889</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D1485F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goo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7648C0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dom distribution was feasible and acceptable, but supply did not always meet demand. Challenges for women as men decided condom use. Male-targeted condom promotion campaign could increase uptake.</w:t>
            </w:r>
          </w:p>
        </w:tc>
      </w:tr>
      <w:tr w:rsidR="005C46D2" w:rsidRPr="00F04B66" w14:paraId="0849546F" w14:textId="77777777" w:rsidTr="008B0B79">
        <w:trPr>
          <w:trHeight w:val="465"/>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BCAB52A"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lastRenderedPageBreak/>
              <w:t>HeRAMS Summary Report. Syrian Arab Republic. Quarter 1, 2015, 2015</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94E14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Syri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C94270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nflict</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AAA328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t specifi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E60351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t specifi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BE2607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t specifi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69C9C2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t specifi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11EC6C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isease control</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4BD896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ctive case finding</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64C1F1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vailability of laboratory capac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151688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ross-sectional surve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B24059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easibil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FF6758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nt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D086EF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1777 HF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7953A1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oo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2E3629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44% HFs had basic laboratory capacity</w:t>
            </w:r>
          </w:p>
        </w:tc>
      </w:tr>
      <w:tr w:rsidR="005C46D2" w:rsidRPr="00F04B66" w14:paraId="4FB22E6F" w14:textId="77777777" w:rsidTr="008B0B79">
        <w:trPr>
          <w:trHeight w:val="1440"/>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038CE31"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Yamada et al., 2006</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E4AD33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Sri Lank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794CAC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atural disaste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234238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ternally displac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5451B0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72B0C4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vecto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983AC4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multipl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B7421F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disease control</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148C1B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ctive case finding</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F3CB5B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CF with immediate isolation and transfer of cases with symptoms of diarrhea, respiratory infections, and conjunctiviti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715043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se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C4F122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easibil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0779AF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l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781A05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t stat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2F03D6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oo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570B3E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CF was feasible, but response efforts were poorly co-ordinated between actors.</w:t>
            </w:r>
          </w:p>
        </w:tc>
      </w:tr>
      <w:tr w:rsidR="005C46D2" w:rsidRPr="00F04B66" w14:paraId="7C2B4668" w14:textId="77777777" w:rsidTr="008B0B79">
        <w:trPr>
          <w:trHeight w:val="855"/>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1AC34CA"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Yamada et al., 2006</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671E26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Sri Lank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A076C0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atural disaste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9C8148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ternally displac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BC8133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595600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vecto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E92820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malaria, dengu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5922B7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nvironmental</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399680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vector control</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F39273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ogging around displacement camp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EA346A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se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8DB037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easibil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5208A9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l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C7118E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t stat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9D4EDD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oo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8B468F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 outbreaks occurred during post-disaster acute phase after fogging</w:t>
            </w:r>
          </w:p>
        </w:tc>
      </w:tr>
      <w:tr w:rsidR="005C46D2" w:rsidRPr="00F04B66" w14:paraId="13D850D6" w14:textId="77777777" w:rsidTr="008B0B79">
        <w:trPr>
          <w:trHeight w:val="1050"/>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33907F5"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Yeasmin et al., 2017</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DF3055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Bangladesh</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F21A5F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formal housing</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8E7CA4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formally hous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F4789F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formal housing</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6858F5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wate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CD8F40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t specifi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A17120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mmun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21A793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isk communicatio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CA83BE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Behavioural change messaging to encourage appropriate waste disposal.</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D0F8E8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re-post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8DB70B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ffectivenes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580D62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l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AA3972A" w14:textId="77777777" w:rsidR="005C46D2" w:rsidRPr="00F04B66" w:rsidRDefault="005C46D2" w:rsidP="00F968D1">
            <w:pPr>
              <w:jc w:val="right"/>
              <w:rPr>
                <w:rFonts w:ascii="Arial" w:eastAsia="Arial" w:hAnsi="Arial" w:cs="Arial"/>
                <w:sz w:val="15"/>
                <w:szCs w:val="15"/>
              </w:rPr>
            </w:pPr>
            <w:r w:rsidRPr="00F04B66">
              <w:rPr>
                <w:rFonts w:ascii="Arial" w:hAnsi="Arial" w:cs="Arial"/>
                <w:sz w:val="15"/>
                <w:szCs w:val="15"/>
              </w:rPr>
              <w:t>8</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0EB04A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oo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31EE8D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tervention led to reduced toilet blockage</w:t>
            </w:r>
          </w:p>
        </w:tc>
      </w:tr>
      <w:tr w:rsidR="005C46D2" w:rsidRPr="00F04B66" w14:paraId="25B6ADD5" w14:textId="77777777" w:rsidTr="008B0B79">
        <w:trPr>
          <w:trHeight w:val="1830"/>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6CA1E074"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Yeasmin et al., 2017</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92CC39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Bangladesh</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559597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formal housing</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FC9241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formally hous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27B1AC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formal housing</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7BEADD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wate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91EF1E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t specifi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332457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mmun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A9FC25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WASH</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DEE805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rovision of waste bins with lids in communal latrine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1BE0DB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ross-sectional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321720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acceptabil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520987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l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E85D4DD" w14:textId="77777777" w:rsidR="005C46D2" w:rsidRPr="00F04B66" w:rsidRDefault="005C46D2" w:rsidP="00F968D1">
            <w:pPr>
              <w:jc w:val="right"/>
              <w:rPr>
                <w:rFonts w:ascii="Arial" w:eastAsia="Arial" w:hAnsi="Arial" w:cs="Arial"/>
                <w:sz w:val="15"/>
                <w:szCs w:val="15"/>
              </w:rPr>
            </w:pPr>
            <w:r w:rsidRPr="00F04B66">
              <w:rPr>
                <w:rFonts w:ascii="Arial" w:hAnsi="Arial" w:cs="Arial"/>
                <w:sz w:val="15"/>
                <w:szCs w:val="15"/>
              </w:rPr>
              <w:t>8</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F43EEA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oo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C26C09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Bins were easy-to-use and improvements in appearance of toilet and surrounding environment were reported. However, acceptability affected by feelings of disgust</w:t>
            </w:r>
          </w:p>
        </w:tc>
      </w:tr>
      <w:tr w:rsidR="005C46D2" w:rsidRPr="00F04B66" w14:paraId="04AC591C" w14:textId="77777777" w:rsidTr="008B0B79">
        <w:trPr>
          <w:trHeight w:val="660"/>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6C37838B"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Yeasmin et al., 2017</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8BE4A0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Bangladesh</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72BDDE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formal housing</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8ED4A4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formally hous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24656D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formal housing</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F7E248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wate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54D737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t specifi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7537D4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mmun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8F955C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WASH</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05D408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rovision of waste bins with lids in communal latrine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480AD6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re-post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789B4D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ffectivenes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8EA92B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l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A0A3ED5" w14:textId="77777777" w:rsidR="005C46D2" w:rsidRPr="00F04B66" w:rsidRDefault="005C46D2" w:rsidP="00F968D1">
            <w:pPr>
              <w:jc w:val="right"/>
              <w:rPr>
                <w:rFonts w:ascii="Arial" w:eastAsia="Arial" w:hAnsi="Arial" w:cs="Arial"/>
                <w:sz w:val="15"/>
                <w:szCs w:val="15"/>
              </w:rPr>
            </w:pPr>
            <w:r w:rsidRPr="00F04B66">
              <w:rPr>
                <w:rFonts w:ascii="Arial" w:hAnsi="Arial" w:cs="Arial"/>
                <w:sz w:val="15"/>
                <w:szCs w:val="15"/>
              </w:rPr>
              <w:t>8</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619438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oo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23F625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tervention led to reduced toilet blockage</w:t>
            </w:r>
          </w:p>
        </w:tc>
      </w:tr>
      <w:tr w:rsidR="005C46D2" w:rsidRPr="00F04B66" w14:paraId="2FC56D14" w14:textId="77777777" w:rsidTr="008B0B79">
        <w:trPr>
          <w:trHeight w:val="1440"/>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2E32EF5"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lastRenderedPageBreak/>
              <w:t>Zeng, 2008</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08D582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hin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97BA04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atural disaste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6C0313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ternally displac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62CBCA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D4E634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wate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3438A8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multipl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12596C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mmun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A15822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WASH</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62E8DF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rovision of toilets and bottled wate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3095CB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se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93637A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easibilit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002392C"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l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057FA3E"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Not stat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27EB4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oo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879B29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Feasible to construct toilets but not maintain them; Feasible to distribute bottled water for drinking, but only in the short term</w:t>
            </w:r>
          </w:p>
        </w:tc>
      </w:tr>
      <w:tr w:rsidR="005C46D2" w:rsidRPr="00F04B66" w14:paraId="632A899E" w14:textId="77777777" w:rsidTr="008B0B79">
        <w:trPr>
          <w:trHeight w:val="855"/>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3F65568"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Zhao et al., 2018</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C37590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Myanma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25EA6F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formal housing</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437907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ternally displac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2AE1D6B"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CAB52D5"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vecto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395A1BA"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malari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E6A291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nvironmental</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9B682D7"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vector control</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9C629C8"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door residual spraying</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23D8F9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hort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EB939B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ffectivenes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2E8EADF"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nt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C870D02" w14:textId="77777777" w:rsidR="005C46D2" w:rsidRPr="00F04B66" w:rsidRDefault="005C46D2" w:rsidP="00F968D1">
            <w:pPr>
              <w:jc w:val="right"/>
              <w:rPr>
                <w:rFonts w:ascii="Arial" w:eastAsia="Arial" w:hAnsi="Arial" w:cs="Arial"/>
                <w:sz w:val="15"/>
                <w:szCs w:val="15"/>
              </w:rPr>
            </w:pPr>
            <w:r w:rsidRPr="00F04B66">
              <w:rPr>
                <w:rFonts w:ascii="Arial" w:hAnsi="Arial" w:cs="Arial"/>
                <w:sz w:val="15"/>
                <w:szCs w:val="15"/>
              </w:rPr>
              <w:t>1680</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40ACEB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oo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DA8E37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isk of malaria significantly lower among those using IRS</w:t>
            </w:r>
          </w:p>
        </w:tc>
      </w:tr>
      <w:tr w:rsidR="005C46D2" w:rsidRPr="00F04B66" w14:paraId="3D481F9B" w14:textId="77777777" w:rsidTr="008B0B79">
        <w:trPr>
          <w:trHeight w:val="855"/>
        </w:trPr>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1EE603E" w14:textId="77777777" w:rsidR="005C46D2" w:rsidRPr="00F04B66" w:rsidRDefault="005C46D2" w:rsidP="00F968D1">
            <w:pPr>
              <w:rPr>
                <w:rFonts w:ascii="Arial" w:eastAsia="Arial" w:hAnsi="Arial" w:cs="Arial"/>
                <w:sz w:val="15"/>
                <w:szCs w:val="15"/>
              </w:rPr>
            </w:pPr>
            <w:r w:rsidRPr="00F04B66">
              <w:rPr>
                <w:rFonts w:ascii="Arial" w:hAnsi="Arial" w:cs="Arial"/>
                <w:color w:val="000000"/>
                <w:sz w:val="15"/>
                <w:szCs w:val="15"/>
              </w:rPr>
              <w:t>Zhao et al., 2018</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0EF0F4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Myanma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E2AE2A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formal housing</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E45E6CD"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internally displaced</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AB420E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amp or camp-lik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B5F6DB4"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vector-born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7004AD1"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malaria</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142DEC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ersonal protective measure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D699AF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vector protection</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76AB65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rovision of bednet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3E13172"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cohort study</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132AB19"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effectiveness</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FDA98E6"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quantitative</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0289FF2" w14:textId="77777777" w:rsidR="005C46D2" w:rsidRPr="00F04B66" w:rsidRDefault="005C46D2" w:rsidP="00F968D1">
            <w:pPr>
              <w:jc w:val="right"/>
              <w:rPr>
                <w:rFonts w:ascii="Arial" w:eastAsia="Arial" w:hAnsi="Arial" w:cs="Arial"/>
                <w:sz w:val="15"/>
                <w:szCs w:val="15"/>
              </w:rPr>
            </w:pPr>
            <w:r w:rsidRPr="00F04B66">
              <w:rPr>
                <w:rFonts w:ascii="Arial" w:hAnsi="Arial" w:cs="Arial"/>
                <w:sz w:val="15"/>
                <w:szCs w:val="15"/>
              </w:rPr>
              <w:t>1680</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18CF270"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poor</w:t>
            </w:r>
          </w:p>
        </w:tc>
        <w:tc>
          <w:tcPr>
            <w:tcW w:w="313" w:type="pct"/>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73D7F43" w14:textId="77777777" w:rsidR="005C46D2" w:rsidRPr="00F04B66" w:rsidRDefault="005C46D2" w:rsidP="00F968D1">
            <w:pPr>
              <w:rPr>
                <w:rFonts w:ascii="Arial" w:eastAsia="Arial" w:hAnsi="Arial" w:cs="Arial"/>
                <w:sz w:val="15"/>
                <w:szCs w:val="15"/>
              </w:rPr>
            </w:pPr>
            <w:r w:rsidRPr="00F04B66">
              <w:rPr>
                <w:rFonts w:ascii="Arial" w:hAnsi="Arial" w:cs="Arial"/>
                <w:sz w:val="15"/>
                <w:szCs w:val="15"/>
              </w:rPr>
              <w:t>Risk of malaria significantly lower among those using bednets</w:t>
            </w:r>
          </w:p>
        </w:tc>
      </w:tr>
    </w:tbl>
    <w:p w14:paraId="12F1573A" w14:textId="77777777" w:rsidR="005C46D2" w:rsidRPr="00B47FBC" w:rsidRDefault="005C46D2" w:rsidP="005C46D2">
      <w:pPr>
        <w:rPr>
          <w:rFonts w:ascii="Arial" w:hAnsi="Arial" w:cs="Arial"/>
          <w:sz w:val="20"/>
          <w:szCs w:val="20"/>
        </w:rPr>
      </w:pPr>
    </w:p>
    <w:p w14:paraId="4FABFE59" w14:textId="77777777" w:rsidR="005C46D2" w:rsidRPr="00B47FBC" w:rsidRDefault="005C46D2" w:rsidP="005C46D2">
      <w:pPr>
        <w:rPr>
          <w:rFonts w:ascii="Arial" w:hAnsi="Arial" w:cs="Arial"/>
          <w:sz w:val="16"/>
          <w:szCs w:val="16"/>
        </w:rPr>
      </w:pPr>
    </w:p>
    <w:p w14:paraId="48AC4760" w14:textId="77777777" w:rsidR="001E50E9" w:rsidRDefault="001E50E9"/>
    <w:sectPr w:rsidR="001E50E9" w:rsidSect="005C46D2">
      <w:pgSz w:w="16840" w:h="11900" w:orient="landscape"/>
      <w:pgMar w:top="1440" w:right="1440" w:bottom="1440" w:left="1440" w:header="708" w:footer="708"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Roboto">
    <w:altName w:val="Arial"/>
    <w:panose1 w:val="020B0604020202020204"/>
    <w:charset w:val="00"/>
    <w:family w:val="auto"/>
    <w:pitch w:val="variable"/>
    <w:sig w:usb0="E00002FF" w:usb1="5000205B" w:usb2="00000020" w:usb3="00000000" w:csb0="000001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doNotDisplayPageBoundaries/>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4F30"/>
    <w:rsid w:val="000A6768"/>
    <w:rsid w:val="001537BA"/>
    <w:rsid w:val="001E50E9"/>
    <w:rsid w:val="00456BFD"/>
    <w:rsid w:val="00477F41"/>
    <w:rsid w:val="004D1FEE"/>
    <w:rsid w:val="005C46D2"/>
    <w:rsid w:val="006D3833"/>
    <w:rsid w:val="006E4F30"/>
    <w:rsid w:val="008B0B79"/>
    <w:rsid w:val="00CA60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C9749D5"/>
  <w15:chartTrackingRefBased/>
  <w15:docId w15:val="{1D6F41F5-3BBA-724B-B41D-6AF7C094CC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4F30"/>
    <w:rPr>
      <w:rFonts w:ascii="Calibri" w:eastAsia="Calibri" w:hAnsi="Calibri" w:cs="Calibri"/>
      <w:lang w:eastAsia="en-GB"/>
    </w:rPr>
  </w:style>
  <w:style w:type="paragraph" w:styleId="Heading1">
    <w:name w:val="heading 1"/>
    <w:basedOn w:val="Normal"/>
    <w:next w:val="Normal"/>
    <w:link w:val="Heading1Char"/>
    <w:uiPriority w:val="9"/>
    <w:qFormat/>
    <w:rsid w:val="006E4F30"/>
    <w:pPr>
      <w:keepNext/>
      <w:keepLines/>
      <w:spacing w:before="480" w:after="120"/>
      <w:outlineLvl w:val="0"/>
    </w:pPr>
    <w:rPr>
      <w:b/>
      <w:sz w:val="48"/>
      <w:szCs w:val="48"/>
    </w:rPr>
  </w:style>
  <w:style w:type="paragraph" w:styleId="Heading2">
    <w:name w:val="heading 2"/>
    <w:basedOn w:val="Normal"/>
    <w:next w:val="Normal"/>
    <w:link w:val="Heading2Char"/>
    <w:uiPriority w:val="9"/>
    <w:semiHidden/>
    <w:unhideWhenUsed/>
    <w:qFormat/>
    <w:rsid w:val="005C46D2"/>
    <w:pPr>
      <w:keepNext/>
      <w:keepLines/>
      <w:spacing w:before="360" w:after="80"/>
      <w:outlineLvl w:val="1"/>
    </w:pPr>
    <w:rPr>
      <w:rFonts w:ascii="Roboto" w:eastAsia="Roboto" w:hAnsi="Roboto" w:cs="Roboto"/>
      <w:b/>
      <w:sz w:val="36"/>
      <w:szCs w:val="36"/>
    </w:rPr>
  </w:style>
  <w:style w:type="paragraph" w:styleId="Heading3">
    <w:name w:val="heading 3"/>
    <w:basedOn w:val="Normal"/>
    <w:next w:val="Normal"/>
    <w:link w:val="Heading3Char"/>
    <w:uiPriority w:val="9"/>
    <w:semiHidden/>
    <w:unhideWhenUsed/>
    <w:qFormat/>
    <w:rsid w:val="005C46D2"/>
    <w:pPr>
      <w:keepNext/>
      <w:keepLines/>
      <w:spacing w:before="280" w:after="80"/>
      <w:outlineLvl w:val="2"/>
    </w:pPr>
    <w:rPr>
      <w:rFonts w:ascii="Roboto" w:eastAsia="Roboto" w:hAnsi="Roboto" w:cs="Roboto"/>
      <w:b/>
      <w:sz w:val="28"/>
      <w:szCs w:val="28"/>
    </w:rPr>
  </w:style>
  <w:style w:type="paragraph" w:styleId="Heading4">
    <w:name w:val="heading 4"/>
    <w:basedOn w:val="Normal"/>
    <w:next w:val="Normal"/>
    <w:link w:val="Heading4Char"/>
    <w:uiPriority w:val="9"/>
    <w:semiHidden/>
    <w:unhideWhenUsed/>
    <w:qFormat/>
    <w:rsid w:val="005C46D2"/>
    <w:pPr>
      <w:keepNext/>
      <w:keepLines/>
      <w:spacing w:before="240" w:after="40"/>
      <w:outlineLvl w:val="3"/>
    </w:pPr>
    <w:rPr>
      <w:rFonts w:ascii="Roboto" w:eastAsia="Roboto" w:hAnsi="Roboto" w:cs="Roboto"/>
      <w:b/>
    </w:rPr>
  </w:style>
  <w:style w:type="paragraph" w:styleId="Heading5">
    <w:name w:val="heading 5"/>
    <w:basedOn w:val="Normal"/>
    <w:next w:val="Normal"/>
    <w:link w:val="Heading5Char"/>
    <w:uiPriority w:val="9"/>
    <w:semiHidden/>
    <w:unhideWhenUsed/>
    <w:qFormat/>
    <w:rsid w:val="005C46D2"/>
    <w:pPr>
      <w:keepNext/>
      <w:keepLines/>
      <w:spacing w:before="220" w:after="40"/>
      <w:outlineLvl w:val="4"/>
    </w:pPr>
    <w:rPr>
      <w:rFonts w:ascii="Roboto" w:eastAsia="Roboto" w:hAnsi="Roboto" w:cs="Roboto"/>
      <w:b/>
      <w:sz w:val="22"/>
      <w:szCs w:val="22"/>
    </w:rPr>
  </w:style>
  <w:style w:type="paragraph" w:styleId="Heading6">
    <w:name w:val="heading 6"/>
    <w:basedOn w:val="Normal"/>
    <w:next w:val="Normal"/>
    <w:link w:val="Heading6Char"/>
    <w:uiPriority w:val="9"/>
    <w:semiHidden/>
    <w:unhideWhenUsed/>
    <w:qFormat/>
    <w:rsid w:val="005C46D2"/>
    <w:pPr>
      <w:keepNext/>
      <w:keepLines/>
      <w:spacing w:before="200" w:after="40"/>
      <w:outlineLvl w:val="5"/>
    </w:pPr>
    <w:rPr>
      <w:rFonts w:ascii="Roboto" w:eastAsia="Roboto" w:hAnsi="Roboto" w:cs="Roboto"/>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4F30"/>
    <w:rPr>
      <w:rFonts w:ascii="Calibri" w:eastAsia="Calibri" w:hAnsi="Calibri" w:cs="Calibri"/>
      <w:b/>
      <w:sz w:val="48"/>
      <w:szCs w:val="48"/>
      <w:lang w:eastAsia="en-GB"/>
    </w:rPr>
  </w:style>
  <w:style w:type="character" w:customStyle="1" w:styleId="Heading2Char">
    <w:name w:val="Heading 2 Char"/>
    <w:basedOn w:val="DefaultParagraphFont"/>
    <w:link w:val="Heading2"/>
    <w:uiPriority w:val="9"/>
    <w:semiHidden/>
    <w:rsid w:val="005C46D2"/>
    <w:rPr>
      <w:rFonts w:ascii="Roboto" w:eastAsia="Roboto" w:hAnsi="Roboto" w:cs="Roboto"/>
      <w:b/>
      <w:sz w:val="36"/>
      <w:szCs w:val="36"/>
      <w:lang w:eastAsia="en-GB"/>
    </w:rPr>
  </w:style>
  <w:style w:type="character" w:customStyle="1" w:styleId="Heading3Char">
    <w:name w:val="Heading 3 Char"/>
    <w:basedOn w:val="DefaultParagraphFont"/>
    <w:link w:val="Heading3"/>
    <w:uiPriority w:val="9"/>
    <w:semiHidden/>
    <w:rsid w:val="005C46D2"/>
    <w:rPr>
      <w:rFonts w:ascii="Roboto" w:eastAsia="Roboto" w:hAnsi="Roboto" w:cs="Roboto"/>
      <w:b/>
      <w:sz w:val="28"/>
      <w:szCs w:val="28"/>
      <w:lang w:eastAsia="en-GB"/>
    </w:rPr>
  </w:style>
  <w:style w:type="character" w:customStyle="1" w:styleId="Heading4Char">
    <w:name w:val="Heading 4 Char"/>
    <w:basedOn w:val="DefaultParagraphFont"/>
    <w:link w:val="Heading4"/>
    <w:uiPriority w:val="9"/>
    <w:semiHidden/>
    <w:rsid w:val="005C46D2"/>
    <w:rPr>
      <w:rFonts w:ascii="Roboto" w:eastAsia="Roboto" w:hAnsi="Roboto" w:cs="Roboto"/>
      <w:b/>
      <w:lang w:eastAsia="en-GB"/>
    </w:rPr>
  </w:style>
  <w:style w:type="character" w:customStyle="1" w:styleId="Heading5Char">
    <w:name w:val="Heading 5 Char"/>
    <w:basedOn w:val="DefaultParagraphFont"/>
    <w:link w:val="Heading5"/>
    <w:uiPriority w:val="9"/>
    <w:semiHidden/>
    <w:rsid w:val="005C46D2"/>
    <w:rPr>
      <w:rFonts w:ascii="Roboto" w:eastAsia="Roboto" w:hAnsi="Roboto" w:cs="Roboto"/>
      <w:b/>
      <w:sz w:val="22"/>
      <w:szCs w:val="22"/>
      <w:lang w:eastAsia="en-GB"/>
    </w:rPr>
  </w:style>
  <w:style w:type="character" w:customStyle="1" w:styleId="Heading6Char">
    <w:name w:val="Heading 6 Char"/>
    <w:basedOn w:val="DefaultParagraphFont"/>
    <w:link w:val="Heading6"/>
    <w:uiPriority w:val="9"/>
    <w:semiHidden/>
    <w:rsid w:val="005C46D2"/>
    <w:rPr>
      <w:rFonts w:ascii="Roboto" w:eastAsia="Roboto" w:hAnsi="Roboto" w:cs="Roboto"/>
      <w:b/>
      <w:sz w:val="20"/>
      <w:szCs w:val="20"/>
      <w:lang w:eastAsia="en-GB"/>
    </w:rPr>
  </w:style>
  <w:style w:type="paragraph" w:styleId="Title">
    <w:name w:val="Title"/>
    <w:basedOn w:val="Normal"/>
    <w:next w:val="Normal"/>
    <w:link w:val="TitleChar"/>
    <w:uiPriority w:val="10"/>
    <w:qFormat/>
    <w:rsid w:val="005C46D2"/>
    <w:pPr>
      <w:keepNext/>
      <w:keepLines/>
      <w:spacing w:before="480" w:after="120"/>
    </w:pPr>
    <w:rPr>
      <w:rFonts w:ascii="Roboto" w:eastAsia="Roboto" w:hAnsi="Roboto" w:cs="Roboto"/>
      <w:b/>
      <w:sz w:val="72"/>
      <w:szCs w:val="72"/>
    </w:rPr>
  </w:style>
  <w:style w:type="character" w:customStyle="1" w:styleId="TitleChar">
    <w:name w:val="Title Char"/>
    <w:basedOn w:val="DefaultParagraphFont"/>
    <w:link w:val="Title"/>
    <w:uiPriority w:val="10"/>
    <w:rsid w:val="005C46D2"/>
    <w:rPr>
      <w:rFonts w:ascii="Roboto" w:eastAsia="Roboto" w:hAnsi="Roboto" w:cs="Roboto"/>
      <w:b/>
      <w:sz w:val="72"/>
      <w:szCs w:val="72"/>
      <w:lang w:eastAsia="en-GB"/>
    </w:rPr>
  </w:style>
  <w:style w:type="paragraph" w:styleId="Subtitle">
    <w:name w:val="Subtitle"/>
    <w:basedOn w:val="Normal"/>
    <w:next w:val="Normal"/>
    <w:link w:val="SubtitleChar"/>
    <w:uiPriority w:val="11"/>
    <w:qFormat/>
    <w:rsid w:val="005C46D2"/>
    <w:pPr>
      <w:keepNext/>
      <w:keepLines/>
      <w:spacing w:before="360" w:after="80"/>
    </w:pPr>
    <w:rPr>
      <w:rFonts w:ascii="Roboto" w:eastAsia="Roboto" w:hAnsi="Roboto" w:cs="Roboto"/>
      <w:i/>
      <w:color w:val="666666"/>
      <w:sz w:val="48"/>
      <w:szCs w:val="48"/>
    </w:rPr>
  </w:style>
  <w:style w:type="character" w:customStyle="1" w:styleId="SubtitleChar">
    <w:name w:val="Subtitle Char"/>
    <w:basedOn w:val="DefaultParagraphFont"/>
    <w:link w:val="Subtitle"/>
    <w:uiPriority w:val="11"/>
    <w:rsid w:val="005C46D2"/>
    <w:rPr>
      <w:rFonts w:ascii="Roboto" w:eastAsia="Roboto" w:hAnsi="Roboto" w:cs="Roboto"/>
      <w:i/>
      <w:color w:val="666666"/>
      <w:sz w:val="48"/>
      <w:szCs w:val="48"/>
      <w:lang w:eastAsia="en-GB"/>
    </w:rPr>
  </w:style>
  <w:style w:type="paragraph" w:styleId="Bibliography">
    <w:name w:val="Bibliography"/>
    <w:basedOn w:val="Normal"/>
    <w:next w:val="Normal"/>
    <w:uiPriority w:val="37"/>
    <w:unhideWhenUsed/>
    <w:rsid w:val="005C46D2"/>
    <w:pPr>
      <w:tabs>
        <w:tab w:val="left" w:pos="260"/>
        <w:tab w:val="left" w:pos="380"/>
      </w:tabs>
      <w:spacing w:after="240"/>
      <w:ind w:left="384" w:hanging="384"/>
    </w:pPr>
    <w:rPr>
      <w:rFonts w:ascii="Roboto" w:eastAsia="Roboto" w:hAnsi="Roboto" w:cs="Robo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2</Pages>
  <Words>8626</Words>
  <Characters>49172</Characters>
  <Application>Microsoft Office Word</Application>
  <DocSecurity>0</DocSecurity>
  <Lines>409</Lines>
  <Paragraphs>115</Paragraphs>
  <ScaleCrop>false</ScaleCrop>
  <Company/>
  <LinksUpToDate>false</LinksUpToDate>
  <CharactersWithSpaces>57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LONSKY, Jonathan Aaron</dc:creator>
  <cp:keywords/>
  <dc:description/>
  <cp:lastModifiedBy>POLONSKY, Jonathan Aaron</cp:lastModifiedBy>
  <cp:revision>8</cp:revision>
  <dcterms:created xsi:type="dcterms:W3CDTF">2021-08-20T11:51:00Z</dcterms:created>
  <dcterms:modified xsi:type="dcterms:W3CDTF">2021-08-20T13:49:00Z</dcterms:modified>
</cp:coreProperties>
</file>